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861C8" w14:textId="68EAD697" w:rsidR="00AA09B8" w:rsidRPr="00794D3F" w:rsidRDefault="00277AA5" w:rsidP="009376CE">
      <w:pPr>
        <w:spacing w:line="480" w:lineRule="auto"/>
        <w:rPr>
          <w:b/>
          <w:bCs/>
        </w:rPr>
      </w:pPr>
      <w:bookmarkStart w:id="0" w:name="OLE_LINK2"/>
      <w:r>
        <w:rPr>
          <w:b/>
          <w:bCs/>
        </w:rPr>
        <w:t>S</w:t>
      </w:r>
      <w:r w:rsidR="00AA09B8" w:rsidRPr="00794D3F">
        <w:rPr>
          <w:b/>
          <w:bCs/>
        </w:rPr>
        <w:t>upplementary Figure 1</w:t>
      </w:r>
    </w:p>
    <w:bookmarkEnd w:id="0"/>
    <w:p w14:paraId="1D6FC797" w14:textId="36A6DDFD" w:rsidR="00441810" w:rsidRDefault="00441810" w:rsidP="009376CE">
      <w:pPr>
        <w:spacing w:line="480" w:lineRule="auto"/>
      </w:pPr>
      <w:r>
        <w:rPr>
          <w:b/>
          <w:bCs/>
        </w:rPr>
        <w:t>A</w:t>
      </w:r>
      <w:r>
        <w:t xml:space="preserve"> – Action potential properties measured from first spike </w:t>
      </w:r>
      <w:r w:rsidR="00A02358">
        <w:t>fired</w:t>
      </w:r>
      <w:r w:rsidR="0072239D">
        <w:t xml:space="preserve"> at the lowest </w:t>
      </w:r>
      <w:r w:rsidR="005D37A9">
        <w:t>current injection level which produced spiking</w:t>
      </w:r>
      <w:r>
        <w:t xml:space="preserve"> in Fig </w:t>
      </w:r>
      <w:r w:rsidR="00A02358">
        <w:t>S1B</w:t>
      </w:r>
      <w:r>
        <w:t xml:space="preserve">. Threshold: ANOVA </w:t>
      </w:r>
      <w:proofErr w:type="gramStart"/>
      <w:r>
        <w:t>F</w:t>
      </w:r>
      <w:r w:rsidRPr="003B6E38">
        <w:rPr>
          <w:vertAlign w:val="subscript"/>
        </w:rPr>
        <w:t>(</w:t>
      </w:r>
      <w:proofErr w:type="gramEnd"/>
      <w:r w:rsidRPr="003B6E38">
        <w:rPr>
          <w:vertAlign w:val="subscript"/>
        </w:rPr>
        <w:t>3,183)</w:t>
      </w:r>
      <w:r>
        <w:t>= 4.0, p = 0.0085, * p &lt; 0.05 Tukey’s multiple comparisons. Other parameters tested using Kruskal-Wallis due to one or more column failing Shapiro-Wilk test for normality. Peak, p = 0.66. Max rate of rise, p = 0.069. Width, p = 0.19.</w:t>
      </w:r>
    </w:p>
    <w:p w14:paraId="32C9483D" w14:textId="3616F7A5" w:rsidR="001F6A12" w:rsidRDefault="00A02358" w:rsidP="009376CE">
      <w:pPr>
        <w:spacing w:line="480" w:lineRule="auto"/>
      </w:pPr>
      <w:r>
        <w:rPr>
          <w:b/>
          <w:bCs/>
        </w:rPr>
        <w:t xml:space="preserve">B </w:t>
      </w:r>
      <w:r w:rsidR="00E13636">
        <w:rPr>
          <w:b/>
          <w:bCs/>
        </w:rPr>
        <w:t>–</w:t>
      </w:r>
      <w:r w:rsidR="00552831">
        <w:rPr>
          <w:b/>
          <w:bCs/>
        </w:rPr>
        <w:t xml:space="preserve"> </w:t>
      </w:r>
      <w:r w:rsidR="00D627D9" w:rsidRPr="00D627D9">
        <w:t>Left panel</w:t>
      </w:r>
      <w:r w:rsidR="00520B5A">
        <w:t>,</w:t>
      </w:r>
      <w:r w:rsidR="00D627D9" w:rsidRPr="00D627D9">
        <w:t xml:space="preserve"> n</w:t>
      </w:r>
      <w:r w:rsidR="007C1BA2" w:rsidRPr="007C1BA2">
        <w:t xml:space="preserve">umber of </w:t>
      </w:r>
      <w:r w:rsidR="007C1BA2">
        <w:t>spikes</w:t>
      </w:r>
      <w:r w:rsidR="00E13636" w:rsidRPr="00E13636">
        <w:t xml:space="preserve"> fired in response to</w:t>
      </w:r>
      <w:r w:rsidR="00C75BB3">
        <w:t xml:space="preserve"> 500 </w:t>
      </w:r>
      <w:proofErr w:type="spellStart"/>
      <w:r w:rsidR="00C75BB3">
        <w:t>ms</w:t>
      </w:r>
      <w:proofErr w:type="spellEnd"/>
      <w:r w:rsidR="00E13636" w:rsidRPr="00C75BB3">
        <w:t xml:space="preserve"> </w:t>
      </w:r>
      <w:r w:rsidR="00FE4EB1" w:rsidRPr="00C75BB3">
        <w:t>depolarising current injections</w:t>
      </w:r>
      <w:r w:rsidR="00C75BB3">
        <w:t xml:space="preserve"> </w:t>
      </w:r>
      <w:r w:rsidR="003662FF">
        <w:t>of varying amplitudes</w:t>
      </w:r>
      <w:r w:rsidR="007C1BA2">
        <w:t>,</w:t>
      </w:r>
      <w:r w:rsidR="00983594">
        <w:t xml:space="preserve"> 2-way ANOVA main effect of synaptic </w:t>
      </w:r>
      <w:r w:rsidR="00517158">
        <w:t xml:space="preserve">input </w:t>
      </w:r>
      <w:proofErr w:type="gramStart"/>
      <w:r w:rsidR="00517158">
        <w:t>F</w:t>
      </w:r>
      <w:r w:rsidR="00517158" w:rsidRPr="00333D75">
        <w:rPr>
          <w:vertAlign w:val="subscript"/>
        </w:rPr>
        <w:t>(</w:t>
      </w:r>
      <w:proofErr w:type="gramEnd"/>
      <w:r w:rsidR="00517158" w:rsidRPr="00333D75">
        <w:rPr>
          <w:vertAlign w:val="subscript"/>
        </w:rPr>
        <w:t>3,183)</w:t>
      </w:r>
      <w:r w:rsidR="00517158">
        <w:t xml:space="preserve"> = 0.43</w:t>
      </w:r>
      <w:r w:rsidR="008155CF">
        <w:t>, p = 0.74.</w:t>
      </w:r>
      <w:r w:rsidR="007C1BA2">
        <w:t xml:space="preserve"> </w:t>
      </w:r>
      <w:r w:rsidR="00333D75">
        <w:t xml:space="preserve">Right, </w:t>
      </w:r>
      <w:r w:rsidR="007C1BA2">
        <w:t xml:space="preserve">instantaneous firing </w:t>
      </w:r>
      <w:r w:rsidR="00A20C1D">
        <w:t xml:space="preserve">frequency for first </w:t>
      </w:r>
      <w:r w:rsidR="005E698D">
        <w:t>7</w:t>
      </w:r>
      <w:r w:rsidR="00A20C1D">
        <w:t xml:space="preserve"> </w:t>
      </w:r>
      <w:r w:rsidR="00871E19">
        <w:t>action potential pairs</w:t>
      </w:r>
      <w:r w:rsidR="00647343">
        <w:t xml:space="preserve">, </w:t>
      </w:r>
      <w:r w:rsidR="003364F4">
        <w:t>repeated-measures ANOVA</w:t>
      </w:r>
      <w:r w:rsidR="00042AAF">
        <w:t xml:space="preserve"> between subjects</w:t>
      </w:r>
      <w:r w:rsidR="003364F4">
        <w:t xml:space="preserve"> </w:t>
      </w:r>
      <w:r w:rsidR="00042AAF">
        <w:t xml:space="preserve">effect of synaptic input </w:t>
      </w:r>
      <w:proofErr w:type="gramStart"/>
      <w:r w:rsidR="00042AAF">
        <w:t>F</w:t>
      </w:r>
      <w:r w:rsidR="006B1DDC" w:rsidRPr="00FF7D79">
        <w:rPr>
          <w:vertAlign w:val="subscript"/>
        </w:rPr>
        <w:t>(</w:t>
      </w:r>
      <w:proofErr w:type="gramEnd"/>
      <w:r w:rsidR="006B1DDC" w:rsidRPr="00FF7D79">
        <w:rPr>
          <w:vertAlign w:val="subscript"/>
        </w:rPr>
        <w:t>3,182)</w:t>
      </w:r>
      <w:r w:rsidR="006B1DDC">
        <w:t xml:space="preserve"> = 1.2, p = </w:t>
      </w:r>
      <w:r w:rsidR="00FF7D79">
        <w:t>0.30</w:t>
      </w:r>
      <w:r w:rsidR="00430740">
        <w:t xml:space="preserve">. Data shown as mean </w:t>
      </w:r>
      <w:r w:rsidR="00430740">
        <w:rPr>
          <w:rFonts w:cstheme="minorHAnsi"/>
        </w:rPr>
        <w:t>±</w:t>
      </w:r>
      <w:r w:rsidR="00FE4EB1">
        <w:rPr>
          <w:b/>
          <w:bCs/>
        </w:rPr>
        <w:t xml:space="preserve"> </w:t>
      </w:r>
      <w:r w:rsidR="00430740" w:rsidRPr="005E698D">
        <w:t xml:space="preserve">SD, n as indicated in </w:t>
      </w:r>
      <w:r w:rsidR="005E698D" w:rsidRPr="005E698D">
        <w:t>Fig 1E.</w:t>
      </w:r>
    </w:p>
    <w:p w14:paraId="6A20C068" w14:textId="795089C0" w:rsidR="00653389" w:rsidRPr="001F6A12" w:rsidRDefault="00653389" w:rsidP="009376CE">
      <w:pPr>
        <w:spacing w:line="480" w:lineRule="auto"/>
      </w:pPr>
      <w:r w:rsidRPr="00653389">
        <w:rPr>
          <w:b/>
          <w:bCs/>
        </w:rPr>
        <w:t>C</w:t>
      </w:r>
      <w:r>
        <w:t xml:space="preserve"> </w:t>
      </w:r>
      <w:r w:rsidR="00734905">
        <w:t>–</w:t>
      </w:r>
      <w:r>
        <w:t xml:space="preserve"> </w:t>
      </w:r>
      <w:r w:rsidR="00734905">
        <w:t xml:space="preserve">Left panel, medium afterhyperpolarisation </w:t>
      </w:r>
      <w:r w:rsidR="0094401E">
        <w:t>(</w:t>
      </w:r>
      <w:proofErr w:type="spellStart"/>
      <w:r w:rsidR="0094401E">
        <w:t>mAHP</w:t>
      </w:r>
      <w:proofErr w:type="spellEnd"/>
      <w:r w:rsidR="0094401E">
        <w:t>) amplitude following fixed numbe</w:t>
      </w:r>
      <w:r w:rsidR="00D2369E">
        <w:t xml:space="preserve">rs of action potentials. </w:t>
      </w:r>
      <w:r w:rsidR="00ED7E08">
        <w:t xml:space="preserve">Between subject effects: </w:t>
      </w:r>
      <w:proofErr w:type="gramStart"/>
      <w:r w:rsidR="00ED7E08">
        <w:t>F</w:t>
      </w:r>
      <w:r w:rsidR="00ED7E08" w:rsidRPr="000E4192">
        <w:rPr>
          <w:vertAlign w:val="subscript"/>
        </w:rPr>
        <w:t>(</w:t>
      </w:r>
      <w:proofErr w:type="gramEnd"/>
      <w:r w:rsidR="000E4192" w:rsidRPr="000E4192">
        <w:rPr>
          <w:vertAlign w:val="subscript"/>
        </w:rPr>
        <w:t>3,182)</w:t>
      </w:r>
      <w:r w:rsidR="000E4192">
        <w:t xml:space="preserve"> = 1.0, p = 0.38. Centre: afterdepolarisation (ADP)</w:t>
      </w:r>
      <w:r w:rsidR="00680C76">
        <w:t xml:space="preserve"> amplitude</w:t>
      </w:r>
      <w:r w:rsidR="000E4192">
        <w:t xml:space="preserve"> following single action potentials evoked by 2000 </w:t>
      </w:r>
      <w:proofErr w:type="spellStart"/>
      <w:r w:rsidR="000E4192">
        <w:t>pA</w:t>
      </w:r>
      <w:proofErr w:type="spellEnd"/>
      <w:r w:rsidR="000E4192">
        <w:t xml:space="preserve">, 2 </w:t>
      </w:r>
      <w:proofErr w:type="spellStart"/>
      <w:r w:rsidR="000E4192">
        <w:t>ms</w:t>
      </w:r>
      <w:proofErr w:type="spellEnd"/>
      <w:r w:rsidR="000E4192">
        <w:t xml:space="preserve"> current. </w:t>
      </w:r>
      <w:r w:rsidR="004864B4">
        <w:t>Kruskal-Wallis p = 0.085. Right, percentage of cells in each group with prevalent ADP</w:t>
      </w:r>
      <w:r w:rsidR="003C7364">
        <w:t xml:space="preserve">, </w:t>
      </w:r>
      <w:r w:rsidR="009B494A">
        <w:t xml:space="preserve">Pearson </w:t>
      </w:r>
      <w:r w:rsidR="00EC1199">
        <w:rPr>
          <w:rFonts w:cstheme="minorHAnsi"/>
        </w:rPr>
        <w:t>χ</w:t>
      </w:r>
      <w:r w:rsidR="00EC1199" w:rsidRPr="00EC1199">
        <w:rPr>
          <w:vertAlign w:val="superscript"/>
        </w:rPr>
        <w:t>2</w:t>
      </w:r>
      <w:r w:rsidR="00713AF3">
        <w:t xml:space="preserve"> = 4.95, p = 0.18</w:t>
      </w:r>
      <w:r w:rsidR="004864B4">
        <w:t>.</w:t>
      </w:r>
    </w:p>
    <w:p w14:paraId="69E003ED" w14:textId="7149DB0C" w:rsidR="00AA09B8" w:rsidRDefault="00552831" w:rsidP="009376CE">
      <w:pPr>
        <w:spacing w:line="480" w:lineRule="auto"/>
      </w:pPr>
      <w:r>
        <w:rPr>
          <w:b/>
          <w:bCs/>
        </w:rPr>
        <w:t>D</w:t>
      </w:r>
      <w:r w:rsidR="00AA09B8">
        <w:t xml:space="preserve"> – </w:t>
      </w:r>
      <w:r w:rsidR="00EA020C">
        <w:t xml:space="preserve">Basal </w:t>
      </w:r>
      <w:proofErr w:type="spellStart"/>
      <w:r w:rsidR="006D285B">
        <w:t>ReRh</w:t>
      </w:r>
      <w:proofErr w:type="spellEnd"/>
      <w:r w:rsidR="00AA09B8">
        <w:t xml:space="preserve"> and HPC EPSPs are blocked by bath application of tetrodotoxin</w:t>
      </w:r>
      <w:r w:rsidR="003071ED">
        <w:t xml:space="preserve"> (0.5 </w:t>
      </w:r>
      <w:r w:rsidR="003071ED">
        <w:rPr>
          <w:rFonts w:cstheme="minorHAnsi"/>
        </w:rPr>
        <w:t>µ</w:t>
      </w:r>
      <w:r w:rsidR="003071ED">
        <w:t>M)</w:t>
      </w:r>
      <w:r w:rsidR="00AA09B8">
        <w:t>. Increasing stimulus strength or application of 4-AP</w:t>
      </w:r>
      <w:r w:rsidR="002C467E">
        <w:t xml:space="preserve"> (100 </w:t>
      </w:r>
      <w:r w:rsidR="002C467E">
        <w:rPr>
          <w:rFonts w:cstheme="minorHAnsi"/>
        </w:rPr>
        <w:t>µ</w:t>
      </w:r>
      <w:r w:rsidR="002C467E">
        <w:t>M)</w:t>
      </w:r>
      <w:r w:rsidR="00AA09B8">
        <w:t xml:space="preserve"> alone </w:t>
      </w:r>
      <w:r w:rsidR="002C467E">
        <w:t>we</w:t>
      </w:r>
      <w:r w:rsidR="00AA09B8">
        <w:t xml:space="preserve">re insufficient to rescue </w:t>
      </w:r>
      <w:proofErr w:type="spellStart"/>
      <w:r w:rsidR="006D285B">
        <w:t>ReRh</w:t>
      </w:r>
      <w:proofErr w:type="spellEnd"/>
      <w:r w:rsidR="002C467E">
        <w:t xml:space="preserve"> transmission</w:t>
      </w:r>
      <w:r w:rsidR="00AA09B8">
        <w:t>, however increased stimulation strength</w:t>
      </w:r>
      <w:r w:rsidR="004511F4">
        <w:t xml:space="preserve"> in the presence of 4-AP </w:t>
      </w:r>
      <w:r w:rsidR="00AA09B8">
        <w:t>restore</w:t>
      </w:r>
      <w:r w:rsidR="004511F4">
        <w:t>d</w:t>
      </w:r>
      <w:r w:rsidR="00AA09B8">
        <w:t xml:space="preserve"> </w:t>
      </w:r>
      <w:proofErr w:type="spellStart"/>
      <w:r w:rsidR="006D285B">
        <w:t>ReRh</w:t>
      </w:r>
      <w:proofErr w:type="spellEnd"/>
      <w:r w:rsidR="004511F4">
        <w:t xml:space="preserve"> transmissio</w:t>
      </w:r>
      <w:r w:rsidR="00A72F36">
        <w:t xml:space="preserve">n. These data are consistent with </w:t>
      </w:r>
      <w:r w:rsidR="00F10C11">
        <w:t>basal</w:t>
      </w:r>
      <w:r w:rsidR="00307E4B">
        <w:t xml:space="preserve"> optogenetic</w:t>
      </w:r>
      <w:r w:rsidR="00F10C11">
        <w:t xml:space="preserve"> stimulation parameters producing action-potential dependent EPSPs</w:t>
      </w:r>
      <w:r w:rsidR="00EC0C7F">
        <w:t>, with increased stimulus strength required to achieve over-bouton release in 4-AP</w:t>
      </w:r>
      <w:r w:rsidR="00AA09B8">
        <w:t xml:space="preserve">. </w:t>
      </w:r>
      <w:proofErr w:type="spellStart"/>
      <w:r w:rsidR="006D285B">
        <w:t>ReRh</w:t>
      </w:r>
      <w:proofErr w:type="spellEnd"/>
      <w:r w:rsidR="00AA09B8">
        <w:t xml:space="preserve"> EPSPs </w:t>
      </w:r>
      <w:r w:rsidR="00EC0C7F">
        <w:t>we</w:t>
      </w:r>
      <w:r w:rsidR="00AA09B8">
        <w:t>re completely blocked by glutamate antagonists. Note that</w:t>
      </w:r>
      <w:r w:rsidR="00EC0C7F">
        <w:t xml:space="preserve"> electrically evoked</w:t>
      </w:r>
      <w:r w:rsidR="00AA09B8">
        <w:t xml:space="preserve"> HPC EPSCs are not inducible even in the presence of 4-AP. </w:t>
      </w:r>
      <w:proofErr w:type="spellStart"/>
      <w:r w:rsidR="006D285B">
        <w:t>ReRh</w:t>
      </w:r>
      <w:proofErr w:type="spellEnd"/>
      <w:r w:rsidR="008A3869">
        <w:t xml:space="preserve"> stimulus strength was achieved by increasing </w:t>
      </w:r>
      <w:r w:rsidR="00C91F2B">
        <w:t xml:space="preserve">light pulse duration to 5ms from baseline </w:t>
      </w:r>
      <w:r w:rsidR="005A0EB2">
        <w:t>values of (0.2-2ms). HPC stimuli were doubled in amplitude compared to baseline.</w:t>
      </w:r>
    </w:p>
    <w:p w14:paraId="52038858" w14:textId="3186A430" w:rsidR="00AA09B8" w:rsidRDefault="00552831" w:rsidP="009376CE">
      <w:pPr>
        <w:spacing w:line="480" w:lineRule="auto"/>
      </w:pPr>
      <w:r>
        <w:rPr>
          <w:b/>
          <w:bCs/>
        </w:rPr>
        <w:t>E</w:t>
      </w:r>
      <w:r w:rsidR="00AA09B8">
        <w:t xml:space="preserve"> – EPSP traces from an example experiment in (</w:t>
      </w:r>
      <w:r w:rsidR="00FD6FC5">
        <w:rPr>
          <w:b/>
          <w:bCs/>
        </w:rPr>
        <w:t>D</w:t>
      </w:r>
      <w:r w:rsidR="00AA09B8">
        <w:t>).</w:t>
      </w:r>
    </w:p>
    <w:p w14:paraId="11665CEB" w14:textId="10237AD9" w:rsidR="004F76A4" w:rsidRDefault="004F76A4" w:rsidP="009376CE">
      <w:pPr>
        <w:spacing w:line="480" w:lineRule="auto"/>
      </w:pPr>
      <w:r w:rsidRPr="0080667D">
        <w:rPr>
          <w:b/>
          <w:bCs/>
        </w:rPr>
        <w:lastRenderedPageBreak/>
        <w:t>F</w:t>
      </w:r>
      <w:r>
        <w:t xml:space="preserve"> – HPC EPSC </w:t>
      </w:r>
      <w:r w:rsidR="00297ED1">
        <w:t xml:space="preserve">blocked by bath application of 5 </w:t>
      </w:r>
      <w:r w:rsidR="00297ED1">
        <w:rPr>
          <w:rFonts w:cstheme="minorHAnsi"/>
        </w:rPr>
        <w:t>µ</w:t>
      </w:r>
      <w:r w:rsidR="00297ED1">
        <w:t>M NBQX.</w:t>
      </w:r>
    </w:p>
    <w:p w14:paraId="6D10BAD5" w14:textId="35DC5F76" w:rsidR="006876C5" w:rsidRDefault="006876C5" w:rsidP="009376CE">
      <w:pPr>
        <w:spacing w:line="480" w:lineRule="auto"/>
      </w:pPr>
    </w:p>
    <w:p w14:paraId="6C1CA44C" w14:textId="0EF92AAB" w:rsidR="001E6BF3" w:rsidRDefault="001E6BF3" w:rsidP="009376CE">
      <w:pPr>
        <w:spacing w:line="480" w:lineRule="auto"/>
        <w:rPr>
          <w:i/>
          <w:iCs/>
        </w:rPr>
      </w:pPr>
    </w:p>
    <w:p w14:paraId="07E6A7BC" w14:textId="36BD80F5" w:rsidR="001E6BF3" w:rsidRDefault="001E6BF3" w:rsidP="009376CE">
      <w:pPr>
        <w:spacing w:line="480" w:lineRule="auto"/>
        <w:rPr>
          <w:i/>
          <w:iCs/>
        </w:rPr>
      </w:pPr>
    </w:p>
    <w:p w14:paraId="1F09108C" w14:textId="77777777" w:rsidR="001E6BF3" w:rsidRDefault="001E6BF3" w:rsidP="009376CE">
      <w:pPr>
        <w:spacing w:line="480" w:lineRule="auto"/>
        <w:rPr>
          <w:b/>
          <w:bCs/>
        </w:rPr>
      </w:pPr>
    </w:p>
    <w:p w14:paraId="0475CEEA" w14:textId="766F112F" w:rsidR="002A0FF6" w:rsidRPr="00794D3F" w:rsidRDefault="002A0FF6" w:rsidP="009376CE">
      <w:pPr>
        <w:spacing w:line="480" w:lineRule="auto"/>
        <w:rPr>
          <w:b/>
          <w:bCs/>
        </w:rPr>
      </w:pPr>
      <w:r w:rsidRPr="00794D3F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="008E3627">
        <w:rPr>
          <w:b/>
          <w:bCs/>
        </w:rPr>
        <w:t xml:space="preserve"> </w:t>
      </w:r>
      <w:r w:rsidR="00665A51">
        <w:rPr>
          <w:b/>
          <w:bCs/>
        </w:rPr>
        <w:t xml:space="preserve">– </w:t>
      </w:r>
      <w:r w:rsidR="00101AFA">
        <w:rPr>
          <w:b/>
          <w:bCs/>
        </w:rPr>
        <w:t>O</w:t>
      </w:r>
      <w:r w:rsidR="00665A51">
        <w:rPr>
          <w:b/>
          <w:bCs/>
        </w:rPr>
        <w:t xml:space="preserve">ptogenetic stimulation for high-frequency </w:t>
      </w:r>
      <w:r w:rsidR="0040776D">
        <w:rPr>
          <w:b/>
          <w:bCs/>
        </w:rPr>
        <w:t>synaptic transmission</w:t>
      </w:r>
    </w:p>
    <w:p w14:paraId="368F977D" w14:textId="7F120518" w:rsidR="002A0FF6" w:rsidRDefault="002A0FF6" w:rsidP="009376CE">
      <w:pPr>
        <w:spacing w:line="480" w:lineRule="auto"/>
      </w:pPr>
      <w:r w:rsidRPr="00ED3F09">
        <w:rPr>
          <w:b/>
          <w:bCs/>
        </w:rPr>
        <w:t>A</w:t>
      </w:r>
      <w:r>
        <w:rPr>
          <w:b/>
          <w:bCs/>
        </w:rPr>
        <w:t xml:space="preserve"> </w:t>
      </w:r>
      <w:r>
        <w:t xml:space="preserve">Short-term depression of </w:t>
      </w:r>
      <w:proofErr w:type="spellStart"/>
      <w:r w:rsidR="006D285B">
        <w:t>ReRh</w:t>
      </w:r>
      <w:proofErr w:type="spellEnd"/>
      <w:r>
        <w:t xml:space="preserve"> EPSPs at 5 and 10 Hz shows no relationship to duration of light pulses used to excite </w:t>
      </w:r>
      <w:proofErr w:type="spellStart"/>
      <w:r>
        <w:t>ChETA</w:t>
      </w:r>
      <w:r w:rsidRPr="00A640EE">
        <w:rPr>
          <w:vertAlign w:val="subscript"/>
        </w:rPr>
        <w:t>TC</w:t>
      </w:r>
      <w:proofErr w:type="spellEnd"/>
      <w:r>
        <w:t xml:space="preserve">-expressing </w:t>
      </w:r>
      <w:proofErr w:type="spellStart"/>
      <w:r w:rsidR="00FF6BF6">
        <w:t>ReRh</w:t>
      </w:r>
      <w:proofErr w:type="spellEnd"/>
      <w:r>
        <w:t xml:space="preserve"> afferents. Blue line shows linear regression, dotted lines 95% confidence intervals (slope: 5 Hz = -0.054 </w:t>
      </w:r>
      <w:r>
        <w:rPr>
          <w:rFonts w:cstheme="minorHAnsi"/>
        </w:rPr>
        <w:t>±</w:t>
      </w:r>
      <w:r>
        <w:t xml:space="preserve"> 0.11, 10 Hz = -0.069 </w:t>
      </w:r>
      <w:r>
        <w:rPr>
          <w:rFonts w:cstheme="minorHAnsi"/>
        </w:rPr>
        <w:t>±</w:t>
      </w:r>
      <w:r>
        <w:t xml:space="preserve"> 0.12). Data taken from baselines shown in Fig </w:t>
      </w:r>
      <w:r w:rsidR="004B52EE">
        <w:t>3A</w:t>
      </w:r>
      <w:r>
        <w:t xml:space="preserve">, </w:t>
      </w:r>
      <w:r w:rsidR="009315BE">
        <w:t>4B</w:t>
      </w:r>
      <w:r>
        <w:t xml:space="preserve">, and </w:t>
      </w:r>
      <w:r w:rsidR="004B52EE">
        <w:t>S3A</w:t>
      </w:r>
      <w:r>
        <w:t>-D, n = 42.</w:t>
      </w:r>
    </w:p>
    <w:p w14:paraId="2525D89C" w14:textId="3ACACC72" w:rsidR="002A0FF6" w:rsidRDefault="002A0FF6" w:rsidP="009376CE">
      <w:pPr>
        <w:spacing w:line="480" w:lineRule="auto"/>
      </w:pPr>
      <w:r w:rsidRPr="00C53850">
        <w:rPr>
          <w:b/>
          <w:bCs/>
        </w:rPr>
        <w:t>B</w:t>
      </w:r>
      <w:r>
        <w:t xml:space="preserve"> Comparison of HPC afferent electrical and optogenetic stimulation. Top row: mean </w:t>
      </w:r>
      <w:r>
        <w:rPr>
          <w:rFonts w:cstheme="minorHAnsi"/>
        </w:rPr>
        <w:t>±</w:t>
      </w:r>
      <w:r>
        <w:t xml:space="preserve"> SEM of normalised amplitudes showing that </w:t>
      </w:r>
      <w:proofErr w:type="spellStart"/>
      <w:r>
        <w:t>ChETA</w:t>
      </w:r>
      <w:r w:rsidRPr="009C5E43">
        <w:rPr>
          <w:vertAlign w:val="subscript"/>
        </w:rPr>
        <w:t>TC</w:t>
      </w:r>
      <w:proofErr w:type="spellEnd"/>
      <w:r>
        <w:rPr>
          <w:vertAlign w:val="subscript"/>
        </w:rPr>
        <w:t xml:space="preserve"> </w:t>
      </w:r>
      <w:r>
        <w:t>was unable to reproduce the short-term plasticity of electrical stimulation at</w:t>
      </w:r>
      <w:r w:rsidR="005E5A43">
        <w:t xml:space="preserve"> </w:t>
      </w:r>
      <w:r>
        <w:t xml:space="preserve">20 Hz </w:t>
      </w:r>
      <w:r w:rsidRPr="00651100">
        <w:t>(</w:t>
      </w:r>
      <w:r w:rsidRPr="00133D22">
        <w:t>main effect of stimulation method 20 Hz: F</w:t>
      </w:r>
      <w:r w:rsidRPr="000D2157">
        <w:rPr>
          <w:vertAlign w:val="subscript"/>
        </w:rPr>
        <w:t>(1,12)</w:t>
      </w:r>
      <w:r w:rsidRPr="000D2157">
        <w:t xml:space="preserve"> = 10.3, p = 0.008; </w:t>
      </w:r>
      <w:r w:rsidR="006A3314" w:rsidRPr="00A70324">
        <w:t>response number</w:t>
      </w:r>
      <w:r w:rsidR="00B1363B">
        <w:t>:</w:t>
      </w:r>
      <w:r w:rsidR="006A3314" w:rsidRPr="00A70324">
        <w:t xml:space="preserve"> F</w:t>
      </w:r>
      <w:r w:rsidR="006A3314" w:rsidRPr="00A70324">
        <w:rPr>
          <w:vertAlign w:val="subscript"/>
        </w:rPr>
        <w:t>(</w:t>
      </w:r>
      <w:r w:rsidR="00965F18" w:rsidRPr="00A70324">
        <w:rPr>
          <w:vertAlign w:val="subscript"/>
        </w:rPr>
        <w:t>2.2,26.9)</w:t>
      </w:r>
      <w:r w:rsidR="00965F18" w:rsidRPr="00A70324">
        <w:t xml:space="preserve"> = 14.8, p = </w:t>
      </w:r>
      <w:r w:rsidR="009B1DEE" w:rsidRPr="00A70324">
        <w:t>3 x 10</w:t>
      </w:r>
      <w:r w:rsidR="009B1DEE" w:rsidRPr="00A70324">
        <w:rPr>
          <w:vertAlign w:val="superscript"/>
        </w:rPr>
        <w:t>-5</w:t>
      </w:r>
      <w:r w:rsidR="009B1DEE" w:rsidRPr="00A70324">
        <w:t xml:space="preserve">; </w:t>
      </w:r>
      <w:r w:rsidR="00BC0684" w:rsidRPr="00A70324">
        <w:t>interaction</w:t>
      </w:r>
      <w:r w:rsidR="00B1363B">
        <w:t>:</w:t>
      </w:r>
      <w:r w:rsidR="00BC0684" w:rsidRPr="00A70324">
        <w:t xml:space="preserve"> F</w:t>
      </w:r>
      <w:r w:rsidR="00BC0684" w:rsidRPr="00A70324">
        <w:rPr>
          <w:vertAlign w:val="subscript"/>
        </w:rPr>
        <w:t>(2.7,</w:t>
      </w:r>
      <w:r w:rsidR="000314AD" w:rsidRPr="00A70324">
        <w:rPr>
          <w:vertAlign w:val="subscript"/>
        </w:rPr>
        <w:t>32.2</w:t>
      </w:r>
      <w:r w:rsidR="00965F18" w:rsidRPr="00A70324">
        <w:rPr>
          <w:vertAlign w:val="subscript"/>
        </w:rPr>
        <w:t>)</w:t>
      </w:r>
      <w:r w:rsidR="000314AD" w:rsidRPr="00A70324">
        <w:t xml:space="preserve"> = 3.2, p = 0.041)</w:t>
      </w:r>
      <w:r w:rsidR="00BB71E5" w:rsidRPr="00A70324">
        <w:t>,</w:t>
      </w:r>
      <w:r w:rsidR="00965F18" w:rsidRPr="00A70324">
        <w:t xml:space="preserve"> </w:t>
      </w:r>
      <w:r w:rsidR="000314AD" w:rsidRPr="00A70324">
        <w:t>50Hz (</w:t>
      </w:r>
      <w:r w:rsidR="006D1195" w:rsidRPr="00A70324">
        <w:t xml:space="preserve">stimulation method </w:t>
      </w:r>
      <w:r w:rsidRPr="00651100">
        <w:t>F</w:t>
      </w:r>
      <w:r w:rsidRPr="00133D22">
        <w:rPr>
          <w:vertAlign w:val="subscript"/>
        </w:rPr>
        <w:t>(1,12)</w:t>
      </w:r>
      <w:r w:rsidRPr="000D2157">
        <w:t xml:space="preserve"> = 9.45, p = 0.01; </w:t>
      </w:r>
      <w:r w:rsidR="00C7126D" w:rsidRPr="00A70324">
        <w:t>response number F</w:t>
      </w:r>
      <w:r w:rsidR="00C7126D" w:rsidRPr="00A70324">
        <w:rPr>
          <w:vertAlign w:val="subscript"/>
        </w:rPr>
        <w:t>(</w:t>
      </w:r>
      <w:r w:rsidR="006B5F20" w:rsidRPr="00A70324">
        <w:rPr>
          <w:vertAlign w:val="subscript"/>
        </w:rPr>
        <w:t>1.6,19.2)</w:t>
      </w:r>
      <w:r w:rsidR="006B5F20" w:rsidRPr="00A70324">
        <w:t xml:space="preserve"> = 21.2, p = </w:t>
      </w:r>
      <w:r w:rsidR="00FB40A1" w:rsidRPr="00A70324">
        <w:t>3 x 10</w:t>
      </w:r>
      <w:r w:rsidR="00FB40A1" w:rsidRPr="00A70324">
        <w:rPr>
          <w:vertAlign w:val="superscript"/>
        </w:rPr>
        <w:t>-5</w:t>
      </w:r>
      <w:r w:rsidR="00FB40A1" w:rsidRPr="00A70324">
        <w:t xml:space="preserve">; </w:t>
      </w:r>
      <w:r w:rsidR="009313C5" w:rsidRPr="00A70324">
        <w:t>interaction F</w:t>
      </w:r>
      <w:r w:rsidR="009313C5" w:rsidRPr="00A70324">
        <w:rPr>
          <w:vertAlign w:val="subscript"/>
        </w:rPr>
        <w:t>(2.1,24.7)</w:t>
      </w:r>
      <w:r w:rsidR="009313C5" w:rsidRPr="00A70324">
        <w:t xml:space="preserve"> =</w:t>
      </w:r>
      <w:r w:rsidR="00D70DE9" w:rsidRPr="00A70324">
        <w:t xml:space="preserve"> 4.8, p =</w:t>
      </w:r>
      <w:r w:rsidR="009313C5" w:rsidRPr="00A70324">
        <w:t xml:space="preserve"> </w:t>
      </w:r>
      <w:r w:rsidR="00D70DE9" w:rsidRPr="00A70324">
        <w:t>0.016)</w:t>
      </w:r>
      <w:r w:rsidR="00BB71E5" w:rsidRPr="00A70324">
        <w:t xml:space="preserve"> or 100 Hz</w:t>
      </w:r>
      <w:r w:rsidR="00A70324">
        <w:t xml:space="preserve"> stimulation</w:t>
      </w:r>
      <w:r w:rsidR="00BB71E5" w:rsidRPr="00A70324">
        <w:t xml:space="preserve"> (</w:t>
      </w:r>
      <w:r w:rsidR="007800B6" w:rsidRPr="00A70324">
        <w:t>stimulation method</w:t>
      </w:r>
      <w:r w:rsidRPr="00651100">
        <w:t xml:space="preserve"> F</w:t>
      </w:r>
      <w:r w:rsidRPr="00133D22">
        <w:rPr>
          <w:vertAlign w:val="subscript"/>
        </w:rPr>
        <w:t>(1,12)</w:t>
      </w:r>
      <w:r w:rsidRPr="000D2157">
        <w:t xml:space="preserve"> = 30.2, p = 0.0003</w:t>
      </w:r>
      <w:r w:rsidR="000228CE" w:rsidRPr="00A70324">
        <w:t>; response number F</w:t>
      </w:r>
      <w:r w:rsidR="000228CE" w:rsidRPr="00A70324">
        <w:rPr>
          <w:vertAlign w:val="subscript"/>
        </w:rPr>
        <w:t>(1.4,14.1)</w:t>
      </w:r>
      <w:r w:rsidR="000228CE" w:rsidRPr="00A70324">
        <w:t xml:space="preserve"> =</w:t>
      </w:r>
      <w:r w:rsidR="00651100">
        <w:t xml:space="preserve"> </w:t>
      </w:r>
      <w:r w:rsidR="000228CE" w:rsidRPr="00A70324">
        <w:t xml:space="preserve">12.1, p = 0.002; interaction </w:t>
      </w:r>
      <w:r w:rsidR="00473B94" w:rsidRPr="00A70324">
        <w:t>F</w:t>
      </w:r>
      <w:r w:rsidR="00473B94" w:rsidRPr="00A70324">
        <w:rPr>
          <w:vertAlign w:val="subscript"/>
        </w:rPr>
        <w:t>(1.7,17.3)</w:t>
      </w:r>
      <w:r w:rsidR="00651100">
        <w:t xml:space="preserve"> </w:t>
      </w:r>
      <w:r w:rsidR="00473B94" w:rsidRPr="00A70324">
        <w:t>= 6.3, p = 0.011</w:t>
      </w:r>
      <w:r w:rsidR="00651100" w:rsidRPr="00A70324">
        <w:t>;</w:t>
      </w:r>
      <w:r w:rsidR="00133D22">
        <w:t xml:space="preserve"> </w:t>
      </w:r>
      <w:r w:rsidRPr="00651100">
        <w:t>n = 13).</w:t>
      </w:r>
      <w:r>
        <w:t xml:space="preserve"> Bottom row: examples traces of optogenetic (green) and electrical (black traces) from same cell. Note lack of subsequent peaks after the first optogenetic response at 100 Hz, accentuated by the pronounced LED-artefacts in this recording. Blue squares indicate LED activation. Scale bars = 3 mV/50 </w:t>
      </w:r>
      <w:proofErr w:type="spellStart"/>
      <w:r>
        <w:t>ms</w:t>
      </w:r>
      <w:proofErr w:type="spellEnd"/>
      <w:r>
        <w:t xml:space="preserve"> except 20 Hz, where </w:t>
      </w:r>
      <w:r w:rsidR="00881A7C">
        <w:t>x-</w:t>
      </w:r>
      <w:r>
        <w:t xml:space="preserve">axis is 100 </w:t>
      </w:r>
      <w:proofErr w:type="spellStart"/>
      <w:r>
        <w:t>ms</w:t>
      </w:r>
      <w:proofErr w:type="spellEnd"/>
      <w:r>
        <w:t>.</w:t>
      </w:r>
    </w:p>
    <w:p w14:paraId="08FBFF81" w14:textId="77777777" w:rsidR="006C2FEA" w:rsidRPr="006C2FEA" w:rsidRDefault="006C2FEA" w:rsidP="009376CE">
      <w:pPr>
        <w:spacing w:line="480" w:lineRule="auto"/>
        <w:rPr>
          <w:i/>
          <w:iCs/>
        </w:rPr>
      </w:pPr>
    </w:p>
    <w:p w14:paraId="4A436A75" w14:textId="715A565D" w:rsidR="0010278D" w:rsidRPr="00794D3F" w:rsidRDefault="0010278D" w:rsidP="009376CE">
      <w:pPr>
        <w:spacing w:line="480" w:lineRule="auto"/>
        <w:rPr>
          <w:b/>
          <w:bCs/>
        </w:rPr>
      </w:pPr>
      <w:r w:rsidRPr="00794D3F">
        <w:rPr>
          <w:b/>
          <w:bCs/>
        </w:rPr>
        <w:lastRenderedPageBreak/>
        <w:t xml:space="preserve">Supplementary Figure </w:t>
      </w:r>
      <w:r w:rsidR="00881A7C">
        <w:rPr>
          <w:b/>
          <w:bCs/>
        </w:rPr>
        <w:t>3</w:t>
      </w:r>
      <w:r w:rsidR="00F77AAE">
        <w:rPr>
          <w:b/>
          <w:bCs/>
        </w:rPr>
        <w:t xml:space="preserve"> </w:t>
      </w:r>
      <w:r w:rsidR="00176CE4">
        <w:rPr>
          <w:b/>
          <w:bCs/>
        </w:rPr>
        <w:t>–</w:t>
      </w:r>
      <w:r w:rsidR="00F77AAE">
        <w:rPr>
          <w:b/>
          <w:bCs/>
        </w:rPr>
        <w:t xml:space="preserve"> </w:t>
      </w:r>
      <w:r w:rsidR="00176CE4">
        <w:rPr>
          <w:b/>
          <w:bCs/>
        </w:rPr>
        <w:t>Antagonism of</w:t>
      </w:r>
      <w:r w:rsidR="00725F6C">
        <w:rPr>
          <w:b/>
          <w:bCs/>
        </w:rPr>
        <w:t xml:space="preserve"> group II </w:t>
      </w:r>
      <w:proofErr w:type="spellStart"/>
      <w:r w:rsidR="00725F6C">
        <w:rPr>
          <w:b/>
          <w:bCs/>
        </w:rPr>
        <w:t>mGlu</w:t>
      </w:r>
      <w:proofErr w:type="spellEnd"/>
      <w:r w:rsidR="00725F6C">
        <w:rPr>
          <w:b/>
          <w:bCs/>
        </w:rPr>
        <w:t>,</w:t>
      </w:r>
      <w:r w:rsidR="00176CE4">
        <w:rPr>
          <w:b/>
          <w:bCs/>
        </w:rPr>
        <w:t xml:space="preserve"> GABA</w:t>
      </w:r>
      <w:r w:rsidR="00176CE4" w:rsidRPr="00372A53">
        <w:rPr>
          <w:b/>
          <w:bCs/>
          <w:vertAlign w:val="subscript"/>
        </w:rPr>
        <w:t>B</w:t>
      </w:r>
      <w:r w:rsidR="00176CE4">
        <w:rPr>
          <w:b/>
          <w:bCs/>
        </w:rPr>
        <w:t xml:space="preserve">, </w:t>
      </w:r>
      <w:r w:rsidR="00725F6C">
        <w:rPr>
          <w:b/>
          <w:bCs/>
        </w:rPr>
        <w:t xml:space="preserve">NMDA or nicotinic receptors does not affect short-term plasticity of </w:t>
      </w:r>
      <w:proofErr w:type="spellStart"/>
      <w:r w:rsidR="00FF6BF6">
        <w:rPr>
          <w:b/>
          <w:bCs/>
        </w:rPr>
        <w:t>ReRh</w:t>
      </w:r>
      <w:proofErr w:type="spellEnd"/>
      <w:r w:rsidR="00725F6C">
        <w:rPr>
          <w:b/>
          <w:bCs/>
        </w:rPr>
        <w:t xml:space="preserve"> or HPC</w:t>
      </w:r>
      <w:r w:rsidR="00372A53">
        <w:rPr>
          <w:b/>
          <w:bCs/>
        </w:rPr>
        <w:t xml:space="preserve"> synapses at </w:t>
      </w:r>
      <w:r w:rsidR="002377C1">
        <w:rPr>
          <w:b/>
          <w:bCs/>
        </w:rPr>
        <w:t xml:space="preserve">theta </w:t>
      </w:r>
      <w:proofErr w:type="gramStart"/>
      <w:r w:rsidR="002377C1">
        <w:rPr>
          <w:b/>
          <w:bCs/>
        </w:rPr>
        <w:t>frequencies</w:t>
      </w:r>
      <w:proofErr w:type="gramEnd"/>
    </w:p>
    <w:p w14:paraId="670C9C96" w14:textId="4B54BD86" w:rsidR="00AA09B8" w:rsidRDefault="004C33A3" w:rsidP="009376CE">
      <w:pPr>
        <w:spacing w:line="480" w:lineRule="auto"/>
      </w:pPr>
      <w:r w:rsidRPr="00ED3F09">
        <w:rPr>
          <w:b/>
          <w:bCs/>
        </w:rPr>
        <w:t>A</w:t>
      </w:r>
      <w:r>
        <w:t xml:space="preserve"> Bath application of group II </w:t>
      </w:r>
      <w:proofErr w:type="spellStart"/>
      <w:r>
        <w:t>mGluR</w:t>
      </w:r>
      <w:proofErr w:type="spellEnd"/>
      <w:r w:rsidR="00421521">
        <w:t xml:space="preserve"> receptor</w:t>
      </w:r>
      <w:r>
        <w:t xml:space="preserve"> antagonist EGLU (10 </w:t>
      </w:r>
      <w:r>
        <w:rPr>
          <w:rFonts w:cstheme="minorHAnsi"/>
        </w:rPr>
        <w:t>µ</w:t>
      </w:r>
      <w:r>
        <w:t>M) d</w:t>
      </w:r>
      <w:r w:rsidR="00C61F0D">
        <w:t xml:space="preserve">id </w:t>
      </w:r>
      <w:r>
        <w:t xml:space="preserve">not </w:t>
      </w:r>
      <w:r w:rsidR="0078503C">
        <w:t>affect</w:t>
      </w:r>
      <w:r w:rsidR="00921AF5">
        <w:t xml:space="preserve"> transmission in either pathway at 5 or 10 Hz (5</w:t>
      </w:r>
      <w:r w:rsidR="00C64989">
        <w:t xml:space="preserve"> </w:t>
      </w:r>
      <w:r w:rsidR="00921AF5">
        <w:t xml:space="preserve">Hz: </w:t>
      </w:r>
      <w:proofErr w:type="spellStart"/>
      <w:r w:rsidR="00FF6BF6">
        <w:t>ReRh</w:t>
      </w:r>
      <w:proofErr w:type="spellEnd"/>
      <w:r w:rsidR="00921AF5">
        <w:t xml:space="preserve"> </w:t>
      </w:r>
      <w:proofErr w:type="gramStart"/>
      <w:r w:rsidR="001E3AEC">
        <w:t>F</w:t>
      </w:r>
      <w:r w:rsidR="001E3AEC" w:rsidRPr="00C64989">
        <w:rPr>
          <w:vertAlign w:val="subscript"/>
        </w:rPr>
        <w:t>(</w:t>
      </w:r>
      <w:proofErr w:type="gramEnd"/>
      <w:r w:rsidR="001E3AEC" w:rsidRPr="00C64989">
        <w:rPr>
          <w:vertAlign w:val="subscript"/>
        </w:rPr>
        <w:t>8,72)</w:t>
      </w:r>
      <w:r w:rsidR="001E3AEC">
        <w:t xml:space="preserve"> = </w:t>
      </w:r>
      <w:r w:rsidR="009A6900">
        <w:t>0.48, p = 0.87; HPC</w:t>
      </w:r>
      <w:r w:rsidR="00D76429">
        <w:t xml:space="preserve"> </w:t>
      </w:r>
      <w:r w:rsidR="004E5101">
        <w:t>F</w:t>
      </w:r>
      <w:r w:rsidR="004E5101" w:rsidRPr="00C64989">
        <w:rPr>
          <w:vertAlign w:val="subscript"/>
        </w:rPr>
        <w:t>(</w:t>
      </w:r>
      <w:r w:rsidR="00C64989" w:rsidRPr="00C64989">
        <w:rPr>
          <w:vertAlign w:val="subscript"/>
        </w:rPr>
        <w:t>3.1, 28)</w:t>
      </w:r>
      <w:r w:rsidR="00C64989">
        <w:t xml:space="preserve"> = 0.98, p = 0.42; 10 Hz: </w:t>
      </w:r>
      <w:proofErr w:type="spellStart"/>
      <w:r w:rsidR="00FF6BF6">
        <w:t>ReRh</w:t>
      </w:r>
      <w:proofErr w:type="spellEnd"/>
      <w:r w:rsidR="00C64989">
        <w:t xml:space="preserve"> F</w:t>
      </w:r>
      <w:r w:rsidR="004F328A" w:rsidRPr="008B4D08">
        <w:rPr>
          <w:vertAlign w:val="subscript"/>
        </w:rPr>
        <w:t>(3.3,</w:t>
      </w:r>
      <w:r w:rsidR="00160553" w:rsidRPr="008B4D08">
        <w:rPr>
          <w:vertAlign w:val="subscript"/>
        </w:rPr>
        <w:t>2</w:t>
      </w:r>
      <w:r w:rsidR="004F328A" w:rsidRPr="008B4D08">
        <w:rPr>
          <w:vertAlign w:val="subscript"/>
        </w:rPr>
        <w:t>9.9)</w:t>
      </w:r>
      <w:r w:rsidR="004F328A">
        <w:t xml:space="preserve"> = 2.8, p = 0.053</w:t>
      </w:r>
      <w:r w:rsidR="00160553">
        <w:t xml:space="preserve">, HPC </w:t>
      </w:r>
      <w:r w:rsidR="008B4D08">
        <w:t>F</w:t>
      </w:r>
      <w:r w:rsidR="008B4D08" w:rsidRPr="008B4D08">
        <w:rPr>
          <w:vertAlign w:val="subscript"/>
        </w:rPr>
        <w:t>(3.3, 29)</w:t>
      </w:r>
      <w:r w:rsidR="008B4D08">
        <w:t xml:space="preserve"> = 2.55, p = 0.071)</w:t>
      </w:r>
      <w:r w:rsidR="00316B07">
        <w:t>. N = 10 cells from 10 animals</w:t>
      </w:r>
      <w:r w:rsidR="00ED3F09">
        <w:t>.</w:t>
      </w:r>
    </w:p>
    <w:p w14:paraId="7FF35E65" w14:textId="5E8D1CD9" w:rsidR="00BE5662" w:rsidRDefault="00421521" w:rsidP="00EC5523">
      <w:pPr>
        <w:spacing w:line="480" w:lineRule="auto"/>
      </w:pPr>
      <w:r w:rsidRPr="00421521">
        <w:rPr>
          <w:b/>
          <w:bCs/>
        </w:rPr>
        <w:t>B</w:t>
      </w:r>
      <w:r>
        <w:t xml:space="preserve"> </w:t>
      </w:r>
      <w:r w:rsidR="00167F27">
        <w:t>GABA</w:t>
      </w:r>
      <w:r w:rsidR="00167F27" w:rsidRPr="00167F27">
        <w:rPr>
          <w:vertAlign w:val="subscript"/>
        </w:rPr>
        <w:t>B</w:t>
      </w:r>
      <w:r w:rsidR="00167F27">
        <w:t xml:space="preserve"> receptor antagonist </w:t>
      </w:r>
      <w:r w:rsidR="00BE5662">
        <w:t>CGP</w:t>
      </w:r>
      <w:r w:rsidR="00167F27">
        <w:t xml:space="preserve">55845 </w:t>
      </w:r>
      <w:r w:rsidR="00F31F16">
        <w:t xml:space="preserve">(1 </w:t>
      </w:r>
      <w:r w:rsidR="00F31F16">
        <w:rPr>
          <w:rFonts w:cstheme="minorHAnsi"/>
        </w:rPr>
        <w:t>µ</w:t>
      </w:r>
      <w:r w:rsidR="00F31F16">
        <w:t xml:space="preserve">M) did not affect </w:t>
      </w:r>
      <w:r w:rsidR="008E3627">
        <w:t>short-</w:t>
      </w:r>
      <w:r w:rsidR="00F31F16">
        <w:t xml:space="preserve">term plasticity of </w:t>
      </w:r>
      <w:proofErr w:type="spellStart"/>
      <w:r w:rsidR="00FF6BF6">
        <w:t>ReRh</w:t>
      </w:r>
      <w:proofErr w:type="spellEnd"/>
      <w:r w:rsidR="00F31F16">
        <w:t xml:space="preserve"> or HPC at 5 or 10Hz</w:t>
      </w:r>
      <w:r w:rsidR="0028735F">
        <w:t xml:space="preserve"> </w:t>
      </w:r>
      <w:r w:rsidR="00BE5662">
        <w:t xml:space="preserve">(5 Hz: </w:t>
      </w:r>
      <w:proofErr w:type="spellStart"/>
      <w:r w:rsidR="00FF6BF6">
        <w:t>ReRh</w:t>
      </w:r>
      <w:proofErr w:type="spellEnd"/>
      <w:r w:rsidR="00BE5662">
        <w:t xml:space="preserve"> </w:t>
      </w:r>
      <w:proofErr w:type="gramStart"/>
      <w:r w:rsidR="00BE5662">
        <w:t>F</w:t>
      </w:r>
      <w:r w:rsidR="00BE5662" w:rsidRPr="00C64989">
        <w:rPr>
          <w:vertAlign w:val="subscript"/>
        </w:rPr>
        <w:t>(</w:t>
      </w:r>
      <w:proofErr w:type="gramEnd"/>
      <w:r w:rsidR="00C57A9F">
        <w:rPr>
          <w:vertAlign w:val="subscript"/>
        </w:rPr>
        <w:t>8,72</w:t>
      </w:r>
      <w:r w:rsidR="00BE5662" w:rsidRPr="00C64989">
        <w:rPr>
          <w:vertAlign w:val="subscript"/>
        </w:rPr>
        <w:t>)</w:t>
      </w:r>
      <w:r w:rsidR="00BE5662">
        <w:t xml:space="preserve"> = 1.</w:t>
      </w:r>
      <w:r w:rsidR="00E63643">
        <w:t>3</w:t>
      </w:r>
      <w:r w:rsidR="00BE5662">
        <w:t>, p = 0.</w:t>
      </w:r>
      <w:r w:rsidR="00E63643">
        <w:t>2</w:t>
      </w:r>
      <w:r w:rsidR="00BE5662">
        <w:t>8; HPC F</w:t>
      </w:r>
      <w:r w:rsidR="00BE5662" w:rsidRPr="00C64989">
        <w:rPr>
          <w:vertAlign w:val="subscript"/>
        </w:rPr>
        <w:t>(</w:t>
      </w:r>
      <w:r w:rsidR="00BE5662">
        <w:rPr>
          <w:vertAlign w:val="subscript"/>
        </w:rPr>
        <w:t>1.9,</w:t>
      </w:r>
      <w:r w:rsidR="00DF6E48">
        <w:rPr>
          <w:vertAlign w:val="subscript"/>
        </w:rPr>
        <w:t>17.3</w:t>
      </w:r>
      <w:r w:rsidR="00BE5662" w:rsidRPr="00C64989">
        <w:rPr>
          <w:vertAlign w:val="subscript"/>
        </w:rPr>
        <w:t>)</w:t>
      </w:r>
      <w:r w:rsidR="00BE5662">
        <w:t xml:space="preserve"> = 0.</w:t>
      </w:r>
      <w:r w:rsidR="00DF6E48">
        <w:t>51</w:t>
      </w:r>
      <w:r w:rsidR="00BE5662">
        <w:t>, p = 0.6</w:t>
      </w:r>
      <w:r w:rsidR="00DF6E48">
        <w:t>0</w:t>
      </w:r>
      <w:r w:rsidR="00BE5662">
        <w:t xml:space="preserve">; 10 Hz: </w:t>
      </w:r>
      <w:proofErr w:type="spellStart"/>
      <w:r w:rsidR="00FF6BF6">
        <w:t>ReRh</w:t>
      </w:r>
      <w:proofErr w:type="spellEnd"/>
      <w:r w:rsidR="00BE5662">
        <w:t xml:space="preserve"> F</w:t>
      </w:r>
      <w:r w:rsidR="00BE5662" w:rsidRPr="008B4D08">
        <w:rPr>
          <w:vertAlign w:val="subscript"/>
        </w:rPr>
        <w:t>(</w:t>
      </w:r>
      <w:r w:rsidR="00C50F56">
        <w:rPr>
          <w:vertAlign w:val="subscript"/>
        </w:rPr>
        <w:t>8,72</w:t>
      </w:r>
      <w:r w:rsidR="00BE5662" w:rsidRPr="008B4D08">
        <w:rPr>
          <w:vertAlign w:val="subscript"/>
        </w:rPr>
        <w:t>)</w:t>
      </w:r>
      <w:r w:rsidR="00BE5662">
        <w:t xml:space="preserve"> = </w:t>
      </w:r>
      <w:r w:rsidR="00C50F56">
        <w:t>0.</w:t>
      </w:r>
      <w:r w:rsidR="00E50DC6">
        <w:t>5</w:t>
      </w:r>
      <w:r w:rsidR="00BE5662">
        <w:t>, p = 0.</w:t>
      </w:r>
      <w:r w:rsidR="00E50DC6">
        <w:t>86</w:t>
      </w:r>
      <w:r w:rsidR="00BE5662">
        <w:t>, HPC F</w:t>
      </w:r>
      <w:r w:rsidR="00BE5662" w:rsidRPr="008B4D08">
        <w:rPr>
          <w:vertAlign w:val="subscript"/>
        </w:rPr>
        <w:t>(</w:t>
      </w:r>
      <w:r w:rsidR="00BE5662">
        <w:rPr>
          <w:vertAlign w:val="subscript"/>
        </w:rPr>
        <w:t>2</w:t>
      </w:r>
      <w:r w:rsidR="00BE5662" w:rsidRPr="008B4D08">
        <w:rPr>
          <w:vertAlign w:val="subscript"/>
        </w:rPr>
        <w:t>.</w:t>
      </w:r>
      <w:r w:rsidR="00B229ED">
        <w:rPr>
          <w:vertAlign w:val="subscript"/>
        </w:rPr>
        <w:t>9</w:t>
      </w:r>
      <w:r w:rsidR="00BE5662" w:rsidRPr="008B4D08">
        <w:rPr>
          <w:vertAlign w:val="subscript"/>
        </w:rPr>
        <w:t xml:space="preserve">, </w:t>
      </w:r>
      <w:r w:rsidR="004D60AB">
        <w:rPr>
          <w:vertAlign w:val="subscript"/>
        </w:rPr>
        <w:t>26.2</w:t>
      </w:r>
      <w:r w:rsidR="00BE5662" w:rsidRPr="008B4D08">
        <w:rPr>
          <w:vertAlign w:val="subscript"/>
        </w:rPr>
        <w:t>)</w:t>
      </w:r>
      <w:r w:rsidR="00BE5662">
        <w:t xml:space="preserve"> = </w:t>
      </w:r>
      <w:r w:rsidR="004D60AB">
        <w:t>0.80</w:t>
      </w:r>
      <w:r w:rsidR="00BE5662">
        <w:t>, p = 0.</w:t>
      </w:r>
      <w:r w:rsidR="00AF6CB7">
        <w:t>5</w:t>
      </w:r>
      <w:r w:rsidR="00167F27">
        <w:t>0</w:t>
      </w:r>
      <w:r w:rsidR="00BE5662">
        <w:t>).</w:t>
      </w:r>
      <w:r w:rsidR="00316B07">
        <w:t xml:space="preserve"> N = 10 cells from 10 animals.</w:t>
      </w:r>
    </w:p>
    <w:p w14:paraId="6EEE1B06" w14:textId="069F280E" w:rsidR="00610BB7" w:rsidRDefault="00610BB7" w:rsidP="00EC5523">
      <w:pPr>
        <w:spacing w:line="480" w:lineRule="auto"/>
      </w:pPr>
      <w:r>
        <w:rPr>
          <w:b/>
          <w:bCs/>
        </w:rPr>
        <w:t>C</w:t>
      </w:r>
      <w:r>
        <w:t xml:space="preserve"> </w:t>
      </w:r>
      <w:r w:rsidR="00947D87">
        <w:t xml:space="preserve">NMDAR antagonist D-AP5 (50 </w:t>
      </w:r>
      <w:bookmarkStart w:id="1" w:name="OLE_LINK4"/>
      <w:r w:rsidR="00947D87">
        <w:rPr>
          <w:rFonts w:cstheme="minorHAnsi"/>
        </w:rPr>
        <w:t>µ</w:t>
      </w:r>
      <w:r w:rsidR="00947D87">
        <w:t>M</w:t>
      </w:r>
      <w:bookmarkEnd w:id="1"/>
      <w:r w:rsidR="00947D87">
        <w:t xml:space="preserve">) did not alter </w:t>
      </w:r>
      <w:r w:rsidR="00FE6D07">
        <w:t xml:space="preserve">short-term plasticity at 5 or 10 Hz in either pathway (5 Hz: </w:t>
      </w:r>
      <w:proofErr w:type="spellStart"/>
      <w:r w:rsidR="00FF6BF6">
        <w:t>ReRh</w:t>
      </w:r>
      <w:proofErr w:type="spellEnd"/>
      <w:r w:rsidR="00FE6D07">
        <w:t xml:space="preserve"> </w:t>
      </w:r>
      <w:proofErr w:type="gramStart"/>
      <w:r w:rsidR="00FE6D07">
        <w:t>F</w:t>
      </w:r>
      <w:r w:rsidR="00FE6D07" w:rsidRPr="00C64989">
        <w:rPr>
          <w:vertAlign w:val="subscript"/>
        </w:rPr>
        <w:t>(</w:t>
      </w:r>
      <w:proofErr w:type="gramEnd"/>
      <w:r w:rsidR="00222248">
        <w:rPr>
          <w:vertAlign w:val="subscript"/>
        </w:rPr>
        <w:t>1.9,11.2</w:t>
      </w:r>
      <w:r w:rsidR="00FE6D07" w:rsidRPr="00C64989">
        <w:rPr>
          <w:vertAlign w:val="subscript"/>
        </w:rPr>
        <w:t>)</w:t>
      </w:r>
      <w:r w:rsidR="00FE6D07">
        <w:t xml:space="preserve"> = </w:t>
      </w:r>
      <w:r w:rsidR="00222248">
        <w:t>1.1</w:t>
      </w:r>
      <w:r w:rsidR="00FE6D07">
        <w:t>, p = 0.</w:t>
      </w:r>
      <w:r w:rsidR="002341E4">
        <w:t>38</w:t>
      </w:r>
      <w:r w:rsidR="00FE6D07">
        <w:t>; HPC F</w:t>
      </w:r>
      <w:r w:rsidR="00FE6D07" w:rsidRPr="00C64989">
        <w:rPr>
          <w:vertAlign w:val="subscript"/>
        </w:rPr>
        <w:t>(</w:t>
      </w:r>
      <w:r w:rsidR="00595C86">
        <w:rPr>
          <w:vertAlign w:val="subscript"/>
        </w:rPr>
        <w:t>1.9,9.6</w:t>
      </w:r>
      <w:r w:rsidR="00FE6D07" w:rsidRPr="00C64989">
        <w:rPr>
          <w:vertAlign w:val="subscript"/>
        </w:rPr>
        <w:t>)</w:t>
      </w:r>
      <w:r w:rsidR="00FE6D07">
        <w:t xml:space="preserve"> = 0.</w:t>
      </w:r>
      <w:r w:rsidR="00595C86">
        <w:t>45</w:t>
      </w:r>
      <w:r w:rsidR="00FE6D07">
        <w:t>, p = 0.</w:t>
      </w:r>
      <w:r w:rsidR="00595C86">
        <w:t>64</w:t>
      </w:r>
      <w:r w:rsidR="00FE6D07">
        <w:t xml:space="preserve">; 10 Hz: </w:t>
      </w:r>
      <w:proofErr w:type="spellStart"/>
      <w:r w:rsidR="00FF6BF6">
        <w:t>ReRh</w:t>
      </w:r>
      <w:proofErr w:type="spellEnd"/>
      <w:r w:rsidR="00FE6D07">
        <w:t xml:space="preserve"> F</w:t>
      </w:r>
      <w:r w:rsidR="00FE6D07" w:rsidRPr="008B4D08">
        <w:rPr>
          <w:vertAlign w:val="subscript"/>
        </w:rPr>
        <w:t>(</w:t>
      </w:r>
      <w:r w:rsidR="00481C97">
        <w:rPr>
          <w:vertAlign w:val="subscript"/>
        </w:rPr>
        <w:t>1.5,8.9</w:t>
      </w:r>
      <w:r w:rsidR="00FE6D07" w:rsidRPr="008B4D08">
        <w:rPr>
          <w:vertAlign w:val="subscript"/>
        </w:rPr>
        <w:t>)</w:t>
      </w:r>
      <w:r w:rsidR="00FE6D07">
        <w:t xml:space="preserve"> = </w:t>
      </w:r>
      <w:r w:rsidR="00A94054">
        <w:t>2.5</w:t>
      </w:r>
      <w:r w:rsidR="00FE6D07">
        <w:t>, p = 0.</w:t>
      </w:r>
      <w:r w:rsidR="00A94054">
        <w:t>15</w:t>
      </w:r>
      <w:r w:rsidR="00FE6D07">
        <w:t>, HPC F</w:t>
      </w:r>
      <w:r w:rsidR="00FE6D07" w:rsidRPr="008B4D08">
        <w:rPr>
          <w:vertAlign w:val="subscript"/>
        </w:rPr>
        <w:t>(</w:t>
      </w:r>
      <w:r w:rsidR="00FE6D07">
        <w:rPr>
          <w:vertAlign w:val="subscript"/>
        </w:rPr>
        <w:t>2</w:t>
      </w:r>
      <w:r w:rsidR="00FE6D07" w:rsidRPr="008B4D08">
        <w:rPr>
          <w:vertAlign w:val="subscript"/>
        </w:rPr>
        <w:t>.</w:t>
      </w:r>
      <w:r w:rsidR="007F35FD">
        <w:rPr>
          <w:vertAlign w:val="subscript"/>
        </w:rPr>
        <w:t>0</w:t>
      </w:r>
      <w:r w:rsidR="00FE6D07" w:rsidRPr="008B4D08">
        <w:rPr>
          <w:vertAlign w:val="subscript"/>
        </w:rPr>
        <w:t xml:space="preserve">, </w:t>
      </w:r>
      <w:r w:rsidR="00FE6D07">
        <w:rPr>
          <w:vertAlign w:val="subscript"/>
        </w:rPr>
        <w:t>1</w:t>
      </w:r>
      <w:r w:rsidR="007F35FD">
        <w:rPr>
          <w:vertAlign w:val="subscript"/>
        </w:rPr>
        <w:t>0</w:t>
      </w:r>
      <w:r w:rsidR="00FE6D07">
        <w:rPr>
          <w:vertAlign w:val="subscript"/>
        </w:rPr>
        <w:t>.</w:t>
      </w:r>
      <w:r w:rsidR="007F35FD">
        <w:rPr>
          <w:vertAlign w:val="subscript"/>
        </w:rPr>
        <w:t>1</w:t>
      </w:r>
      <w:r w:rsidR="00FE6D07" w:rsidRPr="008B4D08">
        <w:rPr>
          <w:vertAlign w:val="subscript"/>
        </w:rPr>
        <w:t>)</w:t>
      </w:r>
      <w:r w:rsidR="00FE6D07">
        <w:t xml:space="preserve"> = </w:t>
      </w:r>
      <w:r w:rsidR="007F35FD">
        <w:t>1.8</w:t>
      </w:r>
      <w:r w:rsidR="00FE6D07">
        <w:t>, p = 0.</w:t>
      </w:r>
      <w:r w:rsidR="00F535B4">
        <w:t>22</w:t>
      </w:r>
      <w:r w:rsidR="00FE6D07">
        <w:t>).</w:t>
      </w:r>
      <w:r w:rsidR="00130D9F">
        <w:t xml:space="preserve"> N = 7 cells from 6 animals.</w:t>
      </w:r>
    </w:p>
    <w:p w14:paraId="1C34DCDD" w14:textId="2CFE2D59" w:rsidR="00610BB7" w:rsidRPr="00006F85" w:rsidRDefault="00610BB7" w:rsidP="00EC5523">
      <w:pPr>
        <w:spacing w:line="480" w:lineRule="auto"/>
        <w:rPr>
          <w:rFonts w:cstheme="minorHAnsi"/>
        </w:rPr>
      </w:pPr>
      <w:r>
        <w:rPr>
          <w:b/>
          <w:bCs/>
        </w:rPr>
        <w:t>D</w:t>
      </w:r>
      <w:r>
        <w:t xml:space="preserve"> Bath application of </w:t>
      </w:r>
      <w:r w:rsidR="005A2CB0">
        <w:t>nicotinic acetylcholine</w:t>
      </w:r>
      <w:r>
        <w:t xml:space="preserve"> receptor antagonist </w:t>
      </w:r>
      <w:r w:rsidR="005A2CB0">
        <w:t>mecamy</w:t>
      </w:r>
      <w:r w:rsidR="0078503C">
        <w:t>lamine</w:t>
      </w:r>
      <w:r>
        <w:t xml:space="preserve"> (1 </w:t>
      </w:r>
      <w:r>
        <w:rPr>
          <w:rFonts w:cstheme="minorHAnsi"/>
        </w:rPr>
        <w:t>µ</w:t>
      </w:r>
      <w:r>
        <w:t xml:space="preserve">M) did not </w:t>
      </w:r>
      <w:r w:rsidR="0078503C">
        <w:t>affect</w:t>
      </w:r>
      <w:r>
        <w:t xml:space="preserve"> transmission in either pathway at 5 or 10 Hz (</w:t>
      </w:r>
      <w:bookmarkStart w:id="2" w:name="OLE_LINK3"/>
      <w:r>
        <w:t xml:space="preserve">5 Hz: </w:t>
      </w:r>
      <w:proofErr w:type="spellStart"/>
      <w:r w:rsidR="00FF6BF6">
        <w:t>ReRh</w:t>
      </w:r>
      <w:proofErr w:type="spellEnd"/>
      <w:r>
        <w:t xml:space="preserve"> </w:t>
      </w:r>
      <w:proofErr w:type="gramStart"/>
      <w:r>
        <w:t>F</w:t>
      </w:r>
      <w:r w:rsidRPr="00C64989">
        <w:rPr>
          <w:vertAlign w:val="subscript"/>
        </w:rPr>
        <w:t>(</w:t>
      </w:r>
      <w:proofErr w:type="gramEnd"/>
      <w:r w:rsidR="0078503C">
        <w:rPr>
          <w:vertAlign w:val="subscript"/>
        </w:rPr>
        <w:t>2.5</w:t>
      </w:r>
      <w:r w:rsidR="00EA6C3F">
        <w:rPr>
          <w:vertAlign w:val="subscript"/>
        </w:rPr>
        <w:t>,20.3</w:t>
      </w:r>
      <w:r w:rsidRPr="00C64989">
        <w:rPr>
          <w:vertAlign w:val="subscript"/>
        </w:rPr>
        <w:t>)</w:t>
      </w:r>
      <w:r>
        <w:t xml:space="preserve"> = </w:t>
      </w:r>
      <w:r w:rsidR="00EA6C3F">
        <w:t>1</w:t>
      </w:r>
      <w:r>
        <w:t>.4</w:t>
      </w:r>
      <w:r w:rsidR="00EA6C3F">
        <w:t>2</w:t>
      </w:r>
      <w:r>
        <w:t>, p = 0.</w:t>
      </w:r>
      <w:r w:rsidR="00EA6C3F">
        <w:t>2</w:t>
      </w:r>
      <w:r>
        <w:t>7; HPC F</w:t>
      </w:r>
      <w:r w:rsidRPr="00C64989">
        <w:rPr>
          <w:vertAlign w:val="subscript"/>
        </w:rPr>
        <w:t>(</w:t>
      </w:r>
      <w:r w:rsidR="00AF7737">
        <w:rPr>
          <w:vertAlign w:val="subscript"/>
        </w:rPr>
        <w:t>7.6</w:t>
      </w:r>
      <w:r w:rsidRPr="00C64989">
        <w:rPr>
          <w:vertAlign w:val="subscript"/>
        </w:rPr>
        <w:t xml:space="preserve">, </w:t>
      </w:r>
      <w:r w:rsidR="00AF7737">
        <w:rPr>
          <w:vertAlign w:val="subscript"/>
        </w:rPr>
        <w:t>60.</w:t>
      </w:r>
      <w:r w:rsidRPr="00C64989">
        <w:rPr>
          <w:vertAlign w:val="subscript"/>
        </w:rPr>
        <w:t>8)</w:t>
      </w:r>
      <w:r>
        <w:t xml:space="preserve"> = </w:t>
      </w:r>
      <w:r w:rsidR="003727B8">
        <w:t>0.</w:t>
      </w:r>
      <w:r w:rsidR="00365B12" w:rsidRPr="00006F85">
        <w:rPr>
          <w:rFonts w:cstheme="minorHAnsi"/>
        </w:rPr>
        <w:t>82</w:t>
      </w:r>
      <w:r w:rsidRPr="00006F85">
        <w:rPr>
          <w:rFonts w:cstheme="minorHAnsi"/>
        </w:rPr>
        <w:t>, p = 0.</w:t>
      </w:r>
      <w:r w:rsidR="00365B12" w:rsidRPr="00006F85">
        <w:rPr>
          <w:rFonts w:cstheme="minorHAnsi"/>
        </w:rPr>
        <w:t>52</w:t>
      </w:r>
      <w:r w:rsidRPr="00006F85">
        <w:rPr>
          <w:rFonts w:cstheme="minorHAnsi"/>
        </w:rPr>
        <w:t xml:space="preserve">; 10 Hz: </w:t>
      </w:r>
      <w:proofErr w:type="spellStart"/>
      <w:r w:rsidR="00FF6BF6">
        <w:rPr>
          <w:rFonts w:cstheme="minorHAnsi"/>
        </w:rPr>
        <w:t>ReRh</w:t>
      </w:r>
      <w:proofErr w:type="spellEnd"/>
      <w:r w:rsidRPr="00006F85">
        <w:rPr>
          <w:rFonts w:cstheme="minorHAnsi"/>
        </w:rPr>
        <w:t xml:space="preserve"> F</w:t>
      </w:r>
      <w:r w:rsidRPr="00006F85">
        <w:rPr>
          <w:rFonts w:cstheme="minorHAnsi"/>
          <w:vertAlign w:val="subscript"/>
        </w:rPr>
        <w:t>(3.</w:t>
      </w:r>
      <w:r w:rsidR="00750AB2" w:rsidRPr="00006F85">
        <w:rPr>
          <w:rFonts w:cstheme="minorHAnsi"/>
          <w:vertAlign w:val="subscript"/>
        </w:rPr>
        <w:t>1</w:t>
      </w:r>
      <w:r w:rsidRPr="00006F85">
        <w:rPr>
          <w:rFonts w:cstheme="minorHAnsi"/>
          <w:vertAlign w:val="subscript"/>
        </w:rPr>
        <w:t>,2</w:t>
      </w:r>
      <w:r w:rsidR="00750AB2" w:rsidRPr="00006F85">
        <w:rPr>
          <w:rFonts w:cstheme="minorHAnsi"/>
          <w:vertAlign w:val="subscript"/>
        </w:rPr>
        <w:t>4.4</w:t>
      </w:r>
      <w:r w:rsidRPr="00006F85">
        <w:rPr>
          <w:rFonts w:cstheme="minorHAnsi"/>
          <w:vertAlign w:val="subscript"/>
        </w:rPr>
        <w:t>)</w:t>
      </w:r>
      <w:r w:rsidRPr="00006F85">
        <w:rPr>
          <w:rFonts w:cstheme="minorHAnsi"/>
        </w:rPr>
        <w:t xml:space="preserve"> = </w:t>
      </w:r>
      <w:r w:rsidR="00750AB2" w:rsidRPr="00006F85">
        <w:rPr>
          <w:rFonts w:cstheme="minorHAnsi"/>
        </w:rPr>
        <w:t>0.35</w:t>
      </w:r>
      <w:r w:rsidRPr="00006F85">
        <w:rPr>
          <w:rFonts w:cstheme="minorHAnsi"/>
        </w:rPr>
        <w:t>, p = 0.</w:t>
      </w:r>
      <w:r w:rsidR="00750AB2" w:rsidRPr="00006F85">
        <w:rPr>
          <w:rFonts w:cstheme="minorHAnsi"/>
        </w:rPr>
        <w:t>79</w:t>
      </w:r>
      <w:r w:rsidRPr="00006F85">
        <w:rPr>
          <w:rFonts w:cstheme="minorHAnsi"/>
        </w:rPr>
        <w:t>, HPC F</w:t>
      </w:r>
      <w:r w:rsidRPr="00006F85">
        <w:rPr>
          <w:rFonts w:cstheme="minorHAnsi"/>
          <w:vertAlign w:val="subscript"/>
        </w:rPr>
        <w:t>(</w:t>
      </w:r>
      <w:r w:rsidR="00750AB2" w:rsidRPr="00006F85">
        <w:rPr>
          <w:rFonts w:cstheme="minorHAnsi"/>
          <w:vertAlign w:val="subscript"/>
        </w:rPr>
        <w:t>2</w:t>
      </w:r>
      <w:r w:rsidRPr="00006F85">
        <w:rPr>
          <w:rFonts w:cstheme="minorHAnsi"/>
          <w:vertAlign w:val="subscript"/>
        </w:rPr>
        <w:t xml:space="preserve">.3, </w:t>
      </w:r>
      <w:r w:rsidR="00750AB2" w:rsidRPr="00006F85">
        <w:rPr>
          <w:rFonts w:cstheme="minorHAnsi"/>
          <w:vertAlign w:val="subscript"/>
        </w:rPr>
        <w:t>18.7</w:t>
      </w:r>
      <w:r w:rsidRPr="00006F85">
        <w:rPr>
          <w:rFonts w:cstheme="minorHAnsi"/>
          <w:vertAlign w:val="subscript"/>
        </w:rPr>
        <w:t>)</w:t>
      </w:r>
      <w:r w:rsidRPr="00006F85">
        <w:rPr>
          <w:rFonts w:cstheme="minorHAnsi"/>
        </w:rPr>
        <w:t xml:space="preserve"> = </w:t>
      </w:r>
      <w:r w:rsidR="00750AB2" w:rsidRPr="00006F85">
        <w:rPr>
          <w:rFonts w:cstheme="minorHAnsi"/>
        </w:rPr>
        <w:t>0.9</w:t>
      </w:r>
      <w:r w:rsidRPr="00006F85">
        <w:rPr>
          <w:rFonts w:cstheme="minorHAnsi"/>
        </w:rPr>
        <w:t>, p = 0.</w:t>
      </w:r>
      <w:r w:rsidR="00750AB2" w:rsidRPr="00006F85">
        <w:rPr>
          <w:rFonts w:cstheme="minorHAnsi"/>
        </w:rPr>
        <w:t>44</w:t>
      </w:r>
      <w:r w:rsidRPr="00006F85">
        <w:rPr>
          <w:rFonts w:cstheme="minorHAnsi"/>
        </w:rPr>
        <w:t>).</w:t>
      </w:r>
      <w:bookmarkEnd w:id="2"/>
      <w:r w:rsidR="00130D9F">
        <w:rPr>
          <w:rFonts w:cstheme="minorHAnsi"/>
        </w:rPr>
        <w:t xml:space="preserve"> </w:t>
      </w:r>
      <w:r w:rsidR="00130D9F">
        <w:t>N = 8 cells from 8 animals.</w:t>
      </w:r>
    </w:p>
    <w:p w14:paraId="02B88AB3" w14:textId="054AEFED" w:rsidR="0028735F" w:rsidRPr="00006F85" w:rsidRDefault="0028735F" w:rsidP="00EC5523">
      <w:pPr>
        <w:spacing w:line="480" w:lineRule="auto"/>
        <w:rPr>
          <w:rFonts w:cstheme="minorHAnsi"/>
        </w:rPr>
      </w:pPr>
      <w:r w:rsidRPr="00006F85">
        <w:rPr>
          <w:rFonts w:cstheme="minorHAnsi"/>
        </w:rPr>
        <w:t xml:space="preserve">For all statistical </w:t>
      </w:r>
      <w:r w:rsidR="00262EB7" w:rsidRPr="00006F85">
        <w:rPr>
          <w:rFonts w:cstheme="minorHAnsi"/>
        </w:rPr>
        <w:t>tests Greenhouse-</w:t>
      </w:r>
      <w:proofErr w:type="spellStart"/>
      <w:r w:rsidR="00262EB7" w:rsidRPr="00006F85">
        <w:rPr>
          <w:rFonts w:cstheme="minorHAnsi"/>
        </w:rPr>
        <w:t>Geisser</w:t>
      </w:r>
      <w:proofErr w:type="spellEnd"/>
      <w:r w:rsidR="00262EB7" w:rsidRPr="00006F85">
        <w:rPr>
          <w:rFonts w:cstheme="minorHAnsi"/>
        </w:rPr>
        <w:t xml:space="preserve"> corrections were applied when</w:t>
      </w:r>
      <w:r w:rsidR="001C7B14" w:rsidRPr="00006F85">
        <w:rPr>
          <w:rFonts w:cstheme="minorHAnsi"/>
        </w:rPr>
        <w:t xml:space="preserve"> </w:t>
      </w:r>
      <w:proofErr w:type="spellStart"/>
      <w:r w:rsidR="001C7B14" w:rsidRPr="00006F85">
        <w:rPr>
          <w:rFonts w:cstheme="minorHAnsi"/>
        </w:rPr>
        <w:t>Maulchly’s</w:t>
      </w:r>
      <w:proofErr w:type="spellEnd"/>
      <w:r w:rsidR="001C7B14" w:rsidRPr="00006F85">
        <w:rPr>
          <w:rFonts w:cstheme="minorHAnsi"/>
        </w:rPr>
        <w:t xml:space="preserve"> test of</w:t>
      </w:r>
      <w:r w:rsidR="00262EB7" w:rsidRPr="00006F85">
        <w:rPr>
          <w:rFonts w:cstheme="minorHAnsi"/>
        </w:rPr>
        <w:t xml:space="preserve"> </w:t>
      </w:r>
      <w:r w:rsidR="001C7B14" w:rsidRPr="00006F85">
        <w:rPr>
          <w:rFonts w:cstheme="minorHAnsi"/>
        </w:rPr>
        <w:t>sphericity</w:t>
      </w:r>
      <w:r w:rsidR="00262EB7" w:rsidRPr="00006F85">
        <w:rPr>
          <w:rFonts w:cstheme="minorHAnsi"/>
        </w:rPr>
        <w:t xml:space="preserve"> </w:t>
      </w:r>
      <w:r w:rsidR="00E25C2E" w:rsidRPr="00006F85">
        <w:rPr>
          <w:rFonts w:cstheme="minorHAnsi"/>
        </w:rPr>
        <w:t>was below 0.05</w:t>
      </w:r>
      <w:r w:rsidR="001629FB">
        <w:rPr>
          <w:rFonts w:cstheme="minorHAnsi"/>
        </w:rPr>
        <w:t>.</w:t>
      </w:r>
    </w:p>
    <w:p w14:paraId="606CE0F8" w14:textId="4181E416" w:rsidR="006C2FEA" w:rsidRPr="00006F85" w:rsidRDefault="006C2FEA" w:rsidP="00EC5523">
      <w:pPr>
        <w:spacing w:line="480" w:lineRule="auto"/>
        <w:rPr>
          <w:rFonts w:cstheme="minorHAnsi"/>
        </w:rPr>
      </w:pPr>
    </w:p>
    <w:p w14:paraId="2F1804C6" w14:textId="477BDF2B" w:rsidR="00F77AAE" w:rsidRPr="00006F85" w:rsidRDefault="00F77AAE" w:rsidP="00EC5523">
      <w:pPr>
        <w:spacing w:line="480" w:lineRule="auto"/>
        <w:rPr>
          <w:rFonts w:cstheme="minorHAnsi"/>
        </w:rPr>
      </w:pPr>
    </w:p>
    <w:p w14:paraId="762D5A25" w14:textId="44E8425D" w:rsidR="00F77AAE" w:rsidRPr="00006F85" w:rsidRDefault="00F77AAE" w:rsidP="00EC5523">
      <w:pPr>
        <w:spacing w:line="480" w:lineRule="auto"/>
        <w:rPr>
          <w:rFonts w:cstheme="minorHAnsi"/>
        </w:rPr>
      </w:pPr>
    </w:p>
    <w:p w14:paraId="1D46CC9E" w14:textId="40249347" w:rsidR="00F77AAE" w:rsidRPr="00006F85" w:rsidRDefault="00F77AAE" w:rsidP="00EC5523">
      <w:pPr>
        <w:spacing w:line="480" w:lineRule="auto"/>
        <w:rPr>
          <w:rFonts w:cstheme="minorHAnsi"/>
        </w:rPr>
      </w:pPr>
    </w:p>
    <w:p w14:paraId="5632E861" w14:textId="7A09A60E" w:rsidR="00F77AAE" w:rsidRPr="00006F85" w:rsidRDefault="00F77AAE" w:rsidP="00EC5523">
      <w:pPr>
        <w:spacing w:line="480" w:lineRule="auto"/>
        <w:rPr>
          <w:rFonts w:cstheme="minorHAnsi"/>
        </w:rPr>
      </w:pPr>
    </w:p>
    <w:p w14:paraId="5F34589A" w14:textId="77777777" w:rsidR="00F77AAE" w:rsidRPr="00006F85" w:rsidRDefault="00F77AAE" w:rsidP="00EC5523">
      <w:pPr>
        <w:spacing w:line="480" w:lineRule="auto"/>
        <w:rPr>
          <w:rFonts w:cstheme="minorHAnsi"/>
        </w:rPr>
      </w:pPr>
    </w:p>
    <w:p w14:paraId="271F9904" w14:textId="3E6D5DDD" w:rsidR="00ED363F" w:rsidRPr="00316B07" w:rsidRDefault="00ED363F" w:rsidP="006C4B4A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</w:rPr>
      </w:pPr>
      <w:r w:rsidRPr="00006F85">
        <w:rPr>
          <w:rFonts w:cstheme="minorHAnsi"/>
          <w:b/>
          <w:bCs/>
        </w:rPr>
        <w:lastRenderedPageBreak/>
        <w:t>Supplementary Figure 4</w:t>
      </w:r>
      <w:r w:rsidRPr="00EC5523">
        <w:rPr>
          <w:rFonts w:cstheme="minorHAnsi"/>
          <w:b/>
          <w:bCs/>
        </w:rPr>
        <w:t xml:space="preserve"> </w:t>
      </w:r>
      <w:r w:rsidR="00354EA8" w:rsidRPr="00FF6BF6">
        <w:rPr>
          <w:rFonts w:cstheme="minorHAnsi"/>
          <w:b/>
          <w:bCs/>
        </w:rPr>
        <w:t>–</w:t>
      </w:r>
      <w:r w:rsidRPr="00FF6BF6">
        <w:rPr>
          <w:rFonts w:cstheme="minorHAnsi"/>
          <w:b/>
          <w:bCs/>
        </w:rPr>
        <w:t xml:space="preserve"> </w:t>
      </w:r>
      <w:r w:rsidR="001E6017" w:rsidRPr="000703C5">
        <w:rPr>
          <w:rFonts w:cstheme="minorHAnsi"/>
          <w:b/>
          <w:bCs/>
        </w:rPr>
        <w:t xml:space="preserve">Electrical stimulation of HPC fibres has pathway specificity and optogenetic activation of HPC fibres does not affect their </w:t>
      </w:r>
      <w:r w:rsidR="004C196C" w:rsidRPr="00316B07">
        <w:rPr>
          <w:rFonts w:cstheme="minorHAnsi"/>
          <w:b/>
          <w:bCs/>
        </w:rPr>
        <w:t>release probability.</w:t>
      </w:r>
    </w:p>
    <w:p w14:paraId="3C82426A" w14:textId="77777777" w:rsidR="00354EA8" w:rsidRPr="00136FDD" w:rsidRDefault="00354EA8" w:rsidP="006C4B4A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</w:rPr>
      </w:pPr>
    </w:p>
    <w:p w14:paraId="1C88157F" w14:textId="5ACC02A0" w:rsidR="00B85D1A" w:rsidRPr="006C4B4A" w:rsidRDefault="00B85D1A" w:rsidP="006C4B4A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6C4B4A">
        <w:rPr>
          <w:rFonts w:cstheme="minorHAnsi"/>
        </w:rPr>
        <w:t>A – Animals were injected with AAV9-CaMKii-hChR2(E123T/T159C)-</w:t>
      </w:r>
      <w:proofErr w:type="spellStart"/>
      <w:r w:rsidRPr="006C4B4A">
        <w:rPr>
          <w:rFonts w:cstheme="minorHAnsi"/>
        </w:rPr>
        <w:t>mCherry</w:t>
      </w:r>
      <w:proofErr w:type="spellEnd"/>
      <w:r w:rsidRPr="006C4B4A">
        <w:rPr>
          <w:rFonts w:cstheme="minorHAnsi"/>
        </w:rPr>
        <w:t xml:space="preserve"> into the hippocampus and 14 or more days later acute </w:t>
      </w:r>
      <w:proofErr w:type="spellStart"/>
      <w:r w:rsidRPr="006C4B4A">
        <w:rPr>
          <w:rFonts w:cstheme="minorHAnsi"/>
        </w:rPr>
        <w:t>mPFC</w:t>
      </w:r>
      <w:proofErr w:type="spellEnd"/>
      <w:r w:rsidRPr="006C4B4A">
        <w:rPr>
          <w:rFonts w:cstheme="minorHAnsi"/>
        </w:rPr>
        <w:t xml:space="preserve"> slices were made</w:t>
      </w:r>
      <w:r w:rsidR="0019011F" w:rsidRPr="006C4B4A">
        <w:rPr>
          <w:rFonts w:cstheme="minorHAnsi"/>
        </w:rPr>
        <w:t>.</w:t>
      </w:r>
      <w:r w:rsidRPr="006C4B4A">
        <w:rPr>
          <w:rFonts w:cstheme="minorHAnsi"/>
        </w:rPr>
        <w:t xml:space="preserve"> HPC</w:t>
      </w:r>
      <w:r w:rsidRPr="006C4B4A">
        <w:rPr>
          <w:rFonts w:cstheme="minorHAnsi"/>
        </w:rPr>
        <w:sym w:font="Wingdings" w:char="F0E0"/>
      </w:r>
      <w:proofErr w:type="spellStart"/>
      <w:r w:rsidRPr="006C4B4A">
        <w:rPr>
          <w:rFonts w:cstheme="minorHAnsi"/>
        </w:rPr>
        <w:t>mPFC</w:t>
      </w:r>
      <w:proofErr w:type="spellEnd"/>
      <w:r w:rsidRPr="006C4B4A">
        <w:rPr>
          <w:rFonts w:cstheme="minorHAnsi"/>
        </w:rPr>
        <w:t xml:space="preserve"> afferent inputs onto L5 pyramidal neurons</w:t>
      </w:r>
      <w:r w:rsidR="001F1B30" w:rsidRPr="006C4B4A">
        <w:rPr>
          <w:rFonts w:cstheme="minorHAnsi"/>
        </w:rPr>
        <w:t xml:space="preserve"> was</w:t>
      </w:r>
      <w:r w:rsidRPr="006C4B4A">
        <w:rPr>
          <w:rFonts w:cstheme="minorHAnsi"/>
        </w:rPr>
        <w:t xml:space="preserve"> evoked by optogenetic and conventional electr</w:t>
      </w:r>
      <w:r w:rsidR="001F1B30" w:rsidRPr="006C4B4A">
        <w:rPr>
          <w:rFonts w:cstheme="minorHAnsi"/>
        </w:rPr>
        <w:t>ical stimulation</w:t>
      </w:r>
      <w:r w:rsidRPr="006C4B4A">
        <w:rPr>
          <w:rFonts w:cstheme="minorHAnsi"/>
        </w:rPr>
        <w:t>.</w:t>
      </w:r>
    </w:p>
    <w:p w14:paraId="396CCF2B" w14:textId="27E2CD78" w:rsidR="00B85D1A" w:rsidRPr="006C4B4A" w:rsidRDefault="00B85D1A" w:rsidP="006C4B4A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/>
        </w:rPr>
      </w:pPr>
      <w:r w:rsidRPr="006C4B4A">
        <w:rPr>
          <w:rFonts w:cstheme="minorHAnsi"/>
        </w:rPr>
        <w:t xml:space="preserve">B </w:t>
      </w:r>
      <w:r w:rsidR="00521F28" w:rsidRPr="006C4B4A">
        <w:rPr>
          <w:rFonts w:cstheme="minorHAnsi"/>
        </w:rPr>
        <w:t>–</w:t>
      </w:r>
      <w:r w:rsidRPr="006C4B4A">
        <w:rPr>
          <w:rFonts w:cstheme="minorHAnsi"/>
        </w:rPr>
        <w:t xml:space="preserve"> </w:t>
      </w:r>
      <w:r w:rsidR="00521F28" w:rsidRPr="006C4B4A">
        <w:rPr>
          <w:rFonts w:cstheme="minorHAnsi"/>
        </w:rPr>
        <w:t>Isolated HPC-</w:t>
      </w:r>
      <w:proofErr w:type="spellStart"/>
      <w:r w:rsidR="00521F28" w:rsidRPr="006C4B4A">
        <w:rPr>
          <w:rFonts w:cstheme="minorHAnsi"/>
        </w:rPr>
        <w:t>mPFC</w:t>
      </w:r>
      <w:proofErr w:type="spellEnd"/>
      <w:r w:rsidR="00521F28" w:rsidRPr="006C4B4A">
        <w:rPr>
          <w:rFonts w:cstheme="minorHAnsi"/>
        </w:rPr>
        <w:t xml:space="preserve"> NMDA receptor mediated EPSCs</w:t>
      </w:r>
      <w:r w:rsidR="00B47F97" w:rsidRPr="006C4B4A">
        <w:rPr>
          <w:rFonts w:cstheme="minorHAnsi"/>
        </w:rPr>
        <w:t xml:space="preserve"> evoked by either </w:t>
      </w:r>
      <w:r w:rsidR="00584F26" w:rsidRPr="006C4B4A">
        <w:rPr>
          <w:rFonts w:cstheme="minorHAnsi"/>
        </w:rPr>
        <w:t>optogenetic (green) or electrical (greyscale) underwent</w:t>
      </w:r>
      <w:r w:rsidR="00521F28" w:rsidRPr="006C4B4A">
        <w:rPr>
          <w:rFonts w:cstheme="minorHAnsi"/>
        </w:rPr>
        <w:t xml:space="preserve"> </w:t>
      </w:r>
      <w:r w:rsidR="00794377" w:rsidRPr="006C4B4A">
        <w:rPr>
          <w:rFonts w:cstheme="minorHAnsi"/>
        </w:rPr>
        <w:t>a</w:t>
      </w:r>
      <w:r w:rsidR="00794377" w:rsidRPr="006C4B4A">
        <w:rPr>
          <w:rFonts w:cstheme="minorHAnsi"/>
          <w:color w:val="000000"/>
        </w:rPr>
        <w:t xml:space="preserve">ctivity-dependent block by MK-801 (40 </w:t>
      </w:r>
      <w:proofErr w:type="spellStart"/>
      <w:r w:rsidR="00794377" w:rsidRPr="006C4B4A">
        <w:rPr>
          <w:rFonts w:cstheme="minorHAnsi"/>
          <w:color w:val="000000"/>
        </w:rPr>
        <w:t>μM</w:t>
      </w:r>
      <w:proofErr w:type="spellEnd"/>
      <w:r w:rsidR="00794377" w:rsidRPr="006C4B4A">
        <w:rPr>
          <w:rFonts w:cstheme="minorHAnsi"/>
          <w:color w:val="000000"/>
        </w:rPr>
        <w:t>)</w:t>
      </w:r>
      <w:r w:rsidR="00B82360" w:rsidRPr="006C4B4A">
        <w:rPr>
          <w:rFonts w:cstheme="minorHAnsi"/>
          <w:color w:val="000000"/>
        </w:rPr>
        <w:t xml:space="preserve"> which</w:t>
      </w:r>
      <w:r w:rsidRPr="006C4B4A">
        <w:rPr>
          <w:rFonts w:cstheme="minorHAnsi"/>
          <w:color w:val="000000"/>
        </w:rPr>
        <w:t xml:space="preserve"> occurred at the same rate (single exponential curve constrained to Y0, electrical τ = 5.01, </w:t>
      </w:r>
      <w:proofErr w:type="spellStart"/>
      <w:r w:rsidRPr="006C4B4A">
        <w:rPr>
          <w:rFonts w:cstheme="minorHAnsi"/>
          <w:color w:val="000000"/>
        </w:rPr>
        <w:t>ChETA</w:t>
      </w:r>
      <w:r w:rsidRPr="006C4B4A">
        <w:rPr>
          <w:rFonts w:cstheme="minorHAnsi"/>
          <w:color w:val="000000"/>
          <w:vertAlign w:val="subscript"/>
        </w:rPr>
        <w:t>TC</w:t>
      </w:r>
      <w:proofErr w:type="spellEnd"/>
      <w:r w:rsidRPr="006C4B4A">
        <w:rPr>
          <w:rFonts w:cstheme="minorHAnsi"/>
          <w:color w:val="000000"/>
        </w:rPr>
        <w:t xml:space="preserve"> τ = 4.72, extra sum of squares F-test </w:t>
      </w:r>
      <w:proofErr w:type="gramStart"/>
      <w:r w:rsidRPr="006C4B4A">
        <w:rPr>
          <w:rFonts w:cstheme="minorHAnsi"/>
          <w:color w:val="000000"/>
        </w:rPr>
        <w:t>F(</w:t>
      </w:r>
      <w:proofErr w:type="gramEnd"/>
      <w:r w:rsidRPr="006C4B4A">
        <w:rPr>
          <w:rFonts w:cstheme="minorHAnsi"/>
          <w:color w:val="000000"/>
        </w:rPr>
        <w:t>2,605) = 2.2, p = 0.11</w:t>
      </w:r>
      <w:r w:rsidR="009A16F1" w:rsidRPr="006C4B4A">
        <w:rPr>
          <w:rFonts w:cstheme="minorHAnsi"/>
          <w:color w:val="000000"/>
        </w:rPr>
        <w:t xml:space="preserve">), demonstrating that </w:t>
      </w:r>
      <w:r w:rsidR="00AC549C" w:rsidRPr="006C4B4A">
        <w:rPr>
          <w:rFonts w:cstheme="minorHAnsi"/>
          <w:color w:val="000000"/>
        </w:rPr>
        <w:t>optogenetic activation of HPC afferents does not alter</w:t>
      </w:r>
      <w:r w:rsidR="00695840" w:rsidRPr="006C4B4A">
        <w:rPr>
          <w:rFonts w:cstheme="minorHAnsi"/>
          <w:color w:val="000000"/>
        </w:rPr>
        <w:t xml:space="preserve"> their</w:t>
      </w:r>
      <w:r w:rsidR="00AC549C" w:rsidRPr="006C4B4A">
        <w:rPr>
          <w:rFonts w:cstheme="minorHAnsi"/>
          <w:color w:val="000000"/>
        </w:rPr>
        <w:t xml:space="preserve"> release probability</w:t>
      </w:r>
      <w:r w:rsidRPr="006C4B4A">
        <w:rPr>
          <w:rFonts w:cstheme="minorHAnsi"/>
          <w:color w:val="000000"/>
        </w:rPr>
        <w:t xml:space="preserve">. </w:t>
      </w:r>
      <w:proofErr w:type="spellStart"/>
      <w:r w:rsidRPr="006C4B4A">
        <w:rPr>
          <w:rFonts w:cstheme="minorHAnsi"/>
          <w:color w:val="000000"/>
        </w:rPr>
        <w:t>N</w:t>
      </w:r>
      <w:r w:rsidRPr="006C4B4A">
        <w:rPr>
          <w:rFonts w:cstheme="minorHAnsi"/>
          <w:color w:val="000000"/>
          <w:vertAlign w:val="subscript"/>
        </w:rPr>
        <w:t>electrical</w:t>
      </w:r>
      <w:proofErr w:type="spellEnd"/>
      <w:r w:rsidRPr="006C4B4A">
        <w:rPr>
          <w:rFonts w:cstheme="minorHAnsi"/>
          <w:color w:val="000000"/>
        </w:rPr>
        <w:t xml:space="preserve"> = 10 cells from 9 animals, </w:t>
      </w:r>
      <w:proofErr w:type="spellStart"/>
      <w:r w:rsidRPr="006C4B4A">
        <w:rPr>
          <w:rFonts w:cstheme="minorHAnsi"/>
          <w:color w:val="000000"/>
        </w:rPr>
        <w:t>N</w:t>
      </w:r>
      <w:r w:rsidRPr="006C4B4A">
        <w:rPr>
          <w:rFonts w:cstheme="minorHAnsi"/>
          <w:color w:val="000000"/>
          <w:vertAlign w:val="subscript"/>
        </w:rPr>
        <w:t>ChETA</w:t>
      </w:r>
      <w:proofErr w:type="spellEnd"/>
      <w:r w:rsidRPr="006C4B4A">
        <w:rPr>
          <w:rFonts w:cstheme="minorHAnsi"/>
          <w:color w:val="000000"/>
        </w:rPr>
        <w:t xml:space="preserve"> = 11 cells from 9 animals. </w:t>
      </w:r>
      <w:r w:rsidR="00A46D94" w:rsidRPr="006C4B4A">
        <w:rPr>
          <w:rFonts w:cstheme="minorHAnsi"/>
          <w:color w:val="000000"/>
        </w:rPr>
        <w:t xml:space="preserve">Upper </w:t>
      </w:r>
      <w:r w:rsidRPr="006C4B4A">
        <w:rPr>
          <w:rFonts w:cstheme="minorHAnsi"/>
          <w:color w:val="000000"/>
        </w:rPr>
        <w:t>traces show</w:t>
      </w:r>
      <w:r w:rsidR="0079285C" w:rsidRPr="006C4B4A">
        <w:rPr>
          <w:rFonts w:cstheme="minorHAnsi"/>
          <w:color w:val="000000"/>
        </w:rPr>
        <w:t xml:space="preserve"> example</w:t>
      </w:r>
      <w:r w:rsidRPr="006C4B4A">
        <w:rPr>
          <w:rFonts w:cstheme="minorHAnsi"/>
          <w:color w:val="000000"/>
        </w:rPr>
        <w:t xml:space="preserve"> MK-801 block</w:t>
      </w:r>
      <w:r w:rsidR="0079285C" w:rsidRPr="006C4B4A">
        <w:rPr>
          <w:rFonts w:cstheme="minorHAnsi"/>
          <w:color w:val="000000"/>
        </w:rPr>
        <w:t>ade</w:t>
      </w:r>
      <w:r w:rsidRPr="006C4B4A">
        <w:rPr>
          <w:rFonts w:cstheme="minorHAnsi"/>
          <w:color w:val="000000"/>
        </w:rPr>
        <w:t xml:space="preserve"> </w:t>
      </w:r>
      <w:r w:rsidR="0079285C" w:rsidRPr="006C4B4A">
        <w:rPr>
          <w:rFonts w:cstheme="minorHAnsi"/>
          <w:color w:val="000000"/>
        </w:rPr>
        <w:t>of</w:t>
      </w:r>
      <w:r w:rsidRPr="006C4B4A">
        <w:rPr>
          <w:rFonts w:cstheme="minorHAnsi"/>
          <w:color w:val="000000"/>
        </w:rPr>
        <w:t xml:space="preserve"> </w:t>
      </w:r>
      <w:proofErr w:type="spellStart"/>
      <w:r w:rsidRPr="006C4B4A">
        <w:rPr>
          <w:rFonts w:cstheme="minorHAnsi"/>
          <w:color w:val="000000"/>
        </w:rPr>
        <w:t>optogenetic</w:t>
      </w:r>
      <w:r w:rsidR="0079285C" w:rsidRPr="006C4B4A">
        <w:rPr>
          <w:rFonts w:cstheme="minorHAnsi"/>
          <w:color w:val="000000"/>
        </w:rPr>
        <w:t>ally</w:t>
      </w:r>
      <w:proofErr w:type="spellEnd"/>
      <w:r w:rsidR="00574F1A" w:rsidRPr="006C4B4A">
        <w:rPr>
          <w:rFonts w:cstheme="minorHAnsi"/>
          <w:color w:val="000000"/>
        </w:rPr>
        <w:t>-</w:t>
      </w:r>
      <w:r w:rsidR="0079285C" w:rsidRPr="006C4B4A">
        <w:rPr>
          <w:rFonts w:cstheme="minorHAnsi"/>
          <w:color w:val="000000"/>
        </w:rPr>
        <w:t>evoked HPC-</w:t>
      </w:r>
      <w:proofErr w:type="spellStart"/>
      <w:r w:rsidR="0079285C" w:rsidRPr="006C4B4A">
        <w:rPr>
          <w:rFonts w:cstheme="minorHAnsi"/>
          <w:color w:val="000000"/>
        </w:rPr>
        <w:t>mPFC</w:t>
      </w:r>
      <w:proofErr w:type="spellEnd"/>
      <w:r w:rsidR="00574F1A" w:rsidRPr="006C4B4A">
        <w:rPr>
          <w:rFonts w:cstheme="minorHAnsi"/>
          <w:color w:val="000000"/>
        </w:rPr>
        <w:t xml:space="preserve"> EPSC</w:t>
      </w:r>
      <w:r w:rsidR="00574F1A" w:rsidRPr="006C4B4A">
        <w:rPr>
          <w:rFonts w:cstheme="minorHAnsi"/>
          <w:color w:val="000000"/>
          <w:vertAlign w:val="subscript"/>
        </w:rPr>
        <w:t>NMDA</w:t>
      </w:r>
      <w:r w:rsidR="0056165F" w:rsidRPr="006C4B4A">
        <w:rPr>
          <w:rFonts w:cstheme="minorHAnsi"/>
          <w:color w:val="000000"/>
        </w:rPr>
        <w:t>,</w:t>
      </w:r>
      <w:r w:rsidRPr="006C4B4A">
        <w:rPr>
          <w:rFonts w:cstheme="minorHAnsi"/>
          <w:color w:val="000000"/>
        </w:rPr>
        <w:t xml:space="preserve"> coloured by stimulus number in presence of MK-801</w:t>
      </w:r>
      <w:r w:rsidR="001068C3" w:rsidRPr="006C4B4A">
        <w:rPr>
          <w:rFonts w:cstheme="minorHAnsi"/>
          <w:color w:val="000000"/>
        </w:rPr>
        <w:t>. Lower traces show</w:t>
      </w:r>
      <w:r w:rsidR="00347133" w:rsidRPr="006C4B4A">
        <w:rPr>
          <w:rFonts w:cstheme="minorHAnsi"/>
          <w:color w:val="000000"/>
        </w:rPr>
        <w:t>, from the same cell,</w:t>
      </w:r>
      <w:r w:rsidRPr="006C4B4A">
        <w:rPr>
          <w:rFonts w:cstheme="minorHAnsi"/>
          <w:color w:val="000000"/>
        </w:rPr>
        <w:t xml:space="preserve"> electrically evoked HPC NMDA</w:t>
      </w:r>
      <w:r w:rsidRPr="006C4B4A">
        <w:rPr>
          <w:rFonts w:cstheme="minorHAnsi"/>
          <w:color w:val="000000"/>
          <w:vertAlign w:val="subscript"/>
        </w:rPr>
        <w:t>EPSC</w:t>
      </w:r>
      <w:r w:rsidRPr="006C4B4A">
        <w:rPr>
          <w:rFonts w:cstheme="minorHAnsi"/>
          <w:color w:val="000000"/>
        </w:rPr>
        <w:t xml:space="preserve"> before MK-801 application</w:t>
      </w:r>
      <w:r w:rsidR="00FB5E44" w:rsidRPr="006C4B4A">
        <w:rPr>
          <w:rFonts w:cstheme="minorHAnsi"/>
          <w:color w:val="000000"/>
        </w:rPr>
        <w:t xml:space="preserve"> and</w:t>
      </w:r>
      <w:r w:rsidRPr="006C4B4A">
        <w:rPr>
          <w:rFonts w:cstheme="minorHAnsi"/>
          <w:color w:val="000000"/>
        </w:rPr>
        <w:t xml:space="preserve"> </w:t>
      </w:r>
      <w:r w:rsidR="00FB5E44" w:rsidRPr="006C4B4A">
        <w:rPr>
          <w:rFonts w:cstheme="minorHAnsi"/>
          <w:color w:val="000000"/>
        </w:rPr>
        <w:t>after</w:t>
      </w:r>
      <w:r w:rsidR="00347133" w:rsidRPr="006C4B4A">
        <w:rPr>
          <w:rFonts w:cstheme="minorHAnsi"/>
          <w:color w:val="000000"/>
        </w:rPr>
        <w:t xml:space="preserve"> the</w:t>
      </w:r>
      <w:r w:rsidRPr="006C4B4A">
        <w:rPr>
          <w:rFonts w:cstheme="minorHAnsi"/>
          <w:color w:val="000000"/>
        </w:rPr>
        <w:t xml:space="preserve"> blockade of </w:t>
      </w:r>
      <w:proofErr w:type="spellStart"/>
      <w:r w:rsidRPr="006C4B4A">
        <w:rPr>
          <w:rFonts w:cstheme="minorHAnsi"/>
          <w:color w:val="000000"/>
        </w:rPr>
        <w:t>optogenetically</w:t>
      </w:r>
      <w:proofErr w:type="spellEnd"/>
      <w:r w:rsidRPr="006C4B4A">
        <w:rPr>
          <w:rFonts w:cstheme="minorHAnsi"/>
          <w:color w:val="000000"/>
        </w:rPr>
        <w:t xml:space="preserve"> evoked </w:t>
      </w:r>
      <w:r w:rsidR="0017071B" w:rsidRPr="006C4B4A">
        <w:rPr>
          <w:rFonts w:cstheme="minorHAnsi"/>
          <w:color w:val="000000"/>
        </w:rPr>
        <w:t>EPSC</w:t>
      </w:r>
      <w:r w:rsidR="0017071B" w:rsidRPr="006C4B4A">
        <w:rPr>
          <w:rFonts w:cstheme="minorHAnsi"/>
          <w:color w:val="000000"/>
          <w:vertAlign w:val="subscript"/>
        </w:rPr>
        <w:t>NMDA</w:t>
      </w:r>
      <w:r w:rsidR="00E365DA" w:rsidRPr="006C4B4A">
        <w:rPr>
          <w:rFonts w:cstheme="minorHAnsi"/>
          <w:color w:val="000000"/>
        </w:rPr>
        <w:t>.</w:t>
      </w:r>
      <w:r w:rsidR="00E365DA" w:rsidRPr="006C4B4A">
        <w:rPr>
          <w:rFonts w:cstheme="minorHAnsi"/>
          <w:color w:val="000000"/>
          <w:vertAlign w:val="subscript"/>
        </w:rPr>
        <w:t xml:space="preserve"> </w:t>
      </w:r>
      <w:r w:rsidR="00E365DA" w:rsidRPr="006C4B4A">
        <w:rPr>
          <w:rFonts w:cstheme="minorHAnsi"/>
          <w:color w:val="000000"/>
        </w:rPr>
        <w:t>The absence of pathway independence</w:t>
      </w:r>
      <w:r w:rsidRPr="006C4B4A">
        <w:rPr>
          <w:rFonts w:cstheme="minorHAnsi"/>
          <w:color w:val="000000"/>
        </w:rPr>
        <w:t xml:space="preserve"> demonstrat</w:t>
      </w:r>
      <w:r w:rsidR="00E365DA" w:rsidRPr="006C4B4A">
        <w:rPr>
          <w:rFonts w:cstheme="minorHAnsi"/>
          <w:color w:val="000000"/>
        </w:rPr>
        <w:t>es</w:t>
      </w:r>
      <w:r w:rsidR="00661EB7" w:rsidRPr="006C4B4A">
        <w:rPr>
          <w:rFonts w:cstheme="minorHAnsi"/>
          <w:color w:val="000000"/>
        </w:rPr>
        <w:t xml:space="preserve"> that electrical </w:t>
      </w:r>
      <w:r w:rsidR="00076333" w:rsidRPr="006C4B4A">
        <w:rPr>
          <w:rFonts w:cstheme="minorHAnsi"/>
          <w:color w:val="000000"/>
        </w:rPr>
        <w:t xml:space="preserve">stimulation specifically activates HPC </w:t>
      </w:r>
      <w:r w:rsidR="009A0CD0" w:rsidRPr="006C4B4A">
        <w:rPr>
          <w:rFonts w:cstheme="minorHAnsi"/>
          <w:color w:val="000000"/>
        </w:rPr>
        <w:t>fibres.</w:t>
      </w:r>
      <w:r w:rsidRPr="006C4B4A">
        <w:rPr>
          <w:rFonts w:cstheme="minorHAnsi"/>
          <w:color w:val="000000"/>
        </w:rPr>
        <w:t xml:space="preserve"> Scale bars = 100 </w:t>
      </w:r>
      <w:proofErr w:type="spellStart"/>
      <w:r w:rsidRPr="006C4B4A">
        <w:rPr>
          <w:rFonts w:cstheme="minorHAnsi"/>
          <w:color w:val="000000"/>
        </w:rPr>
        <w:t>pA</w:t>
      </w:r>
      <w:proofErr w:type="spellEnd"/>
      <w:r w:rsidRPr="006C4B4A">
        <w:rPr>
          <w:rFonts w:cstheme="minorHAnsi"/>
          <w:color w:val="000000"/>
        </w:rPr>
        <w:t xml:space="preserve">/100 </w:t>
      </w:r>
      <w:proofErr w:type="spellStart"/>
      <w:r w:rsidRPr="006C4B4A">
        <w:rPr>
          <w:rFonts w:cstheme="minorHAnsi"/>
          <w:color w:val="000000"/>
        </w:rPr>
        <w:t>ms</w:t>
      </w:r>
      <w:proofErr w:type="spellEnd"/>
      <w:r w:rsidR="004C196C" w:rsidRPr="006C4B4A">
        <w:rPr>
          <w:rFonts w:cstheme="minorHAnsi"/>
          <w:color w:val="000000"/>
        </w:rPr>
        <w:t>.</w:t>
      </w:r>
    </w:p>
    <w:p w14:paraId="1E546BE1" w14:textId="5F0949A4" w:rsidR="00B85D1A" w:rsidRPr="006C4B4A" w:rsidRDefault="00B85D1A" w:rsidP="006C4B4A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6C4B4A">
        <w:rPr>
          <w:rFonts w:cstheme="minorHAnsi"/>
          <w:color w:val="000000"/>
        </w:rPr>
        <w:t>C – Pooled data showing</w:t>
      </w:r>
      <w:r w:rsidR="00825614" w:rsidRPr="006C4B4A">
        <w:rPr>
          <w:rFonts w:cstheme="minorHAnsi"/>
          <w:color w:val="000000"/>
        </w:rPr>
        <w:t xml:space="preserve"> both</w:t>
      </w:r>
      <w:r w:rsidRPr="006C4B4A">
        <w:rPr>
          <w:rFonts w:cstheme="minorHAnsi"/>
          <w:color w:val="000000"/>
        </w:rPr>
        <w:t xml:space="preserve"> electrically- and </w:t>
      </w:r>
      <w:proofErr w:type="spellStart"/>
      <w:r w:rsidRPr="006C4B4A">
        <w:rPr>
          <w:rFonts w:cstheme="minorHAnsi"/>
          <w:color w:val="000000"/>
        </w:rPr>
        <w:t>optogenetically</w:t>
      </w:r>
      <w:proofErr w:type="spellEnd"/>
      <w:r w:rsidRPr="006C4B4A">
        <w:rPr>
          <w:rFonts w:cstheme="minorHAnsi"/>
          <w:color w:val="000000"/>
        </w:rPr>
        <w:t>-evoked HPC EPSPs under</w:t>
      </w:r>
      <w:r w:rsidR="00825614" w:rsidRPr="006C4B4A">
        <w:rPr>
          <w:rFonts w:cstheme="minorHAnsi"/>
          <w:color w:val="000000"/>
        </w:rPr>
        <w:t>go</w:t>
      </w:r>
      <w:r w:rsidRPr="006C4B4A">
        <w:rPr>
          <w:rFonts w:cstheme="minorHAnsi"/>
          <w:color w:val="000000"/>
        </w:rPr>
        <w:t xml:space="preserve"> the same degree of short-term modulation by bath application of 10 µM </w:t>
      </w:r>
      <w:proofErr w:type="spellStart"/>
      <w:r w:rsidRPr="006C4B4A">
        <w:rPr>
          <w:rFonts w:cstheme="minorHAnsi"/>
          <w:color w:val="000000"/>
        </w:rPr>
        <w:t>CCh</w:t>
      </w:r>
      <w:proofErr w:type="spellEnd"/>
      <w:r w:rsidRPr="006C4B4A">
        <w:rPr>
          <w:rFonts w:cstheme="minorHAnsi"/>
          <w:color w:val="000000"/>
        </w:rPr>
        <w:t xml:space="preserve"> (n = 6 cells from 6 animals). Example traces show responses from the same cell at baseline </w:t>
      </w:r>
      <w:r w:rsidRPr="006C4B4A">
        <w:rPr>
          <w:rFonts w:cstheme="minorHAnsi"/>
        </w:rPr>
        <w:t xml:space="preserve">(-10 to -1 mins), acute (10-19 mins) and washout (40-49 mins), scale bars = 2 mV/50 </w:t>
      </w:r>
      <w:proofErr w:type="spellStart"/>
      <w:r w:rsidRPr="006C4B4A">
        <w:rPr>
          <w:rFonts w:cstheme="minorHAnsi"/>
        </w:rPr>
        <w:t>ms</w:t>
      </w:r>
      <w:proofErr w:type="spellEnd"/>
      <w:r w:rsidRPr="006C4B4A">
        <w:rPr>
          <w:rFonts w:cstheme="minorHAnsi"/>
        </w:rPr>
        <w:t>. Scatter of individual cells raw (</w:t>
      </w:r>
      <w:r w:rsidR="00A8299C" w:rsidRPr="006C4B4A">
        <w:rPr>
          <w:rFonts w:cstheme="minorHAnsi"/>
        </w:rPr>
        <w:t>D</w:t>
      </w:r>
      <w:r w:rsidRPr="006C4B4A">
        <w:rPr>
          <w:rFonts w:cstheme="minorHAnsi"/>
        </w:rPr>
        <w:t>) and normalised (</w:t>
      </w:r>
      <w:r w:rsidR="00A8299C" w:rsidRPr="006C4B4A">
        <w:rPr>
          <w:rFonts w:cstheme="minorHAnsi"/>
        </w:rPr>
        <w:t>E</w:t>
      </w:r>
      <w:r w:rsidRPr="006C4B4A">
        <w:rPr>
          <w:rFonts w:cstheme="minorHAnsi"/>
        </w:rPr>
        <w:t xml:space="preserve">) amplitudes. Two-way ANOVA main effect of stimulation method: </w:t>
      </w:r>
      <w:proofErr w:type="gramStart"/>
      <w:r w:rsidRPr="006C4B4A">
        <w:rPr>
          <w:rFonts w:cstheme="minorHAnsi"/>
        </w:rPr>
        <w:t>F</w:t>
      </w:r>
      <w:r w:rsidRPr="006C4B4A">
        <w:rPr>
          <w:rFonts w:cstheme="minorHAnsi"/>
          <w:vertAlign w:val="subscript"/>
        </w:rPr>
        <w:t>(</w:t>
      </w:r>
      <w:proofErr w:type="gramEnd"/>
      <w:r w:rsidRPr="006C4B4A">
        <w:rPr>
          <w:rFonts w:cstheme="minorHAnsi"/>
          <w:vertAlign w:val="subscript"/>
        </w:rPr>
        <w:t>1,10)</w:t>
      </w:r>
      <w:r w:rsidRPr="006C4B4A">
        <w:rPr>
          <w:rFonts w:cstheme="minorHAnsi"/>
        </w:rPr>
        <w:t xml:space="preserve"> = 0.21, p = 0.66; timepoint: F</w:t>
      </w:r>
      <w:r w:rsidRPr="006C4B4A">
        <w:rPr>
          <w:rFonts w:cstheme="minorHAnsi"/>
          <w:vertAlign w:val="subscript"/>
        </w:rPr>
        <w:t>(1,10)</w:t>
      </w:r>
      <w:r w:rsidRPr="006C4B4A">
        <w:rPr>
          <w:rFonts w:cstheme="minorHAnsi"/>
        </w:rPr>
        <w:t xml:space="preserve"> = 101.0, p &lt; 0.0001; interaction: F</w:t>
      </w:r>
      <w:r w:rsidRPr="006C4B4A">
        <w:rPr>
          <w:rFonts w:cstheme="minorHAnsi"/>
          <w:vertAlign w:val="subscript"/>
        </w:rPr>
        <w:t>(1,10)</w:t>
      </w:r>
      <w:r w:rsidRPr="006C4B4A">
        <w:rPr>
          <w:rFonts w:cstheme="minorHAnsi"/>
        </w:rPr>
        <w:t xml:space="preserve"> = 0.19, p = 0.68.</w:t>
      </w:r>
    </w:p>
    <w:p w14:paraId="0AFBDE19" w14:textId="77777777" w:rsidR="00B85D1A" w:rsidRPr="00006F85" w:rsidRDefault="00B85D1A" w:rsidP="00EC5523">
      <w:pPr>
        <w:spacing w:line="480" w:lineRule="auto"/>
        <w:rPr>
          <w:rFonts w:cstheme="minorHAnsi"/>
          <w:b/>
          <w:bCs/>
        </w:rPr>
      </w:pPr>
    </w:p>
    <w:p w14:paraId="18F651DC" w14:textId="77777777" w:rsidR="00B85D1A" w:rsidRPr="00006F85" w:rsidRDefault="00B85D1A" w:rsidP="00FF6BF6">
      <w:pPr>
        <w:spacing w:line="480" w:lineRule="auto"/>
        <w:rPr>
          <w:rFonts w:cstheme="minorHAnsi"/>
          <w:b/>
          <w:bCs/>
        </w:rPr>
      </w:pPr>
    </w:p>
    <w:p w14:paraId="27DFA958" w14:textId="77777777" w:rsidR="00B85D1A" w:rsidRPr="00EC5523" w:rsidRDefault="00B85D1A" w:rsidP="00FF6BF6">
      <w:pPr>
        <w:spacing w:line="480" w:lineRule="auto"/>
        <w:rPr>
          <w:rFonts w:cstheme="minorHAnsi"/>
          <w:b/>
          <w:bCs/>
        </w:rPr>
      </w:pPr>
    </w:p>
    <w:p w14:paraId="541EA67A" w14:textId="77777777" w:rsidR="00B85D1A" w:rsidRPr="00EC5523" w:rsidRDefault="00B85D1A" w:rsidP="00FF6BF6">
      <w:pPr>
        <w:spacing w:line="480" w:lineRule="auto"/>
        <w:rPr>
          <w:rFonts w:cstheme="minorHAnsi"/>
          <w:b/>
          <w:bCs/>
        </w:rPr>
      </w:pPr>
    </w:p>
    <w:p w14:paraId="01805075" w14:textId="49226577" w:rsidR="00B4657B" w:rsidRPr="006C4B4A" w:rsidRDefault="00B4657B">
      <w:pPr>
        <w:spacing w:line="480" w:lineRule="auto"/>
        <w:rPr>
          <w:rFonts w:cstheme="minorHAnsi"/>
          <w:b/>
          <w:bCs/>
        </w:rPr>
      </w:pPr>
      <w:r w:rsidRPr="00FF6BF6">
        <w:rPr>
          <w:rFonts w:cstheme="minorHAnsi"/>
          <w:b/>
          <w:bCs/>
        </w:rPr>
        <w:t xml:space="preserve">Supplementary Figure </w:t>
      </w:r>
      <w:r w:rsidR="00ED363F" w:rsidRPr="006C4B4A">
        <w:rPr>
          <w:rFonts w:cstheme="minorHAnsi"/>
          <w:b/>
          <w:bCs/>
        </w:rPr>
        <w:t xml:space="preserve">5 </w:t>
      </w:r>
      <w:r w:rsidR="00A70873" w:rsidRPr="006C4B4A">
        <w:rPr>
          <w:rFonts w:cstheme="minorHAnsi"/>
          <w:b/>
          <w:bCs/>
        </w:rPr>
        <w:t>–</w:t>
      </w:r>
      <w:r w:rsidR="00341BAE" w:rsidRPr="006C4B4A">
        <w:rPr>
          <w:rFonts w:cstheme="minorHAnsi"/>
          <w:b/>
          <w:bCs/>
        </w:rPr>
        <w:t xml:space="preserve"> </w:t>
      </w:r>
      <w:r w:rsidR="00A70873" w:rsidRPr="006C4B4A">
        <w:rPr>
          <w:rFonts w:cstheme="minorHAnsi"/>
          <w:b/>
          <w:bCs/>
        </w:rPr>
        <w:t>Summary of cholinergic modulation of inputs to PFC</w:t>
      </w:r>
    </w:p>
    <w:p w14:paraId="3E40C388" w14:textId="31288889" w:rsidR="00341BAE" w:rsidRDefault="00A70873">
      <w:pPr>
        <w:spacing w:line="480" w:lineRule="auto"/>
      </w:pPr>
      <w:r>
        <w:rPr>
          <w:b/>
          <w:bCs/>
        </w:rPr>
        <w:t>A</w:t>
      </w:r>
      <w:r w:rsidR="00341BAE">
        <w:t xml:space="preserve">– Summary of </w:t>
      </w:r>
      <w:proofErr w:type="spellStart"/>
      <w:r w:rsidR="00341BAE">
        <w:t>CCh</w:t>
      </w:r>
      <w:proofErr w:type="spellEnd"/>
      <w:r w:rsidR="00341BAE">
        <w:t xml:space="preserve"> effects on normalised </w:t>
      </w:r>
      <w:proofErr w:type="spellStart"/>
      <w:r w:rsidR="00FF6BF6">
        <w:t>ReRh</w:t>
      </w:r>
      <w:proofErr w:type="spellEnd"/>
      <w:r w:rsidR="00341BAE">
        <w:t xml:space="preserve"> and HPC EPSPs at acute (10-19 mins) and washout (40-49 mins) timepoints. Bars = mean +SEM, circles = individual cells. </w:t>
      </w:r>
      <w:r w:rsidR="00F06EE9">
        <w:t>Two</w:t>
      </w:r>
      <w:r w:rsidR="00341BAE">
        <w:t xml:space="preserve">-way </w:t>
      </w:r>
      <w:r w:rsidR="00F06EE9">
        <w:t>repeated-measures</w:t>
      </w:r>
      <w:r w:rsidR="005A2EF8">
        <w:t xml:space="preserve"> </w:t>
      </w:r>
      <w:r w:rsidR="00341BAE">
        <w:t>ANOVA revealed a timepoint*</w:t>
      </w:r>
      <w:r w:rsidR="005B0E92">
        <w:t>pathway</w:t>
      </w:r>
      <w:r w:rsidR="00341BAE">
        <w:t>*concentration interaction</w:t>
      </w:r>
      <w:r w:rsidR="005B0E92">
        <w:t>,</w:t>
      </w:r>
      <w:r w:rsidR="00341BAE">
        <w:t xml:space="preserve"> demonstrating that </w:t>
      </w:r>
      <w:proofErr w:type="spellStart"/>
      <w:r w:rsidR="00341BAE">
        <w:t>CCh</w:t>
      </w:r>
      <w:proofErr w:type="spellEnd"/>
      <w:r w:rsidR="00341BAE">
        <w:t xml:space="preserve"> selectively attenuates HPC, not </w:t>
      </w:r>
      <w:proofErr w:type="spellStart"/>
      <w:r w:rsidR="00FF6BF6">
        <w:t>ReRh</w:t>
      </w:r>
      <w:proofErr w:type="spellEnd"/>
      <w:r w:rsidR="00341BAE">
        <w:t xml:space="preserve"> inputs, in a reversible, concentration-dependent manner</w:t>
      </w:r>
      <w:r w:rsidR="00A21044">
        <w:t xml:space="preserve"> </w:t>
      </w:r>
      <w:r w:rsidR="005A2EF8">
        <w:t>(main effects: pathway F</w:t>
      </w:r>
      <w:r w:rsidR="005A2EF8" w:rsidRPr="00A651C8">
        <w:rPr>
          <w:vertAlign w:val="subscript"/>
        </w:rPr>
        <w:t>(</w:t>
      </w:r>
      <w:r w:rsidR="006B2BC1" w:rsidRPr="00A651C8">
        <w:rPr>
          <w:vertAlign w:val="subscript"/>
        </w:rPr>
        <w:t>1,20)</w:t>
      </w:r>
      <w:r w:rsidR="006B2BC1">
        <w:t xml:space="preserve"> = 0.5, p = 0.48; </w:t>
      </w:r>
      <w:r w:rsidR="00D70FF3">
        <w:t>time-point F</w:t>
      </w:r>
      <w:r w:rsidR="00D70FF3" w:rsidRPr="00A651C8">
        <w:rPr>
          <w:vertAlign w:val="subscript"/>
        </w:rPr>
        <w:t>(1.8,36)</w:t>
      </w:r>
      <w:r w:rsidR="00D70FF3">
        <w:t xml:space="preserve"> = 11.3, p = 0.001;</w:t>
      </w:r>
      <w:r w:rsidR="00906271">
        <w:t xml:space="preserve"> concentration F</w:t>
      </w:r>
      <w:r w:rsidR="00906271" w:rsidRPr="00A651C8">
        <w:rPr>
          <w:vertAlign w:val="subscript"/>
        </w:rPr>
        <w:t>(</w:t>
      </w:r>
      <w:r w:rsidR="0095321E" w:rsidRPr="00A651C8">
        <w:rPr>
          <w:vertAlign w:val="subscript"/>
        </w:rPr>
        <w:t>2,20)</w:t>
      </w:r>
      <w:r w:rsidR="0095321E">
        <w:t xml:space="preserve"> = 1.0, p = 0.37</w:t>
      </w:r>
      <w:r w:rsidR="008573DC">
        <w:t>; interactions: pathway</w:t>
      </w:r>
      <w:r w:rsidR="008711D7">
        <w:t xml:space="preserve"> x </w:t>
      </w:r>
      <w:r w:rsidR="008573DC">
        <w:t>concentration</w:t>
      </w:r>
      <w:r w:rsidR="00F642BD">
        <w:t xml:space="preserve"> F</w:t>
      </w:r>
      <w:r w:rsidR="00F642BD" w:rsidRPr="00A651C8">
        <w:rPr>
          <w:vertAlign w:val="subscript"/>
        </w:rPr>
        <w:t>(2,20</w:t>
      </w:r>
      <w:r w:rsidR="0095321E" w:rsidRPr="00A651C8">
        <w:rPr>
          <w:vertAlign w:val="subscript"/>
        </w:rPr>
        <w:t>)</w:t>
      </w:r>
      <w:r w:rsidR="00F642BD">
        <w:t xml:space="preserve"> = 1.2, p = 0.31; </w:t>
      </w:r>
      <w:r w:rsidR="00FC081D">
        <w:t>timepoint</w:t>
      </w:r>
      <w:r w:rsidR="008711D7">
        <w:t xml:space="preserve"> x </w:t>
      </w:r>
      <w:r w:rsidR="00FC081D">
        <w:t>concentration F</w:t>
      </w:r>
      <w:r w:rsidR="00FC081D" w:rsidRPr="00A651C8">
        <w:rPr>
          <w:vertAlign w:val="subscript"/>
        </w:rPr>
        <w:t>(3.6,36)</w:t>
      </w:r>
      <w:r w:rsidR="00FC081D">
        <w:t xml:space="preserve"> = 3.9, p = 0.011</w:t>
      </w:r>
      <w:r w:rsidR="00F562A0">
        <w:t>; pathway</w:t>
      </w:r>
      <w:r w:rsidR="008711D7">
        <w:t xml:space="preserve"> x </w:t>
      </w:r>
      <w:r w:rsidR="00F562A0">
        <w:t>timepoint F</w:t>
      </w:r>
      <w:r w:rsidR="00F562A0">
        <w:rPr>
          <w:vertAlign w:val="subscript"/>
        </w:rPr>
        <w:t>(</w:t>
      </w:r>
      <w:r w:rsidR="006C3EA0">
        <w:rPr>
          <w:vertAlign w:val="subscript"/>
        </w:rPr>
        <w:t>1.8,35)</w:t>
      </w:r>
      <w:r w:rsidR="006C3EA0">
        <w:t xml:space="preserve"> = 14.7, p = </w:t>
      </w:r>
      <w:r w:rsidR="005B0E92">
        <w:t>0.00004; timepoint</w:t>
      </w:r>
      <w:r w:rsidR="008711D7">
        <w:t xml:space="preserve"> x </w:t>
      </w:r>
      <w:r w:rsidR="005B0E92">
        <w:t>pathway</w:t>
      </w:r>
      <w:r w:rsidR="008711D7">
        <w:t xml:space="preserve"> x </w:t>
      </w:r>
      <w:r w:rsidR="005B0E92">
        <w:t>concentration</w:t>
      </w:r>
      <w:r w:rsidR="00F562A0">
        <w:t xml:space="preserve"> </w:t>
      </w:r>
      <w:r w:rsidR="005B0E92">
        <w:t>F</w:t>
      </w:r>
      <w:r w:rsidR="005B0E92" w:rsidRPr="00226E7D">
        <w:rPr>
          <w:vertAlign w:val="subscript"/>
        </w:rPr>
        <w:t>(4,40)</w:t>
      </w:r>
      <w:r w:rsidR="005B0E92">
        <w:t>=3.0, p = 0.029).</w:t>
      </w:r>
      <w:r w:rsidR="00341BAE">
        <w:t xml:space="preserve"> Post-hoc analysis with </w:t>
      </w:r>
      <w:proofErr w:type="spellStart"/>
      <w:r w:rsidR="00E97E7E">
        <w:t>Sidak’s</w:t>
      </w:r>
      <w:proofErr w:type="spellEnd"/>
      <w:r w:rsidR="00E97E7E">
        <w:t xml:space="preserve"> </w:t>
      </w:r>
      <w:r w:rsidR="00341BAE">
        <w:t>multiple comparison: **p = 0.0016; ***p = 0.0002. All other comparisons p &gt; 0.05.</w:t>
      </w:r>
    </w:p>
    <w:p w14:paraId="5EAAB949" w14:textId="7B0AC99B" w:rsidR="00A70873" w:rsidRDefault="00A70873">
      <w:pPr>
        <w:spacing w:line="480" w:lineRule="auto"/>
      </w:pPr>
      <w:r w:rsidRPr="00727D84">
        <w:rPr>
          <w:b/>
          <w:bCs/>
        </w:rPr>
        <w:t>B</w:t>
      </w:r>
      <w:r w:rsidRPr="00727D84">
        <w:t xml:space="preserve"> – Summary of data shown in </w:t>
      </w:r>
      <w:r w:rsidR="008A0AD1" w:rsidRPr="00727D84">
        <w:t>Fig4</w:t>
      </w:r>
      <w:r w:rsidRPr="00727D84">
        <w:t xml:space="preserve">B &amp; C. </w:t>
      </w:r>
      <w:r w:rsidR="00F533FA" w:rsidRPr="00727D84">
        <w:t>Two</w:t>
      </w:r>
      <w:r w:rsidRPr="00727D84">
        <w:t>-way</w:t>
      </w:r>
      <w:r w:rsidR="00F533FA" w:rsidRPr="00727D84">
        <w:t xml:space="preserve"> repeated</w:t>
      </w:r>
      <w:r w:rsidR="00DA240B" w:rsidRPr="00727D84">
        <w:t>-</w:t>
      </w:r>
      <w:r w:rsidR="00F533FA" w:rsidRPr="00727D84">
        <w:t>measures</w:t>
      </w:r>
      <w:r w:rsidRPr="00727D84">
        <w:t xml:space="preserve"> ANOVA </w:t>
      </w:r>
      <w:r w:rsidR="00DA240B" w:rsidRPr="00727D84">
        <w:t>(</w:t>
      </w:r>
      <w:proofErr w:type="spellStart"/>
      <w:r w:rsidR="00FF6BF6">
        <w:t>ReRh</w:t>
      </w:r>
      <w:proofErr w:type="spellEnd"/>
      <w:r w:rsidR="00DA240B" w:rsidRPr="00727D84">
        <w:t>: main effect of drug</w:t>
      </w:r>
      <w:r w:rsidR="0029391F" w:rsidRPr="00727D84">
        <w:t xml:space="preserve"> </w:t>
      </w:r>
      <w:proofErr w:type="gramStart"/>
      <w:r w:rsidR="0029391F" w:rsidRPr="00727D84">
        <w:t>F</w:t>
      </w:r>
      <w:r w:rsidR="0029391F" w:rsidRPr="00727D84">
        <w:rPr>
          <w:vertAlign w:val="subscript"/>
        </w:rPr>
        <w:t>(</w:t>
      </w:r>
      <w:proofErr w:type="gramEnd"/>
      <w:r w:rsidR="0029391F" w:rsidRPr="00727D84">
        <w:rPr>
          <w:vertAlign w:val="subscript"/>
        </w:rPr>
        <w:t xml:space="preserve">2,34) </w:t>
      </w:r>
      <w:r w:rsidR="0029391F" w:rsidRPr="00727D84">
        <w:t>= 2.9, p = 0.07</w:t>
      </w:r>
      <w:r w:rsidR="003F6AA8" w:rsidRPr="00727D84">
        <w:t>; timepoint: F</w:t>
      </w:r>
      <w:r w:rsidR="003F6AA8" w:rsidRPr="00727D84">
        <w:rPr>
          <w:vertAlign w:val="subscript"/>
        </w:rPr>
        <w:t>(1,34)</w:t>
      </w:r>
      <w:r w:rsidR="003F6AA8" w:rsidRPr="00727D84">
        <w:t xml:space="preserve"> = 0.0009</w:t>
      </w:r>
      <w:r w:rsidR="00F92E25" w:rsidRPr="00727D84">
        <w:t>, p = 0.98; interaction F</w:t>
      </w:r>
      <w:r w:rsidR="00F92E25" w:rsidRPr="00727D84">
        <w:rPr>
          <w:vertAlign w:val="subscript"/>
        </w:rPr>
        <w:t>(2,34</w:t>
      </w:r>
      <w:r w:rsidR="00D75FB9" w:rsidRPr="00727D84">
        <w:rPr>
          <w:vertAlign w:val="subscript"/>
        </w:rPr>
        <w:t>)</w:t>
      </w:r>
      <w:r w:rsidR="00D75FB9" w:rsidRPr="00727D84">
        <w:t xml:space="preserve"> = 0.18, p = 0.84</w:t>
      </w:r>
      <w:r w:rsidR="00FB4BCA" w:rsidRPr="00727D84">
        <w:t>; HPC: main effect of drug F</w:t>
      </w:r>
      <w:r w:rsidR="00FB4BCA" w:rsidRPr="00727D84">
        <w:rPr>
          <w:vertAlign w:val="subscript"/>
        </w:rPr>
        <w:t xml:space="preserve">(2,34) </w:t>
      </w:r>
      <w:r w:rsidR="00FB4BCA" w:rsidRPr="00727D84">
        <w:t>= 9.5, p = 0.0005; timepoint: F</w:t>
      </w:r>
      <w:r w:rsidR="00FB4BCA" w:rsidRPr="00727D84">
        <w:rPr>
          <w:vertAlign w:val="subscript"/>
        </w:rPr>
        <w:t>(1,34)</w:t>
      </w:r>
      <w:r w:rsidR="00FB4BCA" w:rsidRPr="00727D84">
        <w:t xml:space="preserve"> = </w:t>
      </w:r>
      <w:r w:rsidR="00184EC1" w:rsidRPr="00727D84">
        <w:t>12.8</w:t>
      </w:r>
      <w:r w:rsidR="00FB4BCA" w:rsidRPr="00727D84">
        <w:t>, p = 0.</w:t>
      </w:r>
      <w:r w:rsidR="00184EC1" w:rsidRPr="00727D84">
        <w:t>0011</w:t>
      </w:r>
      <w:r w:rsidR="00FB4BCA" w:rsidRPr="00727D84">
        <w:t>; interaction F</w:t>
      </w:r>
      <w:r w:rsidR="00FB4BCA" w:rsidRPr="00727D84">
        <w:rPr>
          <w:vertAlign w:val="subscript"/>
        </w:rPr>
        <w:t>(2,34)</w:t>
      </w:r>
      <w:r w:rsidR="00FB4BCA" w:rsidRPr="00727D84">
        <w:t xml:space="preserve"> = </w:t>
      </w:r>
      <w:r w:rsidR="00184EC1" w:rsidRPr="00727D84">
        <w:t>1.3</w:t>
      </w:r>
      <w:r w:rsidR="00FB4BCA" w:rsidRPr="00727D84">
        <w:t>, p = 0.</w:t>
      </w:r>
      <w:r w:rsidR="00184EC1" w:rsidRPr="00727D84">
        <w:t>29.</w:t>
      </w:r>
      <w:r w:rsidRPr="00727D84">
        <w:t xml:space="preserve"> </w:t>
      </w:r>
      <w:proofErr w:type="spellStart"/>
      <w:r w:rsidRPr="00727D84">
        <w:t>Sidak’s</w:t>
      </w:r>
      <w:proofErr w:type="spellEnd"/>
      <w:r w:rsidRPr="00727D84">
        <w:t xml:space="preserve"> post-hoc analysis, *** p = 0.001. All other comparisons p &gt; 0.05.</w:t>
      </w:r>
      <w:r w:rsidR="00D644BB">
        <w:t xml:space="preserve"> </w:t>
      </w:r>
    </w:p>
    <w:p w14:paraId="5074DB8B" w14:textId="77777777" w:rsidR="00341BAE" w:rsidRDefault="00341BAE">
      <w:pPr>
        <w:spacing w:line="480" w:lineRule="auto"/>
        <w:rPr>
          <w:b/>
          <w:bCs/>
        </w:rPr>
      </w:pPr>
    </w:p>
    <w:p w14:paraId="76F71569" w14:textId="6A56216C" w:rsidR="00341BAE" w:rsidRDefault="00341BAE">
      <w:pPr>
        <w:spacing w:line="480" w:lineRule="auto"/>
        <w:rPr>
          <w:b/>
          <w:bCs/>
        </w:rPr>
      </w:pPr>
    </w:p>
    <w:p w14:paraId="054D0C99" w14:textId="77E8ED52" w:rsidR="001E6BF3" w:rsidRDefault="001E6BF3">
      <w:pPr>
        <w:spacing w:line="480" w:lineRule="auto"/>
        <w:rPr>
          <w:b/>
          <w:bCs/>
        </w:rPr>
      </w:pPr>
    </w:p>
    <w:p w14:paraId="3DE55548" w14:textId="2205739D" w:rsidR="001E6BF3" w:rsidRDefault="001E6BF3">
      <w:pPr>
        <w:spacing w:line="480" w:lineRule="auto"/>
        <w:rPr>
          <w:b/>
          <w:bCs/>
        </w:rPr>
      </w:pPr>
    </w:p>
    <w:p w14:paraId="46311A50" w14:textId="64CB4574" w:rsidR="001E6BF3" w:rsidRDefault="001E6BF3">
      <w:pPr>
        <w:spacing w:line="480" w:lineRule="auto"/>
        <w:rPr>
          <w:b/>
          <w:bCs/>
        </w:rPr>
      </w:pPr>
    </w:p>
    <w:p w14:paraId="65345D89" w14:textId="24F54E47" w:rsidR="001E6BF3" w:rsidRDefault="001E6BF3">
      <w:pPr>
        <w:spacing w:line="480" w:lineRule="auto"/>
        <w:rPr>
          <w:b/>
          <w:bCs/>
        </w:rPr>
      </w:pPr>
    </w:p>
    <w:p w14:paraId="71C8B6C8" w14:textId="3C191150" w:rsidR="001E6BF3" w:rsidRDefault="001E6BF3">
      <w:pPr>
        <w:spacing w:line="480" w:lineRule="auto"/>
        <w:rPr>
          <w:b/>
          <w:bCs/>
        </w:rPr>
      </w:pPr>
    </w:p>
    <w:p w14:paraId="28BA113E" w14:textId="05342F93" w:rsidR="001E6BF3" w:rsidRDefault="001E6BF3">
      <w:pPr>
        <w:spacing w:line="480" w:lineRule="auto"/>
        <w:rPr>
          <w:b/>
          <w:bCs/>
        </w:rPr>
      </w:pPr>
    </w:p>
    <w:p w14:paraId="3E11C8C9" w14:textId="77777777" w:rsidR="001E6BF3" w:rsidRDefault="001E6BF3">
      <w:pPr>
        <w:spacing w:line="480" w:lineRule="auto"/>
        <w:rPr>
          <w:b/>
          <w:bCs/>
        </w:rPr>
      </w:pPr>
    </w:p>
    <w:p w14:paraId="35775691" w14:textId="67E53757" w:rsidR="00341BAE" w:rsidRDefault="00E84E5A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Figure </w:t>
      </w:r>
      <w:r w:rsidR="00ED363F">
        <w:rPr>
          <w:b/>
          <w:bCs/>
        </w:rPr>
        <w:t xml:space="preserve">6 </w:t>
      </w:r>
      <w:r w:rsidR="009C3A6F">
        <w:rPr>
          <w:b/>
          <w:bCs/>
        </w:rPr>
        <w:t>–</w:t>
      </w:r>
      <w:r>
        <w:rPr>
          <w:b/>
          <w:bCs/>
        </w:rPr>
        <w:t xml:space="preserve"> </w:t>
      </w:r>
      <w:r w:rsidR="009C3A6F">
        <w:rPr>
          <w:b/>
          <w:bCs/>
        </w:rPr>
        <w:t>Dopaminergic modulation of inputs to PFC</w:t>
      </w:r>
    </w:p>
    <w:p w14:paraId="5BFAC9C5" w14:textId="6AEE733A" w:rsidR="00A70804" w:rsidRPr="009C433F" w:rsidRDefault="00EC3078" w:rsidP="009376CE">
      <w:pPr>
        <w:spacing w:line="480" w:lineRule="auto"/>
      </w:pPr>
      <w:r>
        <w:rPr>
          <w:b/>
          <w:bCs/>
        </w:rPr>
        <w:t xml:space="preserve">A - </w:t>
      </w:r>
      <w:r w:rsidR="001C2D29">
        <w:t xml:space="preserve">Summary of SKF81297 data showing individual experiments normalised to baseline overlaid over mean </w:t>
      </w:r>
      <w:r w:rsidR="001C2D29">
        <w:rPr>
          <w:rFonts w:cstheme="minorHAnsi"/>
        </w:rPr>
        <w:t>±</w:t>
      </w:r>
      <w:r w:rsidR="001C2D29">
        <w:t xml:space="preserve"> SEM bar graph.</w:t>
      </w:r>
      <w:r w:rsidR="00B04F34" w:rsidRPr="00B04F34">
        <w:t xml:space="preserve"> </w:t>
      </w:r>
      <w:r w:rsidR="00B04F34">
        <w:t xml:space="preserve">Acute/washout are averaged amplitudes from </w:t>
      </w:r>
      <w:r w:rsidR="00B04F34" w:rsidRPr="00025516">
        <w:t xml:space="preserve">final 10 mins of drug application and final </w:t>
      </w:r>
      <w:r w:rsidR="00B04F34">
        <w:t xml:space="preserve">10 </w:t>
      </w:r>
      <w:r w:rsidR="00B04F34" w:rsidRPr="00025516">
        <w:t>mins of recording</w:t>
      </w:r>
      <w:r w:rsidR="00B04F34">
        <w:t>.</w:t>
      </w:r>
    </w:p>
    <w:p w14:paraId="11498DB1" w14:textId="7AC8DB6A" w:rsidR="00812DAB" w:rsidRDefault="00C51902" w:rsidP="009376CE">
      <w:pPr>
        <w:spacing w:line="480" w:lineRule="auto"/>
      </w:pPr>
      <w:r>
        <w:rPr>
          <w:b/>
          <w:bCs/>
        </w:rPr>
        <w:t>B</w:t>
      </w:r>
      <w:r>
        <w:t xml:space="preserve"> </w:t>
      </w:r>
      <w:r w:rsidR="005272A9">
        <w:t>–</w:t>
      </w:r>
      <w:r w:rsidR="00320DAF">
        <w:t xml:space="preserve"> </w:t>
      </w:r>
      <w:r w:rsidR="005272A9">
        <w:t>Paired-pulse ratio</w:t>
      </w:r>
      <w:r w:rsidR="001A6E54">
        <w:t xml:space="preserve"> (100 </w:t>
      </w:r>
      <w:proofErr w:type="spellStart"/>
      <w:r w:rsidR="001A6E54">
        <w:t>ms</w:t>
      </w:r>
      <w:proofErr w:type="spellEnd"/>
      <w:r w:rsidR="001A6E54">
        <w:t xml:space="preserve"> inter-stimulus-interval)</w:t>
      </w:r>
      <w:r w:rsidR="005272A9">
        <w:t xml:space="preserve"> </w:t>
      </w:r>
      <w:r w:rsidR="00460FEB">
        <w:t>is not altered by bath application of</w:t>
      </w:r>
      <w:r w:rsidR="00F075B4">
        <w:t xml:space="preserve"> SKF</w:t>
      </w:r>
      <w:r w:rsidR="00460FEB">
        <w:t>81297 (10 µM)</w:t>
      </w:r>
      <w:r w:rsidR="00FA28F2">
        <w:t>.</w:t>
      </w:r>
      <w:r w:rsidR="000C1C40">
        <w:t xml:space="preserve"> Two-way repeated-measures ANOVA: main effect of timepoint: </w:t>
      </w:r>
      <w:proofErr w:type="gramStart"/>
      <w:r w:rsidR="000C1C40">
        <w:t>F</w:t>
      </w:r>
      <w:r w:rsidR="000C1C40">
        <w:rPr>
          <w:vertAlign w:val="subscript"/>
        </w:rPr>
        <w:t>(</w:t>
      </w:r>
      <w:proofErr w:type="gramEnd"/>
      <w:r w:rsidR="006F4977">
        <w:rPr>
          <w:vertAlign w:val="subscript"/>
        </w:rPr>
        <w:t>2,6</w:t>
      </w:r>
      <w:r w:rsidR="004D0734">
        <w:rPr>
          <w:vertAlign w:val="subscript"/>
        </w:rPr>
        <w:t>4</w:t>
      </w:r>
      <w:r w:rsidR="006F4977">
        <w:rPr>
          <w:vertAlign w:val="subscript"/>
        </w:rPr>
        <w:t>)</w:t>
      </w:r>
      <w:r w:rsidR="006F4977">
        <w:t xml:space="preserve"> = 0.</w:t>
      </w:r>
      <w:r w:rsidR="0009772E">
        <w:t>4</w:t>
      </w:r>
      <w:r w:rsidR="006F4977">
        <w:t>, p = 0.</w:t>
      </w:r>
      <w:r w:rsidR="0009772E">
        <w:t>7</w:t>
      </w:r>
      <w:r w:rsidR="006F4977">
        <w:t>; pathway F</w:t>
      </w:r>
      <w:r w:rsidR="006F4977">
        <w:rPr>
          <w:vertAlign w:val="subscript"/>
        </w:rPr>
        <w:t>1,</w:t>
      </w:r>
      <w:r w:rsidR="0009772E">
        <w:rPr>
          <w:vertAlign w:val="subscript"/>
        </w:rPr>
        <w:t>32</w:t>
      </w:r>
      <w:r w:rsidR="006F4977">
        <w:rPr>
          <w:vertAlign w:val="subscript"/>
        </w:rPr>
        <w:t>)</w:t>
      </w:r>
      <w:r w:rsidR="006F4977">
        <w:t xml:space="preserve"> = </w:t>
      </w:r>
      <w:r w:rsidR="00826AB7">
        <w:t>0.</w:t>
      </w:r>
      <w:r w:rsidR="00284891">
        <w:t>01</w:t>
      </w:r>
      <w:r w:rsidR="00826AB7">
        <w:t>, p = 0.</w:t>
      </w:r>
      <w:r w:rsidR="00284891">
        <w:t>9</w:t>
      </w:r>
      <w:r w:rsidR="00826AB7">
        <w:t>; interaction F</w:t>
      </w:r>
      <w:r w:rsidR="00826AB7">
        <w:rPr>
          <w:vertAlign w:val="subscript"/>
        </w:rPr>
        <w:t>(2,</w:t>
      </w:r>
      <w:r w:rsidR="00284891">
        <w:rPr>
          <w:vertAlign w:val="subscript"/>
        </w:rPr>
        <w:t>64</w:t>
      </w:r>
      <w:r w:rsidR="00826AB7">
        <w:rPr>
          <w:vertAlign w:val="subscript"/>
        </w:rPr>
        <w:t>)</w:t>
      </w:r>
      <w:r w:rsidR="00826AB7">
        <w:t xml:space="preserve"> = </w:t>
      </w:r>
      <w:r w:rsidR="00284891">
        <w:t>0.2</w:t>
      </w:r>
      <w:r w:rsidR="00826AB7">
        <w:t>, p = 0.</w:t>
      </w:r>
      <w:r w:rsidR="00284891">
        <w:t>8</w:t>
      </w:r>
      <w:r w:rsidR="00826AB7">
        <w:t>.</w:t>
      </w:r>
      <w:r w:rsidR="00FA28F2">
        <w:t xml:space="preserve"> Left shows </w:t>
      </w:r>
      <w:r w:rsidR="00E95AE9">
        <w:t xml:space="preserve">mean + SEM </w:t>
      </w:r>
      <w:r w:rsidR="005155AA">
        <w:t xml:space="preserve">values, </w:t>
      </w:r>
      <w:r w:rsidR="009A179D">
        <w:t xml:space="preserve">right shows individual experiment PPR in each pathway </w:t>
      </w:r>
      <w:r w:rsidR="0030547B">
        <w:t xml:space="preserve">at baseline, </w:t>
      </w:r>
      <w:r w:rsidR="00635B0B">
        <w:t>final 10 min</w:t>
      </w:r>
      <w:r w:rsidR="00C360ED">
        <w:t>utes</w:t>
      </w:r>
      <w:r w:rsidR="00FD005B">
        <w:t xml:space="preserve"> of drug application and final ten minutes of recording.</w:t>
      </w:r>
    </w:p>
    <w:p w14:paraId="03A88948" w14:textId="4163FDAA" w:rsidR="00C360ED" w:rsidRDefault="00C360ED" w:rsidP="009376CE">
      <w:pPr>
        <w:spacing w:line="480" w:lineRule="auto"/>
      </w:pPr>
      <w:r w:rsidRPr="00246C40">
        <w:rPr>
          <w:b/>
          <w:bCs/>
        </w:rPr>
        <w:t>C</w:t>
      </w:r>
      <w:r>
        <w:t xml:space="preserve"> </w:t>
      </w:r>
      <w:r w:rsidR="000670B0">
        <w:t>–</w:t>
      </w:r>
      <w:r w:rsidR="00D424C1">
        <w:t xml:space="preserve">Acute effect of SKF81297 on synaptic strength plotted versus sum of sag and rebound in response to a </w:t>
      </w:r>
      <w:proofErr w:type="gramStart"/>
      <w:r w:rsidR="00D424C1">
        <w:t xml:space="preserve">-100 </w:t>
      </w:r>
      <w:proofErr w:type="spellStart"/>
      <w:r w:rsidR="00D424C1">
        <w:t>pA</w:t>
      </w:r>
      <w:proofErr w:type="spellEnd"/>
      <w:proofErr w:type="gramEnd"/>
      <w:r w:rsidR="00D424C1">
        <w:t xml:space="preserve"> hyperpolarising current injection</w:t>
      </w:r>
      <w:r w:rsidR="002C7A3B">
        <w:t xml:space="preserve"> (left)</w:t>
      </w:r>
      <w:r w:rsidR="00D424C1">
        <w:t xml:space="preserve"> or cell input resistance at start of recording</w:t>
      </w:r>
      <w:r w:rsidR="002C7A3B">
        <w:t xml:space="preserve"> (right)</w:t>
      </w:r>
      <w:r w:rsidR="00D424C1">
        <w:t>. Slopes are not significantly different from 0 in any instance.</w:t>
      </w:r>
    </w:p>
    <w:p w14:paraId="70832BAE" w14:textId="72D7FF90" w:rsidR="00863899" w:rsidRDefault="00841FC1" w:rsidP="009376CE">
      <w:pPr>
        <w:spacing w:line="480" w:lineRule="auto"/>
      </w:pPr>
      <w:r>
        <w:rPr>
          <w:b/>
          <w:bCs/>
        </w:rPr>
        <w:t>D</w:t>
      </w:r>
      <w:r>
        <w:t xml:space="preserve"> </w:t>
      </w:r>
      <w:r w:rsidR="00FD005B">
        <w:t xml:space="preserve">– </w:t>
      </w:r>
      <w:r w:rsidR="00D424C1">
        <w:t xml:space="preserve">EPSP amplitudes in response to quinpirole for individual cells as shown in Fig 5C. </w:t>
      </w:r>
      <w:proofErr w:type="spellStart"/>
      <w:r w:rsidR="00FF6BF6">
        <w:t>ReRh</w:t>
      </w:r>
      <w:proofErr w:type="spellEnd"/>
      <w:r w:rsidR="00D424C1">
        <w:t xml:space="preserve"> and HPC pathways shown in blue/black, respectively.</w:t>
      </w:r>
      <w:r w:rsidR="00D424C1" w:rsidRPr="00D424C1">
        <w:t xml:space="preserve"> </w:t>
      </w:r>
    </w:p>
    <w:p w14:paraId="1FF20A6A" w14:textId="7B1E24BC" w:rsidR="00601F08" w:rsidRPr="00320DAF" w:rsidRDefault="00182E6C" w:rsidP="009376CE">
      <w:pPr>
        <w:spacing w:line="480" w:lineRule="auto"/>
      </w:pPr>
      <w:r>
        <w:rPr>
          <w:b/>
          <w:bCs/>
        </w:rPr>
        <w:t>E</w:t>
      </w:r>
      <w:r w:rsidR="000C2A31">
        <w:t xml:space="preserve"> </w:t>
      </w:r>
      <w:r w:rsidR="0028574E">
        <w:t>–</w:t>
      </w:r>
      <w:r w:rsidR="00863899">
        <w:t xml:space="preserve"> </w:t>
      </w:r>
      <w:r w:rsidR="00E87AEA">
        <w:t>Quinpirole (10 µM) d</w:t>
      </w:r>
      <w:r w:rsidR="0028574E">
        <w:t xml:space="preserve">ata as for </w:t>
      </w:r>
      <w:r>
        <w:rPr>
          <w:b/>
          <w:bCs/>
        </w:rPr>
        <w:t>D</w:t>
      </w:r>
      <w:r w:rsidR="008A534A">
        <w:t>. Slopes are not significantly different from 0 in any instance.</w:t>
      </w:r>
      <w:r w:rsidR="00BF44BB" w:rsidRPr="00BF44BB">
        <w:t xml:space="preserve"> </w:t>
      </w:r>
      <w:proofErr w:type="spellStart"/>
      <w:r w:rsidR="00FF6BF6">
        <w:t>ReRh</w:t>
      </w:r>
      <w:proofErr w:type="spellEnd"/>
      <w:r w:rsidR="00BF44BB">
        <w:t xml:space="preserve"> and HPC pathways shown in blue/black, respectively.</w:t>
      </w:r>
    </w:p>
    <w:p w14:paraId="6156A452" w14:textId="4BFF735E" w:rsidR="00812DAB" w:rsidRDefault="00812DAB" w:rsidP="009376CE">
      <w:pPr>
        <w:spacing w:line="480" w:lineRule="auto"/>
      </w:pPr>
    </w:p>
    <w:p w14:paraId="21F9BEDB" w14:textId="79928D08" w:rsidR="006C2FEA" w:rsidRDefault="006C2FEA" w:rsidP="009376CE">
      <w:pPr>
        <w:spacing w:line="480" w:lineRule="auto"/>
      </w:pPr>
    </w:p>
    <w:p w14:paraId="063967D7" w14:textId="6351675D" w:rsidR="00E53B1D" w:rsidRDefault="00E53B1D" w:rsidP="009376CE">
      <w:pPr>
        <w:spacing w:line="480" w:lineRule="auto"/>
      </w:pPr>
    </w:p>
    <w:p w14:paraId="44F746D5" w14:textId="5D65305F" w:rsidR="00E53B1D" w:rsidRDefault="00E53B1D" w:rsidP="009376CE">
      <w:pPr>
        <w:spacing w:line="480" w:lineRule="auto"/>
      </w:pPr>
    </w:p>
    <w:p w14:paraId="0DFD81EF" w14:textId="7946C4BF" w:rsidR="00E53B1D" w:rsidRDefault="00E53B1D" w:rsidP="009376CE">
      <w:pPr>
        <w:spacing w:line="480" w:lineRule="auto"/>
      </w:pPr>
    </w:p>
    <w:p w14:paraId="11A2710B" w14:textId="59ED0213" w:rsidR="006C2FEA" w:rsidRPr="0082194E" w:rsidRDefault="006C2FEA" w:rsidP="009376CE">
      <w:pPr>
        <w:spacing w:line="480" w:lineRule="auto"/>
        <w:rPr>
          <w:b/>
          <w:bCs/>
        </w:rPr>
      </w:pPr>
      <w:r w:rsidRPr="0082194E">
        <w:rPr>
          <w:b/>
          <w:bCs/>
        </w:rPr>
        <w:lastRenderedPageBreak/>
        <w:t xml:space="preserve">Supplementary Figure </w:t>
      </w:r>
      <w:r w:rsidR="00ED363F">
        <w:rPr>
          <w:b/>
          <w:bCs/>
        </w:rPr>
        <w:t>7</w:t>
      </w:r>
      <w:r w:rsidR="007B0369">
        <w:rPr>
          <w:b/>
          <w:bCs/>
        </w:rPr>
        <w:t xml:space="preserve"> </w:t>
      </w:r>
      <w:r w:rsidR="00225257">
        <w:rPr>
          <w:b/>
          <w:bCs/>
        </w:rPr>
        <w:t>–</w:t>
      </w:r>
      <w:r w:rsidR="007B0369">
        <w:rPr>
          <w:b/>
          <w:bCs/>
        </w:rPr>
        <w:t xml:space="preserve"> </w:t>
      </w:r>
      <w:r w:rsidR="00225257">
        <w:rPr>
          <w:b/>
          <w:bCs/>
        </w:rPr>
        <w:t xml:space="preserve">Input-timing dependent plasticity of </w:t>
      </w:r>
      <w:proofErr w:type="spellStart"/>
      <w:r w:rsidR="00FF6BF6">
        <w:rPr>
          <w:b/>
          <w:bCs/>
        </w:rPr>
        <w:t>ReRh</w:t>
      </w:r>
      <w:proofErr w:type="spellEnd"/>
      <w:r w:rsidR="00225257">
        <w:rPr>
          <w:b/>
          <w:bCs/>
        </w:rPr>
        <w:t xml:space="preserve"> and HPC does not occur at -70 mV and requires activation of both </w:t>
      </w:r>
      <w:proofErr w:type="gramStart"/>
      <w:r w:rsidR="00225257">
        <w:rPr>
          <w:b/>
          <w:bCs/>
        </w:rPr>
        <w:t>pathways</w:t>
      </w:r>
      <w:proofErr w:type="gramEnd"/>
    </w:p>
    <w:p w14:paraId="45DC0AB7" w14:textId="5A158CF5" w:rsidR="006C2FEA" w:rsidRDefault="006C2FEA" w:rsidP="009376CE">
      <w:pPr>
        <w:spacing w:line="480" w:lineRule="auto"/>
      </w:pPr>
      <w:r w:rsidRPr="0082194E">
        <w:rPr>
          <w:b/>
          <w:bCs/>
        </w:rPr>
        <w:t>A</w:t>
      </w:r>
      <w:r>
        <w:t xml:space="preserve"> – Summary of </w:t>
      </w:r>
      <w:r w:rsidR="00357C3E">
        <w:t>pairing experiments</w:t>
      </w:r>
      <w:r w:rsidR="00CE2C68">
        <w:t xml:space="preserve"> showing mean + SEM normalised amplitude of </w:t>
      </w:r>
      <w:proofErr w:type="spellStart"/>
      <w:r w:rsidR="00FF6BF6">
        <w:t>ReRh</w:t>
      </w:r>
      <w:proofErr w:type="spellEnd"/>
      <w:r w:rsidR="00CE2C68">
        <w:t xml:space="preserve"> and HPC EPSPs </w:t>
      </w:r>
      <w:r w:rsidR="0082194E">
        <w:t xml:space="preserve">30-40 mins after pairing with different lags as indicated. </w:t>
      </w:r>
      <w:r w:rsidR="00385DA9">
        <w:t>Left</w:t>
      </w:r>
      <w:r w:rsidR="00840ADD">
        <w:t xml:space="preserve"> graph</w:t>
      </w:r>
      <w:r w:rsidR="00385DA9">
        <w:t xml:space="preserve"> shows pairing delivered at 5 Hz, right at 1 Hz.</w:t>
      </w:r>
      <w:r w:rsidR="0082194E">
        <w:t xml:space="preserve"> All experiments</w:t>
      </w:r>
      <w:r w:rsidR="00BF237C">
        <w:t xml:space="preserve"> were</w:t>
      </w:r>
      <w:r w:rsidR="00385DA9">
        <w:t xml:space="preserve"> </w:t>
      </w:r>
      <w:r w:rsidR="0082194E">
        <w:t xml:space="preserve">performed at -70 mV. </w:t>
      </w:r>
      <w:r w:rsidR="00A45896">
        <w:t xml:space="preserve">Plasticity was absent </w:t>
      </w:r>
      <w:r w:rsidR="005F3491">
        <w:t xml:space="preserve">in </w:t>
      </w:r>
      <w:r w:rsidR="00DA1ECD">
        <w:t>both pathways at all frequencies and pairing delays tested (</w:t>
      </w:r>
      <w:r w:rsidR="00AA5F4B">
        <w:t>paired t-test of raw EPSP amplitudes</w:t>
      </w:r>
      <w:r w:rsidR="007A3A6C">
        <w:t xml:space="preserve">, p values displayed on graph in blue for </w:t>
      </w:r>
      <w:proofErr w:type="spellStart"/>
      <w:r w:rsidR="00FF6BF6">
        <w:t>ReRh</w:t>
      </w:r>
      <w:proofErr w:type="spellEnd"/>
      <w:r w:rsidR="007A3A6C">
        <w:t xml:space="preserve"> and black for HPC). </w:t>
      </w:r>
      <w:r w:rsidR="00775DE1">
        <w:t xml:space="preserve">For all experiments n = number of cells, </w:t>
      </w:r>
      <w:r w:rsidR="00BC3D31">
        <w:t>1 cell per animal.</w:t>
      </w:r>
    </w:p>
    <w:p w14:paraId="6AD45D5A" w14:textId="07CD8460" w:rsidR="00170402" w:rsidRDefault="00C657DC" w:rsidP="009376CE">
      <w:pPr>
        <w:spacing w:line="480" w:lineRule="auto"/>
      </w:pPr>
      <w:r w:rsidRPr="000B2FCD">
        <w:rPr>
          <w:b/>
          <w:bCs/>
        </w:rPr>
        <w:t>B</w:t>
      </w:r>
      <w:r>
        <w:t xml:space="preserve"> – </w:t>
      </w:r>
      <w:r w:rsidR="000B2FCD">
        <w:t>5 Hz s</w:t>
      </w:r>
      <w:r>
        <w:t>timulation of HPC afferents at</w:t>
      </w:r>
      <w:r w:rsidR="000B2FCD">
        <w:t xml:space="preserve"> -50 mV</w:t>
      </w:r>
      <w:r w:rsidR="00AF146A">
        <w:t xml:space="preserve"> (single stimuli)</w:t>
      </w:r>
      <w:r w:rsidR="000B2FCD">
        <w:t xml:space="preserve"> does not induce plasticity </w:t>
      </w:r>
      <w:r w:rsidR="00213C7B">
        <w:t xml:space="preserve">of test pathway (paired t-test, HPC </w:t>
      </w:r>
      <w:proofErr w:type="gramStart"/>
      <w:r w:rsidR="00213C7B">
        <w:t>t</w:t>
      </w:r>
      <w:r w:rsidR="00213C7B" w:rsidRPr="00144034">
        <w:rPr>
          <w:vertAlign w:val="subscript"/>
        </w:rPr>
        <w:t>(</w:t>
      </w:r>
      <w:proofErr w:type="gramEnd"/>
      <w:r w:rsidR="00AA0A3D" w:rsidRPr="00144034">
        <w:rPr>
          <w:vertAlign w:val="subscript"/>
        </w:rPr>
        <w:t>6)</w:t>
      </w:r>
      <w:r w:rsidR="00AA0A3D">
        <w:t xml:space="preserve"> = </w:t>
      </w:r>
      <w:r w:rsidR="007C21FB">
        <w:t>1</w:t>
      </w:r>
      <w:r w:rsidR="009B5671">
        <w:t>.</w:t>
      </w:r>
      <w:r w:rsidR="000B7785">
        <w:t>4</w:t>
      </w:r>
      <w:r w:rsidR="009B5671">
        <w:t>, p = 0.</w:t>
      </w:r>
      <w:r w:rsidR="007C21FB">
        <w:t>23</w:t>
      </w:r>
      <w:r w:rsidR="009B5671">
        <w:t>) or control pathway (</w:t>
      </w:r>
      <w:proofErr w:type="spellStart"/>
      <w:r w:rsidR="00FF6BF6">
        <w:t>ReRh</w:t>
      </w:r>
      <w:proofErr w:type="spellEnd"/>
      <w:r w:rsidR="009B5671">
        <w:t>,</w:t>
      </w:r>
      <w:r w:rsidR="009B5671" w:rsidRPr="009B5671">
        <w:t xml:space="preserve"> </w:t>
      </w:r>
      <w:r w:rsidR="009B5671">
        <w:t>t</w:t>
      </w:r>
      <w:r w:rsidR="009B5671" w:rsidRPr="00144034">
        <w:rPr>
          <w:vertAlign w:val="subscript"/>
        </w:rPr>
        <w:t>(6)</w:t>
      </w:r>
      <w:r w:rsidR="009B5671">
        <w:t xml:space="preserve"> = 0.</w:t>
      </w:r>
      <w:r w:rsidR="000B7785">
        <w:t>4</w:t>
      </w:r>
      <w:r w:rsidR="009B5671">
        <w:t>, p = 0.74)</w:t>
      </w:r>
      <w:r w:rsidR="007C21FB">
        <w:t>.</w:t>
      </w:r>
      <w:r w:rsidR="00547533">
        <w:t xml:space="preserve"> Traces show example averaged EPSPs at baseline (blue/black) and 30-40 mins (red) and 15 pairings (grey)</w:t>
      </w:r>
      <w:r w:rsidR="00001C06">
        <w:t>,</w:t>
      </w:r>
      <w:r w:rsidR="00547533">
        <w:t xml:space="preserve"> stimulation denoted by </w:t>
      </w:r>
      <w:r w:rsidR="00001C06">
        <w:t>triangle</w:t>
      </w:r>
      <w:r w:rsidR="00547533">
        <w:t xml:space="preserve">. Scale bars EPSPs: 5 mV, 100 </w:t>
      </w:r>
      <w:proofErr w:type="spellStart"/>
      <w:r w:rsidR="00547533">
        <w:t>ms</w:t>
      </w:r>
      <w:proofErr w:type="spellEnd"/>
      <w:r w:rsidR="00547533">
        <w:t xml:space="preserve">, pairing: </w:t>
      </w:r>
      <w:r w:rsidR="00001C06">
        <w:t>10</w:t>
      </w:r>
      <w:r w:rsidR="00547533">
        <w:t xml:space="preserve"> mV, 50 </w:t>
      </w:r>
      <w:proofErr w:type="spellStart"/>
      <w:r w:rsidR="00547533">
        <w:t>ms</w:t>
      </w:r>
      <w:proofErr w:type="spellEnd"/>
      <w:r w:rsidR="00547533">
        <w:t>.</w:t>
      </w:r>
      <w:r w:rsidR="00CA6BC0">
        <w:t xml:space="preserve"> Right panel: raw EPSP amplitudes at baseline and final 10 mins. N = </w:t>
      </w:r>
      <w:r w:rsidR="00F850C2">
        <w:t xml:space="preserve">7 cells from </w:t>
      </w:r>
      <w:r w:rsidR="00C31E9F">
        <w:t>7 animals.</w:t>
      </w:r>
    </w:p>
    <w:p w14:paraId="1AB23F3B" w14:textId="4F005C23" w:rsidR="00C31E9F" w:rsidRDefault="00C31E9F" w:rsidP="009376CE">
      <w:pPr>
        <w:spacing w:line="480" w:lineRule="auto"/>
      </w:pPr>
      <w:r>
        <w:rPr>
          <w:b/>
          <w:bCs/>
        </w:rPr>
        <w:t>C</w:t>
      </w:r>
      <w:r>
        <w:t xml:space="preserve"> – 5 Hz stimulation of </w:t>
      </w:r>
      <w:proofErr w:type="spellStart"/>
      <w:r w:rsidR="00FF6BF6">
        <w:t>ReRh</w:t>
      </w:r>
      <w:proofErr w:type="spellEnd"/>
      <w:r>
        <w:t xml:space="preserve"> afferents at -50 mV</w:t>
      </w:r>
      <w:r w:rsidR="00AF146A">
        <w:t xml:space="preserve"> (single stimuli)</w:t>
      </w:r>
      <w:r>
        <w:t xml:space="preserve"> does not induce plasticity of test pathway (</w:t>
      </w:r>
      <w:r w:rsidR="00E8683B">
        <w:t>Wilcoxon signed ranks</w:t>
      </w:r>
      <w:r>
        <w:t xml:space="preserve">, </w:t>
      </w:r>
      <w:proofErr w:type="spellStart"/>
      <w:r w:rsidR="00FF6BF6">
        <w:t>ReRh</w:t>
      </w:r>
      <w:proofErr w:type="spellEnd"/>
      <w:r>
        <w:t xml:space="preserve"> </w:t>
      </w:r>
      <w:r w:rsidR="00E8683B">
        <w:t>Z</w:t>
      </w:r>
      <w:r>
        <w:t xml:space="preserve"> = </w:t>
      </w:r>
      <w:r w:rsidR="00E8683B">
        <w:t>-0.84</w:t>
      </w:r>
      <w:r>
        <w:t>, p = 0.</w:t>
      </w:r>
      <w:r w:rsidR="005126B5">
        <w:t>40</w:t>
      </w:r>
      <w:r>
        <w:t>) or control pathway (</w:t>
      </w:r>
      <w:r w:rsidR="000B7785">
        <w:t>HPC</w:t>
      </w:r>
      <w:r>
        <w:t>,</w:t>
      </w:r>
      <w:r w:rsidRPr="009B5671">
        <w:t xml:space="preserve"> </w:t>
      </w:r>
      <w:r w:rsidR="005126B5">
        <w:t>Z</w:t>
      </w:r>
      <w:r>
        <w:t xml:space="preserve"> = </w:t>
      </w:r>
      <w:r w:rsidR="005126B5">
        <w:t>0.98</w:t>
      </w:r>
      <w:r>
        <w:t>, p = 0.</w:t>
      </w:r>
      <w:r w:rsidR="005126B5">
        <w:t>33</w:t>
      </w:r>
      <w:r>
        <w:t xml:space="preserve">). Traces show example averaged EPSPs at baseline (blue/black) and 30-40 mins (red) and 15 pairings (grey), stimulation denoted by triangle. Scale bars EPSPs: </w:t>
      </w:r>
      <w:r w:rsidR="00E76CEC">
        <w:t>2</w:t>
      </w:r>
      <w:r>
        <w:t xml:space="preserve"> mV, 100 </w:t>
      </w:r>
      <w:proofErr w:type="spellStart"/>
      <w:r>
        <w:t>ms</w:t>
      </w:r>
      <w:proofErr w:type="spellEnd"/>
      <w:r>
        <w:t xml:space="preserve">, pairing: 10 mV, 50 </w:t>
      </w:r>
      <w:proofErr w:type="spellStart"/>
      <w:r>
        <w:t>ms</w:t>
      </w:r>
      <w:proofErr w:type="spellEnd"/>
      <w:r>
        <w:t>. Right panel: raw EPSP amplitudes at baseline and final 10 mins. N = 7 cells from 7 animals.</w:t>
      </w:r>
    </w:p>
    <w:p w14:paraId="1423A506" w14:textId="04C64358" w:rsidR="00170402" w:rsidRDefault="00D808FD" w:rsidP="009376CE">
      <w:pPr>
        <w:spacing w:line="480" w:lineRule="auto"/>
      </w:pPr>
      <w:r>
        <w:rPr>
          <w:b/>
          <w:bCs/>
        </w:rPr>
        <w:t>D</w:t>
      </w:r>
      <w:r>
        <w:t xml:space="preserve"> </w:t>
      </w:r>
      <w:r w:rsidR="00C22B09">
        <w:t>–</w:t>
      </w:r>
      <w:r w:rsidR="00591F6A">
        <w:t xml:space="preserve"> </w:t>
      </w:r>
      <w:r w:rsidR="00A07697">
        <w:t>Total n</w:t>
      </w:r>
      <w:r w:rsidR="00C22B09">
        <w:t>umber of spikes fired</w:t>
      </w:r>
      <w:r w:rsidR="00AE669A">
        <w:t xml:space="preserve"> for experiments shown in Fig </w:t>
      </w:r>
      <w:r w:rsidR="00417CB6">
        <w:t xml:space="preserve">7 </w:t>
      </w:r>
      <w:r w:rsidR="00AE669A">
        <w:t xml:space="preserve">and Fig </w:t>
      </w:r>
      <w:r w:rsidR="005D7EC3">
        <w:t>S6</w:t>
      </w:r>
      <w:r w:rsidR="00AE669A">
        <w:t xml:space="preserve">. </w:t>
      </w:r>
      <w:r w:rsidR="00A07697">
        <w:t>Data</w:t>
      </w:r>
      <w:r w:rsidR="00A71552">
        <w:t xml:space="preserve"> </w:t>
      </w:r>
      <w:proofErr w:type="gramStart"/>
      <w:r w:rsidR="00A71552">
        <w:t>point</w:t>
      </w:r>
      <w:proofErr w:type="gramEnd"/>
      <w:r w:rsidR="00A71552">
        <w:t xml:space="preserve"> </w:t>
      </w:r>
      <w:r w:rsidR="00F03353">
        <w:t xml:space="preserve">represent </w:t>
      </w:r>
      <w:r w:rsidR="00A71552">
        <w:t>individual cell</w:t>
      </w:r>
      <w:r w:rsidR="00F03353">
        <w:t xml:space="preserve">s, box plots show median, inter-quartile range and whiskers show minima and maxima. </w:t>
      </w:r>
      <w:r w:rsidR="00F00E3C">
        <w:t>D</w:t>
      </w:r>
      <w:r w:rsidR="00A3720C">
        <w:t xml:space="preserve">ata were subject to Kruskal-Wallis </w:t>
      </w:r>
      <w:r w:rsidR="0072688C">
        <w:t>test (</w:t>
      </w:r>
      <w:r w:rsidR="002B49EA">
        <w:t>KW statistic = 14.6, p = 0.012</w:t>
      </w:r>
      <w:r w:rsidR="003954AC">
        <w:t>) and post-hoc</w:t>
      </w:r>
      <w:r w:rsidR="00346621">
        <w:t xml:space="preserve"> Dunn’s multiple comparisons</w:t>
      </w:r>
      <w:r w:rsidR="00263B49">
        <w:t xml:space="preserve"> were carried out against</w:t>
      </w:r>
      <w:r w:rsidR="00346621">
        <w:t xml:space="preserve"> vs -10 </w:t>
      </w:r>
      <w:proofErr w:type="spellStart"/>
      <w:r w:rsidR="00346621">
        <w:t>ms</w:t>
      </w:r>
      <w:proofErr w:type="spellEnd"/>
      <w:r w:rsidR="00346621">
        <w:t xml:space="preserve"> pairing at -50 mV</w:t>
      </w:r>
      <w:r w:rsidR="00667F2B">
        <w:t xml:space="preserve">, *** = 0.007, all other </w:t>
      </w:r>
      <w:r w:rsidR="00830B2E">
        <w:t>comparisons</w:t>
      </w:r>
      <w:r w:rsidR="00667F2B">
        <w:t xml:space="preserve"> </w:t>
      </w:r>
      <w:r w:rsidR="00830B2E">
        <w:t>p &gt; 0.05</w:t>
      </w:r>
      <w:r w:rsidR="00667F2B">
        <w:t>.</w:t>
      </w:r>
    </w:p>
    <w:p w14:paraId="1106F23D" w14:textId="2D72555C" w:rsidR="00170402" w:rsidRDefault="00170402" w:rsidP="009376CE">
      <w:pPr>
        <w:spacing w:line="480" w:lineRule="auto"/>
      </w:pPr>
    </w:p>
    <w:sectPr w:rsidR="00170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E46B1" w14:textId="77777777" w:rsidR="00EF2671" w:rsidRDefault="00EF2671" w:rsidP="0075480C">
      <w:pPr>
        <w:spacing w:after="0" w:line="240" w:lineRule="auto"/>
      </w:pPr>
      <w:r>
        <w:separator/>
      </w:r>
    </w:p>
  </w:endnote>
  <w:endnote w:type="continuationSeparator" w:id="0">
    <w:p w14:paraId="4E9A6D23" w14:textId="77777777" w:rsidR="00EF2671" w:rsidRDefault="00EF2671" w:rsidP="00754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2219B" w14:textId="77777777" w:rsidR="00EF2671" w:rsidRDefault="00EF2671" w:rsidP="0075480C">
      <w:pPr>
        <w:spacing w:after="0" w:line="240" w:lineRule="auto"/>
      </w:pPr>
      <w:r>
        <w:separator/>
      </w:r>
    </w:p>
  </w:footnote>
  <w:footnote w:type="continuationSeparator" w:id="0">
    <w:p w14:paraId="230B7DFD" w14:textId="77777777" w:rsidR="00EF2671" w:rsidRDefault="00EF2671" w:rsidP="007548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1D6581"/>
    <w:multiLevelType w:val="hybridMultilevel"/>
    <w:tmpl w:val="5100DC28"/>
    <w:lvl w:ilvl="0" w:tplc="D186807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8B4"/>
    <w:rsid w:val="00001C06"/>
    <w:rsid w:val="00001E20"/>
    <w:rsid w:val="00003453"/>
    <w:rsid w:val="00004D67"/>
    <w:rsid w:val="00006F85"/>
    <w:rsid w:val="00007E75"/>
    <w:rsid w:val="0001064A"/>
    <w:rsid w:val="00013BDE"/>
    <w:rsid w:val="0001465A"/>
    <w:rsid w:val="000170F2"/>
    <w:rsid w:val="000179D3"/>
    <w:rsid w:val="00020F32"/>
    <w:rsid w:val="00021339"/>
    <w:rsid w:val="000228CE"/>
    <w:rsid w:val="000231AE"/>
    <w:rsid w:val="00023459"/>
    <w:rsid w:val="00025516"/>
    <w:rsid w:val="000314AD"/>
    <w:rsid w:val="0003424C"/>
    <w:rsid w:val="0003508E"/>
    <w:rsid w:val="00040F73"/>
    <w:rsid w:val="000426C6"/>
    <w:rsid w:val="00042AAF"/>
    <w:rsid w:val="00043031"/>
    <w:rsid w:val="000454DB"/>
    <w:rsid w:val="00045A29"/>
    <w:rsid w:val="000502FA"/>
    <w:rsid w:val="00051347"/>
    <w:rsid w:val="00051C79"/>
    <w:rsid w:val="000523F4"/>
    <w:rsid w:val="000537F5"/>
    <w:rsid w:val="00055D41"/>
    <w:rsid w:val="0006290F"/>
    <w:rsid w:val="000663A7"/>
    <w:rsid w:val="000670B0"/>
    <w:rsid w:val="0007024C"/>
    <w:rsid w:val="00070258"/>
    <w:rsid w:val="000703C5"/>
    <w:rsid w:val="00072472"/>
    <w:rsid w:val="00073D80"/>
    <w:rsid w:val="0007419C"/>
    <w:rsid w:val="000754DF"/>
    <w:rsid w:val="00076333"/>
    <w:rsid w:val="00086E4E"/>
    <w:rsid w:val="000918A1"/>
    <w:rsid w:val="0009492E"/>
    <w:rsid w:val="0009772E"/>
    <w:rsid w:val="000A2580"/>
    <w:rsid w:val="000A76C2"/>
    <w:rsid w:val="000B144F"/>
    <w:rsid w:val="000B28A8"/>
    <w:rsid w:val="000B2FCD"/>
    <w:rsid w:val="000B30AA"/>
    <w:rsid w:val="000B4156"/>
    <w:rsid w:val="000B5317"/>
    <w:rsid w:val="000B71B1"/>
    <w:rsid w:val="000B769F"/>
    <w:rsid w:val="000B7785"/>
    <w:rsid w:val="000C10C2"/>
    <w:rsid w:val="000C1C40"/>
    <w:rsid w:val="000C2A31"/>
    <w:rsid w:val="000C3815"/>
    <w:rsid w:val="000C4AC6"/>
    <w:rsid w:val="000D2157"/>
    <w:rsid w:val="000D5458"/>
    <w:rsid w:val="000D554D"/>
    <w:rsid w:val="000D5C2B"/>
    <w:rsid w:val="000D6676"/>
    <w:rsid w:val="000D6D9C"/>
    <w:rsid w:val="000D7200"/>
    <w:rsid w:val="000E1534"/>
    <w:rsid w:val="000E2C15"/>
    <w:rsid w:val="000E4192"/>
    <w:rsid w:val="000E4634"/>
    <w:rsid w:val="000E7D50"/>
    <w:rsid w:val="000F0D0B"/>
    <w:rsid w:val="000F0D41"/>
    <w:rsid w:val="000F465B"/>
    <w:rsid w:val="00101AFA"/>
    <w:rsid w:val="001022C0"/>
    <w:rsid w:val="0010278D"/>
    <w:rsid w:val="00104117"/>
    <w:rsid w:val="00104924"/>
    <w:rsid w:val="001068C3"/>
    <w:rsid w:val="0011058C"/>
    <w:rsid w:val="001131D8"/>
    <w:rsid w:val="001134F2"/>
    <w:rsid w:val="0011474D"/>
    <w:rsid w:val="001149EC"/>
    <w:rsid w:val="00120C2E"/>
    <w:rsid w:val="0012164C"/>
    <w:rsid w:val="00121A47"/>
    <w:rsid w:val="00122E3E"/>
    <w:rsid w:val="00125941"/>
    <w:rsid w:val="00130D9F"/>
    <w:rsid w:val="00131AF5"/>
    <w:rsid w:val="0013328B"/>
    <w:rsid w:val="00133D22"/>
    <w:rsid w:val="00134ACC"/>
    <w:rsid w:val="00136FDD"/>
    <w:rsid w:val="001375BE"/>
    <w:rsid w:val="0013780B"/>
    <w:rsid w:val="00137848"/>
    <w:rsid w:val="001401D1"/>
    <w:rsid w:val="00140374"/>
    <w:rsid w:val="00140D77"/>
    <w:rsid w:val="00141011"/>
    <w:rsid w:val="00141601"/>
    <w:rsid w:val="00144034"/>
    <w:rsid w:val="00145EEF"/>
    <w:rsid w:val="00147FF8"/>
    <w:rsid w:val="0015128D"/>
    <w:rsid w:val="00151993"/>
    <w:rsid w:val="001548C4"/>
    <w:rsid w:val="001549DB"/>
    <w:rsid w:val="001553A7"/>
    <w:rsid w:val="00156FF2"/>
    <w:rsid w:val="0015731A"/>
    <w:rsid w:val="001573CC"/>
    <w:rsid w:val="00160553"/>
    <w:rsid w:val="00160E80"/>
    <w:rsid w:val="00161505"/>
    <w:rsid w:val="001629FB"/>
    <w:rsid w:val="00162DF1"/>
    <w:rsid w:val="001632D7"/>
    <w:rsid w:val="001666D8"/>
    <w:rsid w:val="00167F27"/>
    <w:rsid w:val="00170402"/>
    <w:rsid w:val="001706D2"/>
    <w:rsid w:val="0017071B"/>
    <w:rsid w:val="001767F5"/>
    <w:rsid w:val="00176CE4"/>
    <w:rsid w:val="00180045"/>
    <w:rsid w:val="00180FB5"/>
    <w:rsid w:val="00182C0A"/>
    <w:rsid w:val="00182E6C"/>
    <w:rsid w:val="00184984"/>
    <w:rsid w:val="00184EC1"/>
    <w:rsid w:val="00184FEE"/>
    <w:rsid w:val="0019011F"/>
    <w:rsid w:val="001904F9"/>
    <w:rsid w:val="00192C7E"/>
    <w:rsid w:val="00195298"/>
    <w:rsid w:val="0019536A"/>
    <w:rsid w:val="00195934"/>
    <w:rsid w:val="001963B6"/>
    <w:rsid w:val="001A16AE"/>
    <w:rsid w:val="001A1E6F"/>
    <w:rsid w:val="001A3263"/>
    <w:rsid w:val="001A4885"/>
    <w:rsid w:val="001A6E54"/>
    <w:rsid w:val="001B02A2"/>
    <w:rsid w:val="001B3A38"/>
    <w:rsid w:val="001B44D2"/>
    <w:rsid w:val="001B46E0"/>
    <w:rsid w:val="001C0DC0"/>
    <w:rsid w:val="001C1195"/>
    <w:rsid w:val="001C2279"/>
    <w:rsid w:val="001C2D29"/>
    <w:rsid w:val="001C312E"/>
    <w:rsid w:val="001C5297"/>
    <w:rsid w:val="001C6259"/>
    <w:rsid w:val="001C7B14"/>
    <w:rsid w:val="001E15A8"/>
    <w:rsid w:val="001E3AEC"/>
    <w:rsid w:val="001E44FC"/>
    <w:rsid w:val="001E5798"/>
    <w:rsid w:val="001E6017"/>
    <w:rsid w:val="001E602D"/>
    <w:rsid w:val="001E6BF3"/>
    <w:rsid w:val="001F1B30"/>
    <w:rsid w:val="001F37C1"/>
    <w:rsid w:val="001F4D6C"/>
    <w:rsid w:val="001F5063"/>
    <w:rsid w:val="001F6A12"/>
    <w:rsid w:val="001F6E60"/>
    <w:rsid w:val="002031C9"/>
    <w:rsid w:val="00203442"/>
    <w:rsid w:val="00210DEA"/>
    <w:rsid w:val="00212E33"/>
    <w:rsid w:val="002132FD"/>
    <w:rsid w:val="002137C4"/>
    <w:rsid w:val="00213C7B"/>
    <w:rsid w:val="00214CA5"/>
    <w:rsid w:val="002153B3"/>
    <w:rsid w:val="00215EFE"/>
    <w:rsid w:val="00216DC3"/>
    <w:rsid w:val="00217141"/>
    <w:rsid w:val="002175C9"/>
    <w:rsid w:val="00220FD0"/>
    <w:rsid w:val="00222248"/>
    <w:rsid w:val="00225257"/>
    <w:rsid w:val="00225DD8"/>
    <w:rsid w:val="00226A6C"/>
    <w:rsid w:val="00226E7D"/>
    <w:rsid w:val="00230F79"/>
    <w:rsid w:val="002320B9"/>
    <w:rsid w:val="0023237C"/>
    <w:rsid w:val="00232A1A"/>
    <w:rsid w:val="00233614"/>
    <w:rsid w:val="002341E4"/>
    <w:rsid w:val="002377C1"/>
    <w:rsid w:val="0023794D"/>
    <w:rsid w:val="00237C05"/>
    <w:rsid w:val="00242E82"/>
    <w:rsid w:val="00244577"/>
    <w:rsid w:val="00245711"/>
    <w:rsid w:val="0024626B"/>
    <w:rsid w:val="00246C40"/>
    <w:rsid w:val="00253E9F"/>
    <w:rsid w:val="00254903"/>
    <w:rsid w:val="00256A67"/>
    <w:rsid w:val="00261318"/>
    <w:rsid w:val="00261CD2"/>
    <w:rsid w:val="00262EB7"/>
    <w:rsid w:val="00263B49"/>
    <w:rsid w:val="002643F1"/>
    <w:rsid w:val="00267109"/>
    <w:rsid w:val="00270110"/>
    <w:rsid w:val="002703B3"/>
    <w:rsid w:val="0027042F"/>
    <w:rsid w:val="002743D5"/>
    <w:rsid w:val="0027556E"/>
    <w:rsid w:val="00275DD2"/>
    <w:rsid w:val="00277116"/>
    <w:rsid w:val="00277AA5"/>
    <w:rsid w:val="00280DEA"/>
    <w:rsid w:val="0028147D"/>
    <w:rsid w:val="00281743"/>
    <w:rsid w:val="00283289"/>
    <w:rsid w:val="00283C78"/>
    <w:rsid w:val="00284891"/>
    <w:rsid w:val="0028574E"/>
    <w:rsid w:val="002867C9"/>
    <w:rsid w:val="0028735F"/>
    <w:rsid w:val="0029141F"/>
    <w:rsid w:val="00292476"/>
    <w:rsid w:val="00293030"/>
    <w:rsid w:val="0029380C"/>
    <w:rsid w:val="0029391F"/>
    <w:rsid w:val="00293E9E"/>
    <w:rsid w:val="00297ED1"/>
    <w:rsid w:val="002A0FF6"/>
    <w:rsid w:val="002A3059"/>
    <w:rsid w:val="002A58D3"/>
    <w:rsid w:val="002B04CE"/>
    <w:rsid w:val="002B26D6"/>
    <w:rsid w:val="002B2D73"/>
    <w:rsid w:val="002B3934"/>
    <w:rsid w:val="002B49EA"/>
    <w:rsid w:val="002C0709"/>
    <w:rsid w:val="002C1463"/>
    <w:rsid w:val="002C20D8"/>
    <w:rsid w:val="002C467E"/>
    <w:rsid w:val="002C7A3B"/>
    <w:rsid w:val="002C7DB7"/>
    <w:rsid w:val="002D4D61"/>
    <w:rsid w:val="002D69A5"/>
    <w:rsid w:val="002D73EA"/>
    <w:rsid w:val="002D7D71"/>
    <w:rsid w:val="002E129A"/>
    <w:rsid w:val="002E1445"/>
    <w:rsid w:val="002E28D1"/>
    <w:rsid w:val="002E3F78"/>
    <w:rsid w:val="002F0FA1"/>
    <w:rsid w:val="002F1CF6"/>
    <w:rsid w:val="002F2D91"/>
    <w:rsid w:val="002F7067"/>
    <w:rsid w:val="002F71DF"/>
    <w:rsid w:val="002F789C"/>
    <w:rsid w:val="00300DBA"/>
    <w:rsid w:val="003021B6"/>
    <w:rsid w:val="0030547B"/>
    <w:rsid w:val="003071ED"/>
    <w:rsid w:val="00307807"/>
    <w:rsid w:val="00307E4B"/>
    <w:rsid w:val="00307FDA"/>
    <w:rsid w:val="00311100"/>
    <w:rsid w:val="003123C2"/>
    <w:rsid w:val="00313C4B"/>
    <w:rsid w:val="00314029"/>
    <w:rsid w:val="003148F5"/>
    <w:rsid w:val="00316734"/>
    <w:rsid w:val="00316B07"/>
    <w:rsid w:val="00320DAF"/>
    <w:rsid w:val="00322535"/>
    <w:rsid w:val="00325A84"/>
    <w:rsid w:val="00326AFB"/>
    <w:rsid w:val="0033261C"/>
    <w:rsid w:val="00333D75"/>
    <w:rsid w:val="003364F4"/>
    <w:rsid w:val="0034031B"/>
    <w:rsid w:val="0034128E"/>
    <w:rsid w:val="00341495"/>
    <w:rsid w:val="00341BAE"/>
    <w:rsid w:val="00343AF2"/>
    <w:rsid w:val="00344214"/>
    <w:rsid w:val="0034424B"/>
    <w:rsid w:val="00344A1A"/>
    <w:rsid w:val="0034567A"/>
    <w:rsid w:val="00345758"/>
    <w:rsid w:val="00346621"/>
    <w:rsid w:val="00347133"/>
    <w:rsid w:val="0035025A"/>
    <w:rsid w:val="003536E2"/>
    <w:rsid w:val="00354EA8"/>
    <w:rsid w:val="00355C40"/>
    <w:rsid w:val="00355F9C"/>
    <w:rsid w:val="00356290"/>
    <w:rsid w:val="00357C3E"/>
    <w:rsid w:val="00361936"/>
    <w:rsid w:val="00362149"/>
    <w:rsid w:val="003653C7"/>
    <w:rsid w:val="00365A32"/>
    <w:rsid w:val="00365B12"/>
    <w:rsid w:val="003662FF"/>
    <w:rsid w:val="003712E3"/>
    <w:rsid w:val="00371D4F"/>
    <w:rsid w:val="003727B8"/>
    <w:rsid w:val="00372A53"/>
    <w:rsid w:val="00373630"/>
    <w:rsid w:val="00373A47"/>
    <w:rsid w:val="003806C4"/>
    <w:rsid w:val="00381382"/>
    <w:rsid w:val="00382392"/>
    <w:rsid w:val="00385DA9"/>
    <w:rsid w:val="00386585"/>
    <w:rsid w:val="00387DF7"/>
    <w:rsid w:val="0039395D"/>
    <w:rsid w:val="0039487C"/>
    <w:rsid w:val="003954AC"/>
    <w:rsid w:val="003969D5"/>
    <w:rsid w:val="00396AAB"/>
    <w:rsid w:val="003A0966"/>
    <w:rsid w:val="003A195B"/>
    <w:rsid w:val="003A3004"/>
    <w:rsid w:val="003A4271"/>
    <w:rsid w:val="003A5381"/>
    <w:rsid w:val="003A5C0B"/>
    <w:rsid w:val="003B131F"/>
    <w:rsid w:val="003B39FA"/>
    <w:rsid w:val="003B5AF5"/>
    <w:rsid w:val="003B6E38"/>
    <w:rsid w:val="003C0760"/>
    <w:rsid w:val="003C11F1"/>
    <w:rsid w:val="003C2B81"/>
    <w:rsid w:val="003C4E9B"/>
    <w:rsid w:val="003C5AE1"/>
    <w:rsid w:val="003C5F1A"/>
    <w:rsid w:val="003C7364"/>
    <w:rsid w:val="003D3DB4"/>
    <w:rsid w:val="003D4172"/>
    <w:rsid w:val="003E29D6"/>
    <w:rsid w:val="003E468D"/>
    <w:rsid w:val="003E7248"/>
    <w:rsid w:val="003E7E81"/>
    <w:rsid w:val="003F5020"/>
    <w:rsid w:val="003F6AA8"/>
    <w:rsid w:val="00401F17"/>
    <w:rsid w:val="0040290A"/>
    <w:rsid w:val="00404C68"/>
    <w:rsid w:val="0040571A"/>
    <w:rsid w:val="0040649B"/>
    <w:rsid w:val="0040776D"/>
    <w:rsid w:val="00407779"/>
    <w:rsid w:val="00407AAF"/>
    <w:rsid w:val="00413245"/>
    <w:rsid w:val="004141E2"/>
    <w:rsid w:val="00416EE1"/>
    <w:rsid w:val="00417A7A"/>
    <w:rsid w:val="00417CB6"/>
    <w:rsid w:val="00417CEA"/>
    <w:rsid w:val="00420BBF"/>
    <w:rsid w:val="00421521"/>
    <w:rsid w:val="004232BA"/>
    <w:rsid w:val="004244F1"/>
    <w:rsid w:val="00426189"/>
    <w:rsid w:val="004275E9"/>
    <w:rsid w:val="00430740"/>
    <w:rsid w:val="00430DB0"/>
    <w:rsid w:val="00430E85"/>
    <w:rsid w:val="0043271E"/>
    <w:rsid w:val="00434457"/>
    <w:rsid w:val="00434BEF"/>
    <w:rsid w:val="004365C3"/>
    <w:rsid w:val="004379B0"/>
    <w:rsid w:val="00437C83"/>
    <w:rsid w:val="00441810"/>
    <w:rsid w:val="00443A87"/>
    <w:rsid w:val="004468EA"/>
    <w:rsid w:val="004511F4"/>
    <w:rsid w:val="00451AA6"/>
    <w:rsid w:val="00460408"/>
    <w:rsid w:val="0046067A"/>
    <w:rsid w:val="00460FEB"/>
    <w:rsid w:val="0046387C"/>
    <w:rsid w:val="00464450"/>
    <w:rsid w:val="004652DB"/>
    <w:rsid w:val="004665FC"/>
    <w:rsid w:val="00467968"/>
    <w:rsid w:val="00467B8D"/>
    <w:rsid w:val="004711A0"/>
    <w:rsid w:val="0047353B"/>
    <w:rsid w:val="00473B94"/>
    <w:rsid w:val="00473E0C"/>
    <w:rsid w:val="00473F66"/>
    <w:rsid w:val="00475371"/>
    <w:rsid w:val="004757DE"/>
    <w:rsid w:val="00475823"/>
    <w:rsid w:val="0047779D"/>
    <w:rsid w:val="00477D43"/>
    <w:rsid w:val="00481C97"/>
    <w:rsid w:val="00481E92"/>
    <w:rsid w:val="004864B4"/>
    <w:rsid w:val="00490685"/>
    <w:rsid w:val="0049177F"/>
    <w:rsid w:val="00491D74"/>
    <w:rsid w:val="00493EF8"/>
    <w:rsid w:val="00494150"/>
    <w:rsid w:val="00494E35"/>
    <w:rsid w:val="00496D99"/>
    <w:rsid w:val="00497062"/>
    <w:rsid w:val="00497C72"/>
    <w:rsid w:val="004A0C86"/>
    <w:rsid w:val="004A0C8C"/>
    <w:rsid w:val="004A1E84"/>
    <w:rsid w:val="004A3A14"/>
    <w:rsid w:val="004A5F75"/>
    <w:rsid w:val="004A7971"/>
    <w:rsid w:val="004B0B54"/>
    <w:rsid w:val="004B49C8"/>
    <w:rsid w:val="004B52EE"/>
    <w:rsid w:val="004C00DF"/>
    <w:rsid w:val="004C17BE"/>
    <w:rsid w:val="004C196C"/>
    <w:rsid w:val="004C33A3"/>
    <w:rsid w:val="004C3617"/>
    <w:rsid w:val="004C7778"/>
    <w:rsid w:val="004D0734"/>
    <w:rsid w:val="004D4BA4"/>
    <w:rsid w:val="004D5089"/>
    <w:rsid w:val="004D60AB"/>
    <w:rsid w:val="004E2C09"/>
    <w:rsid w:val="004E5101"/>
    <w:rsid w:val="004E69F9"/>
    <w:rsid w:val="004F025D"/>
    <w:rsid w:val="004F153E"/>
    <w:rsid w:val="004F2E69"/>
    <w:rsid w:val="004F2FC0"/>
    <w:rsid w:val="004F328A"/>
    <w:rsid w:val="004F3386"/>
    <w:rsid w:val="004F3FF7"/>
    <w:rsid w:val="004F5EF3"/>
    <w:rsid w:val="004F6F13"/>
    <w:rsid w:val="004F76A4"/>
    <w:rsid w:val="004F773F"/>
    <w:rsid w:val="00500A21"/>
    <w:rsid w:val="0050300C"/>
    <w:rsid w:val="00504E34"/>
    <w:rsid w:val="005126B5"/>
    <w:rsid w:val="00514E1C"/>
    <w:rsid w:val="005155AA"/>
    <w:rsid w:val="00517158"/>
    <w:rsid w:val="005204B4"/>
    <w:rsid w:val="00520B5A"/>
    <w:rsid w:val="00521D76"/>
    <w:rsid w:val="00521F28"/>
    <w:rsid w:val="005272A9"/>
    <w:rsid w:val="00532F94"/>
    <w:rsid w:val="00533489"/>
    <w:rsid w:val="00533AE5"/>
    <w:rsid w:val="00533B92"/>
    <w:rsid w:val="0053537A"/>
    <w:rsid w:val="00540015"/>
    <w:rsid w:val="0054054B"/>
    <w:rsid w:val="00546C77"/>
    <w:rsid w:val="00546EC0"/>
    <w:rsid w:val="00547533"/>
    <w:rsid w:val="00552831"/>
    <w:rsid w:val="005608E4"/>
    <w:rsid w:val="0056165F"/>
    <w:rsid w:val="0056270C"/>
    <w:rsid w:val="0056346D"/>
    <w:rsid w:val="005656B9"/>
    <w:rsid w:val="00570018"/>
    <w:rsid w:val="00572498"/>
    <w:rsid w:val="00574F1A"/>
    <w:rsid w:val="005767DA"/>
    <w:rsid w:val="00576B03"/>
    <w:rsid w:val="00580255"/>
    <w:rsid w:val="0058255D"/>
    <w:rsid w:val="00584F26"/>
    <w:rsid w:val="00591F6A"/>
    <w:rsid w:val="0059318C"/>
    <w:rsid w:val="0059339D"/>
    <w:rsid w:val="005945C1"/>
    <w:rsid w:val="005959D5"/>
    <w:rsid w:val="00595C86"/>
    <w:rsid w:val="00597EA1"/>
    <w:rsid w:val="005A0B80"/>
    <w:rsid w:val="005A0EB2"/>
    <w:rsid w:val="005A1C3B"/>
    <w:rsid w:val="005A2CB0"/>
    <w:rsid w:val="005A2EF8"/>
    <w:rsid w:val="005A54F0"/>
    <w:rsid w:val="005A5C25"/>
    <w:rsid w:val="005A6D27"/>
    <w:rsid w:val="005A7159"/>
    <w:rsid w:val="005B0D11"/>
    <w:rsid w:val="005B0E92"/>
    <w:rsid w:val="005B15B1"/>
    <w:rsid w:val="005B5B46"/>
    <w:rsid w:val="005B6B3E"/>
    <w:rsid w:val="005C2D31"/>
    <w:rsid w:val="005C3183"/>
    <w:rsid w:val="005C51B8"/>
    <w:rsid w:val="005C69DA"/>
    <w:rsid w:val="005C731D"/>
    <w:rsid w:val="005D1280"/>
    <w:rsid w:val="005D195D"/>
    <w:rsid w:val="005D2CB9"/>
    <w:rsid w:val="005D37A9"/>
    <w:rsid w:val="005D5205"/>
    <w:rsid w:val="005D5EB9"/>
    <w:rsid w:val="005D7A53"/>
    <w:rsid w:val="005D7EC3"/>
    <w:rsid w:val="005E19C2"/>
    <w:rsid w:val="005E256B"/>
    <w:rsid w:val="005E3B1D"/>
    <w:rsid w:val="005E4756"/>
    <w:rsid w:val="005E519D"/>
    <w:rsid w:val="005E5A43"/>
    <w:rsid w:val="005E5DF2"/>
    <w:rsid w:val="005E6274"/>
    <w:rsid w:val="005E698D"/>
    <w:rsid w:val="005E7890"/>
    <w:rsid w:val="005F1CAB"/>
    <w:rsid w:val="005F3491"/>
    <w:rsid w:val="005F5A76"/>
    <w:rsid w:val="005F6AC4"/>
    <w:rsid w:val="00600C9C"/>
    <w:rsid w:val="00601F08"/>
    <w:rsid w:val="00602655"/>
    <w:rsid w:val="0060399E"/>
    <w:rsid w:val="00604B00"/>
    <w:rsid w:val="006069C5"/>
    <w:rsid w:val="00610BB7"/>
    <w:rsid w:val="00612789"/>
    <w:rsid w:val="00614BD0"/>
    <w:rsid w:val="00615B5E"/>
    <w:rsid w:val="0062272C"/>
    <w:rsid w:val="006233BB"/>
    <w:rsid w:val="00623633"/>
    <w:rsid w:val="00624CC8"/>
    <w:rsid w:val="00632CB3"/>
    <w:rsid w:val="00633A33"/>
    <w:rsid w:val="006346BA"/>
    <w:rsid w:val="006349ED"/>
    <w:rsid w:val="0063558B"/>
    <w:rsid w:val="00635B0B"/>
    <w:rsid w:val="00636CB3"/>
    <w:rsid w:val="00637325"/>
    <w:rsid w:val="006379B8"/>
    <w:rsid w:val="006420B6"/>
    <w:rsid w:val="00644816"/>
    <w:rsid w:val="00646BE7"/>
    <w:rsid w:val="00647343"/>
    <w:rsid w:val="00650571"/>
    <w:rsid w:val="00651100"/>
    <w:rsid w:val="006519BE"/>
    <w:rsid w:val="00653389"/>
    <w:rsid w:val="00653722"/>
    <w:rsid w:val="00654C68"/>
    <w:rsid w:val="00657630"/>
    <w:rsid w:val="00657EF9"/>
    <w:rsid w:val="00661D50"/>
    <w:rsid w:val="00661D52"/>
    <w:rsid w:val="00661EB7"/>
    <w:rsid w:val="006631A4"/>
    <w:rsid w:val="00663831"/>
    <w:rsid w:val="00665A51"/>
    <w:rsid w:val="00666993"/>
    <w:rsid w:val="00667738"/>
    <w:rsid w:val="00667F2B"/>
    <w:rsid w:val="0067267A"/>
    <w:rsid w:val="00675491"/>
    <w:rsid w:val="00675B77"/>
    <w:rsid w:val="006774EF"/>
    <w:rsid w:val="00680C76"/>
    <w:rsid w:val="00681179"/>
    <w:rsid w:val="006855BF"/>
    <w:rsid w:val="00686CDC"/>
    <w:rsid w:val="00686FD5"/>
    <w:rsid w:val="006876C5"/>
    <w:rsid w:val="006879C2"/>
    <w:rsid w:val="00690A77"/>
    <w:rsid w:val="0069109A"/>
    <w:rsid w:val="00691832"/>
    <w:rsid w:val="00692A11"/>
    <w:rsid w:val="006939E6"/>
    <w:rsid w:val="0069534D"/>
    <w:rsid w:val="00695840"/>
    <w:rsid w:val="006974FA"/>
    <w:rsid w:val="006A2633"/>
    <w:rsid w:val="006A3314"/>
    <w:rsid w:val="006A44AA"/>
    <w:rsid w:val="006A46BE"/>
    <w:rsid w:val="006A4922"/>
    <w:rsid w:val="006A531F"/>
    <w:rsid w:val="006A5E34"/>
    <w:rsid w:val="006A61AE"/>
    <w:rsid w:val="006A7FDE"/>
    <w:rsid w:val="006B08EE"/>
    <w:rsid w:val="006B0B3D"/>
    <w:rsid w:val="006B1DDC"/>
    <w:rsid w:val="006B2BC1"/>
    <w:rsid w:val="006B2D85"/>
    <w:rsid w:val="006B5F20"/>
    <w:rsid w:val="006B7668"/>
    <w:rsid w:val="006C1E77"/>
    <w:rsid w:val="006C27DE"/>
    <w:rsid w:val="006C29C4"/>
    <w:rsid w:val="006C2FEA"/>
    <w:rsid w:val="006C39C0"/>
    <w:rsid w:val="006C3EA0"/>
    <w:rsid w:val="006C480D"/>
    <w:rsid w:val="006C4B4A"/>
    <w:rsid w:val="006C4D86"/>
    <w:rsid w:val="006C57EA"/>
    <w:rsid w:val="006C7598"/>
    <w:rsid w:val="006D0DC4"/>
    <w:rsid w:val="006D1195"/>
    <w:rsid w:val="006D122D"/>
    <w:rsid w:val="006D285B"/>
    <w:rsid w:val="006D2E1D"/>
    <w:rsid w:val="006D31C1"/>
    <w:rsid w:val="006D39A2"/>
    <w:rsid w:val="006D5E78"/>
    <w:rsid w:val="006D60B9"/>
    <w:rsid w:val="006E2140"/>
    <w:rsid w:val="006E3DE9"/>
    <w:rsid w:val="006E50BE"/>
    <w:rsid w:val="006E52C6"/>
    <w:rsid w:val="006F2723"/>
    <w:rsid w:val="006F4496"/>
    <w:rsid w:val="006F48EF"/>
    <w:rsid w:val="006F4977"/>
    <w:rsid w:val="006F5798"/>
    <w:rsid w:val="007024F0"/>
    <w:rsid w:val="00702ACC"/>
    <w:rsid w:val="00704F47"/>
    <w:rsid w:val="007062DA"/>
    <w:rsid w:val="0071004C"/>
    <w:rsid w:val="00710BF1"/>
    <w:rsid w:val="007112DB"/>
    <w:rsid w:val="007132AC"/>
    <w:rsid w:val="007139A6"/>
    <w:rsid w:val="00713AF3"/>
    <w:rsid w:val="0071483E"/>
    <w:rsid w:val="00717265"/>
    <w:rsid w:val="00720176"/>
    <w:rsid w:val="0072239D"/>
    <w:rsid w:val="00725F6C"/>
    <w:rsid w:val="0072688C"/>
    <w:rsid w:val="0072738D"/>
    <w:rsid w:val="00727D84"/>
    <w:rsid w:val="00727FCA"/>
    <w:rsid w:val="00734905"/>
    <w:rsid w:val="00740302"/>
    <w:rsid w:val="00740346"/>
    <w:rsid w:val="00740CBD"/>
    <w:rsid w:val="007417F2"/>
    <w:rsid w:val="00742E3D"/>
    <w:rsid w:val="00742EDD"/>
    <w:rsid w:val="00743AFE"/>
    <w:rsid w:val="007448BB"/>
    <w:rsid w:val="007462C0"/>
    <w:rsid w:val="007474BC"/>
    <w:rsid w:val="00747E4B"/>
    <w:rsid w:val="00750AB2"/>
    <w:rsid w:val="00750B03"/>
    <w:rsid w:val="00751DDD"/>
    <w:rsid w:val="007527E1"/>
    <w:rsid w:val="00753CFD"/>
    <w:rsid w:val="0075480C"/>
    <w:rsid w:val="0075625B"/>
    <w:rsid w:val="007578DC"/>
    <w:rsid w:val="00757DFE"/>
    <w:rsid w:val="007604AA"/>
    <w:rsid w:val="00762066"/>
    <w:rsid w:val="00764C7F"/>
    <w:rsid w:val="007658BD"/>
    <w:rsid w:val="00765AA6"/>
    <w:rsid w:val="007744BF"/>
    <w:rsid w:val="007750FC"/>
    <w:rsid w:val="00775DE1"/>
    <w:rsid w:val="00777D9A"/>
    <w:rsid w:val="007800B6"/>
    <w:rsid w:val="00780DA7"/>
    <w:rsid w:val="007816C6"/>
    <w:rsid w:val="0078216B"/>
    <w:rsid w:val="00782EDC"/>
    <w:rsid w:val="0078503C"/>
    <w:rsid w:val="007870E5"/>
    <w:rsid w:val="00790171"/>
    <w:rsid w:val="0079285C"/>
    <w:rsid w:val="00793196"/>
    <w:rsid w:val="00794377"/>
    <w:rsid w:val="00794D3F"/>
    <w:rsid w:val="007960EB"/>
    <w:rsid w:val="007A263B"/>
    <w:rsid w:val="007A2D2F"/>
    <w:rsid w:val="007A3256"/>
    <w:rsid w:val="007A3A6C"/>
    <w:rsid w:val="007A4941"/>
    <w:rsid w:val="007A7A77"/>
    <w:rsid w:val="007B0369"/>
    <w:rsid w:val="007B08DF"/>
    <w:rsid w:val="007B1955"/>
    <w:rsid w:val="007B36D9"/>
    <w:rsid w:val="007C1BA2"/>
    <w:rsid w:val="007C21FB"/>
    <w:rsid w:val="007C2F67"/>
    <w:rsid w:val="007C2FD4"/>
    <w:rsid w:val="007C4E6C"/>
    <w:rsid w:val="007C50B0"/>
    <w:rsid w:val="007D1FB9"/>
    <w:rsid w:val="007D2542"/>
    <w:rsid w:val="007D38C2"/>
    <w:rsid w:val="007D55E3"/>
    <w:rsid w:val="007D58A9"/>
    <w:rsid w:val="007D7674"/>
    <w:rsid w:val="007E3A4C"/>
    <w:rsid w:val="007E7C37"/>
    <w:rsid w:val="007F01B6"/>
    <w:rsid w:val="007F199A"/>
    <w:rsid w:val="007F1CA3"/>
    <w:rsid w:val="007F2E0C"/>
    <w:rsid w:val="007F35FD"/>
    <w:rsid w:val="007F3C45"/>
    <w:rsid w:val="007F4146"/>
    <w:rsid w:val="007F4414"/>
    <w:rsid w:val="007F46FA"/>
    <w:rsid w:val="007F49F1"/>
    <w:rsid w:val="007F6CC7"/>
    <w:rsid w:val="007F6CD0"/>
    <w:rsid w:val="007F791D"/>
    <w:rsid w:val="0080667D"/>
    <w:rsid w:val="008100D6"/>
    <w:rsid w:val="00812DAB"/>
    <w:rsid w:val="00813A43"/>
    <w:rsid w:val="00813D58"/>
    <w:rsid w:val="008146D1"/>
    <w:rsid w:val="00814D7C"/>
    <w:rsid w:val="008155CF"/>
    <w:rsid w:val="00817CF6"/>
    <w:rsid w:val="0082194E"/>
    <w:rsid w:val="00822032"/>
    <w:rsid w:val="008225FB"/>
    <w:rsid w:val="00823703"/>
    <w:rsid w:val="0082444F"/>
    <w:rsid w:val="00825614"/>
    <w:rsid w:val="00826AB7"/>
    <w:rsid w:val="00826D9E"/>
    <w:rsid w:val="00827350"/>
    <w:rsid w:val="0082753B"/>
    <w:rsid w:val="00827B09"/>
    <w:rsid w:val="00830B2E"/>
    <w:rsid w:val="00831C6C"/>
    <w:rsid w:val="00840A30"/>
    <w:rsid w:val="00840ADD"/>
    <w:rsid w:val="008413FC"/>
    <w:rsid w:val="00841E61"/>
    <w:rsid w:val="00841FC1"/>
    <w:rsid w:val="008441A5"/>
    <w:rsid w:val="00845D49"/>
    <w:rsid w:val="00846C42"/>
    <w:rsid w:val="008530F9"/>
    <w:rsid w:val="00853EE1"/>
    <w:rsid w:val="00855F09"/>
    <w:rsid w:val="0085601A"/>
    <w:rsid w:val="008573DC"/>
    <w:rsid w:val="00857656"/>
    <w:rsid w:val="008625A4"/>
    <w:rsid w:val="008626FA"/>
    <w:rsid w:val="00862A55"/>
    <w:rsid w:val="00862C09"/>
    <w:rsid w:val="008637CA"/>
    <w:rsid w:val="00863899"/>
    <w:rsid w:val="00867EEE"/>
    <w:rsid w:val="008711D7"/>
    <w:rsid w:val="00871E19"/>
    <w:rsid w:val="00872346"/>
    <w:rsid w:val="00872F14"/>
    <w:rsid w:val="00873327"/>
    <w:rsid w:val="0087375A"/>
    <w:rsid w:val="00875EF6"/>
    <w:rsid w:val="008760C6"/>
    <w:rsid w:val="0087651E"/>
    <w:rsid w:val="00876C9F"/>
    <w:rsid w:val="00876CB8"/>
    <w:rsid w:val="00877FC2"/>
    <w:rsid w:val="0088017F"/>
    <w:rsid w:val="00881A7C"/>
    <w:rsid w:val="00882F36"/>
    <w:rsid w:val="00883A89"/>
    <w:rsid w:val="0088550F"/>
    <w:rsid w:val="008865EB"/>
    <w:rsid w:val="00890740"/>
    <w:rsid w:val="00890CBE"/>
    <w:rsid w:val="00892165"/>
    <w:rsid w:val="0089356A"/>
    <w:rsid w:val="00894C1B"/>
    <w:rsid w:val="008953E8"/>
    <w:rsid w:val="00896495"/>
    <w:rsid w:val="00897506"/>
    <w:rsid w:val="008A06C8"/>
    <w:rsid w:val="008A0AD1"/>
    <w:rsid w:val="008A3869"/>
    <w:rsid w:val="008A3CC5"/>
    <w:rsid w:val="008A4554"/>
    <w:rsid w:val="008A45DC"/>
    <w:rsid w:val="008A4F85"/>
    <w:rsid w:val="008A534A"/>
    <w:rsid w:val="008A7199"/>
    <w:rsid w:val="008B0479"/>
    <w:rsid w:val="008B12A3"/>
    <w:rsid w:val="008B138B"/>
    <w:rsid w:val="008B19D0"/>
    <w:rsid w:val="008B2581"/>
    <w:rsid w:val="008B4D08"/>
    <w:rsid w:val="008B551F"/>
    <w:rsid w:val="008B5F2E"/>
    <w:rsid w:val="008B7F18"/>
    <w:rsid w:val="008C02EF"/>
    <w:rsid w:val="008C1EB7"/>
    <w:rsid w:val="008C32DC"/>
    <w:rsid w:val="008C5147"/>
    <w:rsid w:val="008C56F2"/>
    <w:rsid w:val="008D2120"/>
    <w:rsid w:val="008D215C"/>
    <w:rsid w:val="008D3133"/>
    <w:rsid w:val="008D6766"/>
    <w:rsid w:val="008D7330"/>
    <w:rsid w:val="008D7AA8"/>
    <w:rsid w:val="008E2759"/>
    <w:rsid w:val="008E3627"/>
    <w:rsid w:val="008E464E"/>
    <w:rsid w:val="008E6868"/>
    <w:rsid w:val="008E7BCE"/>
    <w:rsid w:val="008F1A1B"/>
    <w:rsid w:val="008F4EB6"/>
    <w:rsid w:val="008F5F25"/>
    <w:rsid w:val="00901213"/>
    <w:rsid w:val="00906271"/>
    <w:rsid w:val="009108F8"/>
    <w:rsid w:val="0092185E"/>
    <w:rsid w:val="00921AF5"/>
    <w:rsid w:val="00926801"/>
    <w:rsid w:val="009313C5"/>
    <w:rsid w:val="009315BE"/>
    <w:rsid w:val="00931856"/>
    <w:rsid w:val="0093445B"/>
    <w:rsid w:val="00934D05"/>
    <w:rsid w:val="009376CE"/>
    <w:rsid w:val="00940B6A"/>
    <w:rsid w:val="00943ED2"/>
    <w:rsid w:val="0094401E"/>
    <w:rsid w:val="00945245"/>
    <w:rsid w:val="00946CBA"/>
    <w:rsid w:val="0094701C"/>
    <w:rsid w:val="00947D87"/>
    <w:rsid w:val="00950840"/>
    <w:rsid w:val="0095321E"/>
    <w:rsid w:val="009539A6"/>
    <w:rsid w:val="0095450C"/>
    <w:rsid w:val="00957386"/>
    <w:rsid w:val="009619B2"/>
    <w:rsid w:val="00961BDC"/>
    <w:rsid w:val="00961FAA"/>
    <w:rsid w:val="0096274B"/>
    <w:rsid w:val="00964630"/>
    <w:rsid w:val="00965F18"/>
    <w:rsid w:val="00966151"/>
    <w:rsid w:val="00974789"/>
    <w:rsid w:val="0097705A"/>
    <w:rsid w:val="0097748E"/>
    <w:rsid w:val="00983594"/>
    <w:rsid w:val="00983904"/>
    <w:rsid w:val="00983F20"/>
    <w:rsid w:val="009922B8"/>
    <w:rsid w:val="00992AA6"/>
    <w:rsid w:val="009A0CD0"/>
    <w:rsid w:val="009A16F1"/>
    <w:rsid w:val="009A179D"/>
    <w:rsid w:val="009A22FF"/>
    <w:rsid w:val="009A28DD"/>
    <w:rsid w:val="009A6900"/>
    <w:rsid w:val="009A7073"/>
    <w:rsid w:val="009A746A"/>
    <w:rsid w:val="009B0E07"/>
    <w:rsid w:val="009B18B4"/>
    <w:rsid w:val="009B1DEE"/>
    <w:rsid w:val="009B28D1"/>
    <w:rsid w:val="009B3D93"/>
    <w:rsid w:val="009B45BA"/>
    <w:rsid w:val="009B494A"/>
    <w:rsid w:val="009B5671"/>
    <w:rsid w:val="009B6509"/>
    <w:rsid w:val="009B7A9F"/>
    <w:rsid w:val="009B7DD9"/>
    <w:rsid w:val="009C0BE1"/>
    <w:rsid w:val="009C1CBD"/>
    <w:rsid w:val="009C3A6F"/>
    <w:rsid w:val="009C3CD8"/>
    <w:rsid w:val="009C433F"/>
    <w:rsid w:val="009C5E43"/>
    <w:rsid w:val="009D3F01"/>
    <w:rsid w:val="009D5FD7"/>
    <w:rsid w:val="009D7493"/>
    <w:rsid w:val="009E2490"/>
    <w:rsid w:val="009E37D3"/>
    <w:rsid w:val="009E3809"/>
    <w:rsid w:val="009E39B4"/>
    <w:rsid w:val="009E4207"/>
    <w:rsid w:val="009E4506"/>
    <w:rsid w:val="009F1CE8"/>
    <w:rsid w:val="009F3EE4"/>
    <w:rsid w:val="009F4DCB"/>
    <w:rsid w:val="009F4FA7"/>
    <w:rsid w:val="009F628B"/>
    <w:rsid w:val="00A00B79"/>
    <w:rsid w:val="00A01FE6"/>
    <w:rsid w:val="00A02358"/>
    <w:rsid w:val="00A05497"/>
    <w:rsid w:val="00A07697"/>
    <w:rsid w:val="00A13075"/>
    <w:rsid w:val="00A20C1D"/>
    <w:rsid w:val="00A21044"/>
    <w:rsid w:val="00A21D12"/>
    <w:rsid w:val="00A23FAE"/>
    <w:rsid w:val="00A24817"/>
    <w:rsid w:val="00A25007"/>
    <w:rsid w:val="00A25BD4"/>
    <w:rsid w:val="00A25DF7"/>
    <w:rsid w:val="00A2740F"/>
    <w:rsid w:val="00A333DC"/>
    <w:rsid w:val="00A360A4"/>
    <w:rsid w:val="00A3720C"/>
    <w:rsid w:val="00A40506"/>
    <w:rsid w:val="00A40545"/>
    <w:rsid w:val="00A4275D"/>
    <w:rsid w:val="00A45896"/>
    <w:rsid w:val="00A45C0E"/>
    <w:rsid w:val="00A45E38"/>
    <w:rsid w:val="00A46D94"/>
    <w:rsid w:val="00A5120E"/>
    <w:rsid w:val="00A52FFE"/>
    <w:rsid w:val="00A53992"/>
    <w:rsid w:val="00A56D55"/>
    <w:rsid w:val="00A610A2"/>
    <w:rsid w:val="00A618FE"/>
    <w:rsid w:val="00A632C7"/>
    <w:rsid w:val="00A640EE"/>
    <w:rsid w:val="00A647D7"/>
    <w:rsid w:val="00A65056"/>
    <w:rsid w:val="00A651C8"/>
    <w:rsid w:val="00A70324"/>
    <w:rsid w:val="00A70804"/>
    <w:rsid w:val="00A70873"/>
    <w:rsid w:val="00A71552"/>
    <w:rsid w:val="00A72F36"/>
    <w:rsid w:val="00A753BF"/>
    <w:rsid w:val="00A76F57"/>
    <w:rsid w:val="00A809F8"/>
    <w:rsid w:val="00A817D8"/>
    <w:rsid w:val="00A818E9"/>
    <w:rsid w:val="00A8299C"/>
    <w:rsid w:val="00A83E67"/>
    <w:rsid w:val="00A85E21"/>
    <w:rsid w:val="00A86502"/>
    <w:rsid w:val="00A8655B"/>
    <w:rsid w:val="00A901AC"/>
    <w:rsid w:val="00A90E2D"/>
    <w:rsid w:val="00A91765"/>
    <w:rsid w:val="00A92DA3"/>
    <w:rsid w:val="00A93BE7"/>
    <w:rsid w:val="00A94054"/>
    <w:rsid w:val="00A94514"/>
    <w:rsid w:val="00A955F4"/>
    <w:rsid w:val="00AA0951"/>
    <w:rsid w:val="00AA09B8"/>
    <w:rsid w:val="00AA0A3D"/>
    <w:rsid w:val="00AA2678"/>
    <w:rsid w:val="00AA377A"/>
    <w:rsid w:val="00AA401E"/>
    <w:rsid w:val="00AA5B97"/>
    <w:rsid w:val="00AA5F4B"/>
    <w:rsid w:val="00AA6365"/>
    <w:rsid w:val="00AA6A61"/>
    <w:rsid w:val="00AA6F61"/>
    <w:rsid w:val="00AA7D37"/>
    <w:rsid w:val="00AB2079"/>
    <w:rsid w:val="00AB3D61"/>
    <w:rsid w:val="00AB54AC"/>
    <w:rsid w:val="00AB5F9F"/>
    <w:rsid w:val="00AB71A3"/>
    <w:rsid w:val="00AC0D55"/>
    <w:rsid w:val="00AC174C"/>
    <w:rsid w:val="00AC24EB"/>
    <w:rsid w:val="00AC277A"/>
    <w:rsid w:val="00AC2C35"/>
    <w:rsid w:val="00AC2CCE"/>
    <w:rsid w:val="00AC3173"/>
    <w:rsid w:val="00AC549C"/>
    <w:rsid w:val="00AC6B93"/>
    <w:rsid w:val="00AC71E7"/>
    <w:rsid w:val="00AD30DD"/>
    <w:rsid w:val="00AD46FC"/>
    <w:rsid w:val="00AE0273"/>
    <w:rsid w:val="00AE0877"/>
    <w:rsid w:val="00AE0C9B"/>
    <w:rsid w:val="00AE1A8C"/>
    <w:rsid w:val="00AE37C1"/>
    <w:rsid w:val="00AE44BD"/>
    <w:rsid w:val="00AE5A8B"/>
    <w:rsid w:val="00AE669A"/>
    <w:rsid w:val="00AE75BB"/>
    <w:rsid w:val="00AF146A"/>
    <w:rsid w:val="00AF6CB7"/>
    <w:rsid w:val="00AF7737"/>
    <w:rsid w:val="00B00417"/>
    <w:rsid w:val="00B014AB"/>
    <w:rsid w:val="00B02CED"/>
    <w:rsid w:val="00B030ED"/>
    <w:rsid w:val="00B043F9"/>
    <w:rsid w:val="00B04F34"/>
    <w:rsid w:val="00B04FEA"/>
    <w:rsid w:val="00B06778"/>
    <w:rsid w:val="00B075FD"/>
    <w:rsid w:val="00B07CBC"/>
    <w:rsid w:val="00B07F4C"/>
    <w:rsid w:val="00B11092"/>
    <w:rsid w:val="00B1363B"/>
    <w:rsid w:val="00B13960"/>
    <w:rsid w:val="00B172E0"/>
    <w:rsid w:val="00B174D4"/>
    <w:rsid w:val="00B2108A"/>
    <w:rsid w:val="00B227C2"/>
    <w:rsid w:val="00B229ED"/>
    <w:rsid w:val="00B23F98"/>
    <w:rsid w:val="00B3584F"/>
    <w:rsid w:val="00B35E6E"/>
    <w:rsid w:val="00B36640"/>
    <w:rsid w:val="00B37290"/>
    <w:rsid w:val="00B37B8A"/>
    <w:rsid w:val="00B40AF8"/>
    <w:rsid w:val="00B40FF9"/>
    <w:rsid w:val="00B416A4"/>
    <w:rsid w:val="00B437F9"/>
    <w:rsid w:val="00B4420A"/>
    <w:rsid w:val="00B44E6B"/>
    <w:rsid w:val="00B45943"/>
    <w:rsid w:val="00B45B16"/>
    <w:rsid w:val="00B4657B"/>
    <w:rsid w:val="00B47C24"/>
    <w:rsid w:val="00B47F97"/>
    <w:rsid w:val="00B5077B"/>
    <w:rsid w:val="00B5079C"/>
    <w:rsid w:val="00B50FD3"/>
    <w:rsid w:val="00B51B2F"/>
    <w:rsid w:val="00B56DA5"/>
    <w:rsid w:val="00B60E83"/>
    <w:rsid w:val="00B65C12"/>
    <w:rsid w:val="00B7060D"/>
    <w:rsid w:val="00B71063"/>
    <w:rsid w:val="00B7188C"/>
    <w:rsid w:val="00B72124"/>
    <w:rsid w:val="00B74AA6"/>
    <w:rsid w:val="00B753D3"/>
    <w:rsid w:val="00B76E87"/>
    <w:rsid w:val="00B82360"/>
    <w:rsid w:val="00B82C7C"/>
    <w:rsid w:val="00B83EE0"/>
    <w:rsid w:val="00B84AF0"/>
    <w:rsid w:val="00B85D1A"/>
    <w:rsid w:val="00B86F3B"/>
    <w:rsid w:val="00B90F5F"/>
    <w:rsid w:val="00B926E6"/>
    <w:rsid w:val="00B93765"/>
    <w:rsid w:val="00B95F83"/>
    <w:rsid w:val="00B97DF5"/>
    <w:rsid w:val="00BA49E6"/>
    <w:rsid w:val="00BA52FB"/>
    <w:rsid w:val="00BA5998"/>
    <w:rsid w:val="00BA654D"/>
    <w:rsid w:val="00BB0D7E"/>
    <w:rsid w:val="00BB60B1"/>
    <w:rsid w:val="00BB71E5"/>
    <w:rsid w:val="00BC0684"/>
    <w:rsid w:val="00BC09E5"/>
    <w:rsid w:val="00BC1B13"/>
    <w:rsid w:val="00BC3D31"/>
    <w:rsid w:val="00BC4DDE"/>
    <w:rsid w:val="00BC737B"/>
    <w:rsid w:val="00BC7A04"/>
    <w:rsid w:val="00BD0106"/>
    <w:rsid w:val="00BD091F"/>
    <w:rsid w:val="00BD69E1"/>
    <w:rsid w:val="00BE4293"/>
    <w:rsid w:val="00BE5662"/>
    <w:rsid w:val="00BF1133"/>
    <w:rsid w:val="00BF237C"/>
    <w:rsid w:val="00BF2919"/>
    <w:rsid w:val="00BF44BB"/>
    <w:rsid w:val="00BF4C62"/>
    <w:rsid w:val="00BF7D0B"/>
    <w:rsid w:val="00BF7D14"/>
    <w:rsid w:val="00BF7F36"/>
    <w:rsid w:val="00C002E0"/>
    <w:rsid w:val="00C007BC"/>
    <w:rsid w:val="00C04E11"/>
    <w:rsid w:val="00C058D4"/>
    <w:rsid w:val="00C06C86"/>
    <w:rsid w:val="00C07260"/>
    <w:rsid w:val="00C07DA5"/>
    <w:rsid w:val="00C1098B"/>
    <w:rsid w:val="00C10A18"/>
    <w:rsid w:val="00C11A1D"/>
    <w:rsid w:val="00C13BCF"/>
    <w:rsid w:val="00C200BB"/>
    <w:rsid w:val="00C21789"/>
    <w:rsid w:val="00C21794"/>
    <w:rsid w:val="00C22B09"/>
    <w:rsid w:val="00C23819"/>
    <w:rsid w:val="00C2453A"/>
    <w:rsid w:val="00C315E1"/>
    <w:rsid w:val="00C31CB3"/>
    <w:rsid w:val="00C31E9F"/>
    <w:rsid w:val="00C32442"/>
    <w:rsid w:val="00C33032"/>
    <w:rsid w:val="00C359B9"/>
    <w:rsid w:val="00C360ED"/>
    <w:rsid w:val="00C36997"/>
    <w:rsid w:val="00C371F3"/>
    <w:rsid w:val="00C37EFB"/>
    <w:rsid w:val="00C42403"/>
    <w:rsid w:val="00C43784"/>
    <w:rsid w:val="00C44809"/>
    <w:rsid w:val="00C47717"/>
    <w:rsid w:val="00C4793A"/>
    <w:rsid w:val="00C50387"/>
    <w:rsid w:val="00C50E92"/>
    <w:rsid w:val="00C50F56"/>
    <w:rsid w:val="00C50FD7"/>
    <w:rsid w:val="00C51902"/>
    <w:rsid w:val="00C51F49"/>
    <w:rsid w:val="00C5237C"/>
    <w:rsid w:val="00C53850"/>
    <w:rsid w:val="00C5456B"/>
    <w:rsid w:val="00C5515A"/>
    <w:rsid w:val="00C56B6B"/>
    <w:rsid w:val="00C57A9F"/>
    <w:rsid w:val="00C61F0D"/>
    <w:rsid w:val="00C62B99"/>
    <w:rsid w:val="00C63994"/>
    <w:rsid w:val="00C64989"/>
    <w:rsid w:val="00C657DC"/>
    <w:rsid w:val="00C66EB9"/>
    <w:rsid w:val="00C66EC6"/>
    <w:rsid w:val="00C7126D"/>
    <w:rsid w:val="00C714CD"/>
    <w:rsid w:val="00C7153A"/>
    <w:rsid w:val="00C72D61"/>
    <w:rsid w:val="00C753E4"/>
    <w:rsid w:val="00C75BB3"/>
    <w:rsid w:val="00C8092F"/>
    <w:rsid w:val="00C82BD3"/>
    <w:rsid w:val="00C8416C"/>
    <w:rsid w:val="00C86D92"/>
    <w:rsid w:val="00C91F2B"/>
    <w:rsid w:val="00C925C9"/>
    <w:rsid w:val="00C92F0F"/>
    <w:rsid w:val="00C93236"/>
    <w:rsid w:val="00C94DD4"/>
    <w:rsid w:val="00C95505"/>
    <w:rsid w:val="00CA36A6"/>
    <w:rsid w:val="00CA6BC0"/>
    <w:rsid w:val="00CB0424"/>
    <w:rsid w:val="00CB0A55"/>
    <w:rsid w:val="00CB26C0"/>
    <w:rsid w:val="00CB2F1C"/>
    <w:rsid w:val="00CB49D3"/>
    <w:rsid w:val="00CC0B79"/>
    <w:rsid w:val="00CC10CF"/>
    <w:rsid w:val="00CC1C27"/>
    <w:rsid w:val="00CC3598"/>
    <w:rsid w:val="00CC5CF6"/>
    <w:rsid w:val="00CC63FF"/>
    <w:rsid w:val="00CC78BE"/>
    <w:rsid w:val="00CD29F6"/>
    <w:rsid w:val="00CD4EBD"/>
    <w:rsid w:val="00CD571C"/>
    <w:rsid w:val="00CD613B"/>
    <w:rsid w:val="00CD7221"/>
    <w:rsid w:val="00CE2C68"/>
    <w:rsid w:val="00CE7AD9"/>
    <w:rsid w:val="00CF06BA"/>
    <w:rsid w:val="00CF59CA"/>
    <w:rsid w:val="00D02E55"/>
    <w:rsid w:val="00D12B58"/>
    <w:rsid w:val="00D13155"/>
    <w:rsid w:val="00D14A88"/>
    <w:rsid w:val="00D1533E"/>
    <w:rsid w:val="00D156C5"/>
    <w:rsid w:val="00D1585B"/>
    <w:rsid w:val="00D17EF8"/>
    <w:rsid w:val="00D20A57"/>
    <w:rsid w:val="00D20DB1"/>
    <w:rsid w:val="00D20F8F"/>
    <w:rsid w:val="00D235CE"/>
    <w:rsid w:val="00D2369E"/>
    <w:rsid w:val="00D2497F"/>
    <w:rsid w:val="00D25F27"/>
    <w:rsid w:val="00D2639E"/>
    <w:rsid w:val="00D406CA"/>
    <w:rsid w:val="00D41893"/>
    <w:rsid w:val="00D424C1"/>
    <w:rsid w:val="00D47368"/>
    <w:rsid w:val="00D51D53"/>
    <w:rsid w:val="00D540CD"/>
    <w:rsid w:val="00D541C3"/>
    <w:rsid w:val="00D55D0B"/>
    <w:rsid w:val="00D627D9"/>
    <w:rsid w:val="00D6429B"/>
    <w:rsid w:val="00D644BB"/>
    <w:rsid w:val="00D64810"/>
    <w:rsid w:val="00D649F4"/>
    <w:rsid w:val="00D70A2E"/>
    <w:rsid w:val="00D70DE9"/>
    <w:rsid w:val="00D70FA9"/>
    <w:rsid w:val="00D70FF3"/>
    <w:rsid w:val="00D72082"/>
    <w:rsid w:val="00D75FB9"/>
    <w:rsid w:val="00D76429"/>
    <w:rsid w:val="00D770BF"/>
    <w:rsid w:val="00D808FD"/>
    <w:rsid w:val="00D81178"/>
    <w:rsid w:val="00D86BFF"/>
    <w:rsid w:val="00D8766B"/>
    <w:rsid w:val="00D9065A"/>
    <w:rsid w:val="00D933CB"/>
    <w:rsid w:val="00D93CB2"/>
    <w:rsid w:val="00DA1ECD"/>
    <w:rsid w:val="00DA240B"/>
    <w:rsid w:val="00DA57FF"/>
    <w:rsid w:val="00DA670E"/>
    <w:rsid w:val="00DA6D5C"/>
    <w:rsid w:val="00DB0628"/>
    <w:rsid w:val="00DB123C"/>
    <w:rsid w:val="00DB17C8"/>
    <w:rsid w:val="00DB2EF7"/>
    <w:rsid w:val="00DB3D10"/>
    <w:rsid w:val="00DC0DD6"/>
    <w:rsid w:val="00DC447E"/>
    <w:rsid w:val="00DC79AF"/>
    <w:rsid w:val="00DD3045"/>
    <w:rsid w:val="00DD4976"/>
    <w:rsid w:val="00DD4A13"/>
    <w:rsid w:val="00DD55EA"/>
    <w:rsid w:val="00DD7493"/>
    <w:rsid w:val="00DE3D70"/>
    <w:rsid w:val="00DE4513"/>
    <w:rsid w:val="00DE6177"/>
    <w:rsid w:val="00DE698E"/>
    <w:rsid w:val="00DE6C77"/>
    <w:rsid w:val="00DF2475"/>
    <w:rsid w:val="00DF452D"/>
    <w:rsid w:val="00DF5178"/>
    <w:rsid w:val="00DF66ED"/>
    <w:rsid w:val="00DF6E48"/>
    <w:rsid w:val="00E00819"/>
    <w:rsid w:val="00E0111C"/>
    <w:rsid w:val="00E033F6"/>
    <w:rsid w:val="00E0400A"/>
    <w:rsid w:val="00E061DC"/>
    <w:rsid w:val="00E13636"/>
    <w:rsid w:val="00E1451D"/>
    <w:rsid w:val="00E14EFF"/>
    <w:rsid w:val="00E17068"/>
    <w:rsid w:val="00E20816"/>
    <w:rsid w:val="00E2199C"/>
    <w:rsid w:val="00E22D0E"/>
    <w:rsid w:val="00E2556C"/>
    <w:rsid w:val="00E25C2E"/>
    <w:rsid w:val="00E26AAC"/>
    <w:rsid w:val="00E271BA"/>
    <w:rsid w:val="00E32856"/>
    <w:rsid w:val="00E32AE0"/>
    <w:rsid w:val="00E33E16"/>
    <w:rsid w:val="00E365DA"/>
    <w:rsid w:val="00E462D2"/>
    <w:rsid w:val="00E46E8C"/>
    <w:rsid w:val="00E46FE5"/>
    <w:rsid w:val="00E5092C"/>
    <w:rsid w:val="00E50DC6"/>
    <w:rsid w:val="00E53B1D"/>
    <w:rsid w:val="00E55FA4"/>
    <w:rsid w:val="00E600D8"/>
    <w:rsid w:val="00E63643"/>
    <w:rsid w:val="00E63E15"/>
    <w:rsid w:val="00E64CA7"/>
    <w:rsid w:val="00E6560D"/>
    <w:rsid w:val="00E67C1F"/>
    <w:rsid w:val="00E701E6"/>
    <w:rsid w:val="00E70697"/>
    <w:rsid w:val="00E71133"/>
    <w:rsid w:val="00E724AA"/>
    <w:rsid w:val="00E74043"/>
    <w:rsid w:val="00E7478E"/>
    <w:rsid w:val="00E76A33"/>
    <w:rsid w:val="00E76CEC"/>
    <w:rsid w:val="00E84E5A"/>
    <w:rsid w:val="00E85355"/>
    <w:rsid w:val="00E8683B"/>
    <w:rsid w:val="00E87AEA"/>
    <w:rsid w:val="00E903DD"/>
    <w:rsid w:val="00E90A11"/>
    <w:rsid w:val="00E90D07"/>
    <w:rsid w:val="00E91B1D"/>
    <w:rsid w:val="00E92148"/>
    <w:rsid w:val="00E93444"/>
    <w:rsid w:val="00E94104"/>
    <w:rsid w:val="00E94C5F"/>
    <w:rsid w:val="00E95AE9"/>
    <w:rsid w:val="00E95EF4"/>
    <w:rsid w:val="00E97E7E"/>
    <w:rsid w:val="00EA020C"/>
    <w:rsid w:val="00EA36AD"/>
    <w:rsid w:val="00EA53DC"/>
    <w:rsid w:val="00EA6C3F"/>
    <w:rsid w:val="00EA726A"/>
    <w:rsid w:val="00EA7839"/>
    <w:rsid w:val="00EB1766"/>
    <w:rsid w:val="00EB4014"/>
    <w:rsid w:val="00EB6AF2"/>
    <w:rsid w:val="00EB70C6"/>
    <w:rsid w:val="00EC0954"/>
    <w:rsid w:val="00EC0C7F"/>
    <w:rsid w:val="00EC1199"/>
    <w:rsid w:val="00EC1F4A"/>
    <w:rsid w:val="00EC3078"/>
    <w:rsid w:val="00EC4E9A"/>
    <w:rsid w:val="00EC5523"/>
    <w:rsid w:val="00EC58EC"/>
    <w:rsid w:val="00EC7E83"/>
    <w:rsid w:val="00ED0881"/>
    <w:rsid w:val="00ED2F56"/>
    <w:rsid w:val="00ED33A6"/>
    <w:rsid w:val="00ED363F"/>
    <w:rsid w:val="00ED3F09"/>
    <w:rsid w:val="00ED4D08"/>
    <w:rsid w:val="00ED5D9D"/>
    <w:rsid w:val="00ED7E08"/>
    <w:rsid w:val="00EE0498"/>
    <w:rsid w:val="00EE104A"/>
    <w:rsid w:val="00EE2015"/>
    <w:rsid w:val="00EE2A03"/>
    <w:rsid w:val="00EE42D7"/>
    <w:rsid w:val="00EE5677"/>
    <w:rsid w:val="00EF25A6"/>
    <w:rsid w:val="00EF2671"/>
    <w:rsid w:val="00F00266"/>
    <w:rsid w:val="00F00E3C"/>
    <w:rsid w:val="00F01159"/>
    <w:rsid w:val="00F0245A"/>
    <w:rsid w:val="00F03353"/>
    <w:rsid w:val="00F04669"/>
    <w:rsid w:val="00F06EE9"/>
    <w:rsid w:val="00F072C3"/>
    <w:rsid w:val="00F075B4"/>
    <w:rsid w:val="00F07C03"/>
    <w:rsid w:val="00F10C11"/>
    <w:rsid w:val="00F11AE0"/>
    <w:rsid w:val="00F13F78"/>
    <w:rsid w:val="00F14287"/>
    <w:rsid w:val="00F14293"/>
    <w:rsid w:val="00F17B69"/>
    <w:rsid w:val="00F206C1"/>
    <w:rsid w:val="00F21DE9"/>
    <w:rsid w:val="00F2218C"/>
    <w:rsid w:val="00F26E98"/>
    <w:rsid w:val="00F31F16"/>
    <w:rsid w:val="00F342B2"/>
    <w:rsid w:val="00F35976"/>
    <w:rsid w:val="00F36C95"/>
    <w:rsid w:val="00F375FC"/>
    <w:rsid w:val="00F43D7D"/>
    <w:rsid w:val="00F4655B"/>
    <w:rsid w:val="00F46EDD"/>
    <w:rsid w:val="00F533FA"/>
    <w:rsid w:val="00F535B4"/>
    <w:rsid w:val="00F54E37"/>
    <w:rsid w:val="00F562A0"/>
    <w:rsid w:val="00F616DC"/>
    <w:rsid w:val="00F61749"/>
    <w:rsid w:val="00F642BD"/>
    <w:rsid w:val="00F647E8"/>
    <w:rsid w:val="00F64CEA"/>
    <w:rsid w:val="00F655E6"/>
    <w:rsid w:val="00F6743C"/>
    <w:rsid w:val="00F71623"/>
    <w:rsid w:val="00F72CEB"/>
    <w:rsid w:val="00F77AAE"/>
    <w:rsid w:val="00F800BC"/>
    <w:rsid w:val="00F801C1"/>
    <w:rsid w:val="00F81923"/>
    <w:rsid w:val="00F83689"/>
    <w:rsid w:val="00F850C2"/>
    <w:rsid w:val="00F86AE1"/>
    <w:rsid w:val="00F9094B"/>
    <w:rsid w:val="00F92E25"/>
    <w:rsid w:val="00FA15AE"/>
    <w:rsid w:val="00FA28F2"/>
    <w:rsid w:val="00FA3BFF"/>
    <w:rsid w:val="00FA54E7"/>
    <w:rsid w:val="00FA64D9"/>
    <w:rsid w:val="00FA65F5"/>
    <w:rsid w:val="00FA7133"/>
    <w:rsid w:val="00FA7D87"/>
    <w:rsid w:val="00FB1F22"/>
    <w:rsid w:val="00FB2373"/>
    <w:rsid w:val="00FB3633"/>
    <w:rsid w:val="00FB3929"/>
    <w:rsid w:val="00FB40A1"/>
    <w:rsid w:val="00FB4BCA"/>
    <w:rsid w:val="00FB5A55"/>
    <w:rsid w:val="00FB5E44"/>
    <w:rsid w:val="00FB5EA9"/>
    <w:rsid w:val="00FC081D"/>
    <w:rsid w:val="00FC1E1F"/>
    <w:rsid w:val="00FC2186"/>
    <w:rsid w:val="00FC2262"/>
    <w:rsid w:val="00FC320C"/>
    <w:rsid w:val="00FC3C1B"/>
    <w:rsid w:val="00FC4843"/>
    <w:rsid w:val="00FC6491"/>
    <w:rsid w:val="00FC68D3"/>
    <w:rsid w:val="00FC77D4"/>
    <w:rsid w:val="00FD005B"/>
    <w:rsid w:val="00FD0242"/>
    <w:rsid w:val="00FD0ADF"/>
    <w:rsid w:val="00FD2500"/>
    <w:rsid w:val="00FD6FC5"/>
    <w:rsid w:val="00FD7BEE"/>
    <w:rsid w:val="00FE073D"/>
    <w:rsid w:val="00FE1BDA"/>
    <w:rsid w:val="00FE4246"/>
    <w:rsid w:val="00FE4EB1"/>
    <w:rsid w:val="00FE6D07"/>
    <w:rsid w:val="00FF293B"/>
    <w:rsid w:val="00FF6913"/>
    <w:rsid w:val="00FF6BF6"/>
    <w:rsid w:val="00FF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48A635"/>
  <w15:chartTrackingRefBased/>
  <w15:docId w15:val="{A5A57EE5-DF31-4962-937C-B5E80F7C2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9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95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20B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0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6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6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6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5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0" ma:contentTypeDescription="Create a new document." ma:contentTypeScope="" ma:versionID="dd6e3fa52600f590b95c67d7b9d014eb">
  <xsd:schema xmlns:xsd="http://www.w3.org/2001/XMLSchema" xmlns:xs="http://www.w3.org/2001/XMLSchema" xmlns:p="http://schemas.microsoft.com/office/2006/metadata/properties" xmlns:ns3="a513e81c-aa9f-4134-a2a7-faa122d73f4f" targetNamespace="http://schemas.microsoft.com/office/2006/metadata/properties" ma:root="true" ma:fieldsID="609a20fef3807aafb58af1632249b1b0" ns3:_=""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8C618F-5460-4D61-8D5E-0E54B40BDC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7E8C33-4C4A-429A-A08A-D12ACE67EE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D81987-59CC-4A9C-975F-2C81CD9986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872CD27-19FB-4820-902C-1A5CEE54B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7</TotalTime>
  <Pages>7</Pages>
  <Words>1747</Words>
  <Characters>996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anks</dc:creator>
  <cp:keywords/>
  <dc:description/>
  <cp:lastModifiedBy>Paul Banks</cp:lastModifiedBy>
  <cp:revision>61</cp:revision>
  <dcterms:created xsi:type="dcterms:W3CDTF">2020-07-10T19:17:00Z</dcterms:created>
  <dcterms:modified xsi:type="dcterms:W3CDTF">2021-04-08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